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FD709" w14:textId="2A6969D7" w:rsidR="000E6A09" w:rsidRDefault="0074541C" w:rsidP="00174E76">
      <w:pPr>
        <w:spacing w:line="480" w:lineRule="auto"/>
        <w:ind w:left="720" w:hanging="720"/>
        <w:jc w:val="center"/>
      </w:pPr>
      <w:r>
        <w:t>Supplemental Material</w:t>
      </w:r>
    </w:p>
    <w:p w14:paraId="1056ADB6" w14:textId="77777777" w:rsidR="004E7568" w:rsidRDefault="00014636" w:rsidP="00370E59">
      <w:pPr>
        <w:spacing w:line="480" w:lineRule="auto"/>
        <w:jc w:val="center"/>
      </w:pPr>
      <w:r w:rsidRPr="00370E59">
        <w:t xml:space="preserve">Study 1: </w:t>
      </w:r>
      <w:r w:rsidR="002D017C" w:rsidRPr="00370E59">
        <w:t>Inferential tests</w:t>
      </w:r>
      <w:r w:rsidR="002D017C">
        <w:t xml:space="preserve">, </w:t>
      </w:r>
      <w:r w:rsidR="002D017C" w:rsidRPr="00370E59">
        <w:t>analyses using forecasting accuracy as a proxy for expertise</w:t>
      </w:r>
      <w:r w:rsidR="002D017C">
        <w:t>,</w:t>
      </w:r>
    </w:p>
    <w:p w14:paraId="576FAB37" w14:textId="3C3675EC" w:rsidR="000E6A09" w:rsidRPr="00370E59" w:rsidRDefault="002D017C" w:rsidP="00370E59">
      <w:pPr>
        <w:spacing w:line="480" w:lineRule="auto"/>
        <w:jc w:val="center"/>
      </w:pPr>
      <w:r>
        <w:t xml:space="preserve"> and notes on overlap between expert criteria</w:t>
      </w:r>
    </w:p>
    <w:p w14:paraId="0C914621" w14:textId="6DF92CF7" w:rsidR="00014636" w:rsidRDefault="0088422A" w:rsidP="00370E59">
      <w:pPr>
        <w:spacing w:line="480" w:lineRule="auto"/>
        <w:ind w:firstLine="720"/>
      </w:pPr>
      <w:bookmarkStart w:id="0" w:name="_Hlk42163514"/>
      <w:r>
        <w:t>The preregistration f</w:t>
      </w:r>
      <w:r w:rsidR="00014636">
        <w:t>or Study 2</w:t>
      </w:r>
      <w:r>
        <w:t xml:space="preserve"> specified that </w:t>
      </w:r>
      <w:r w:rsidR="00014636">
        <w:t xml:space="preserve">we would conduct binomial sign tests to compare </w:t>
      </w:r>
      <w:r w:rsidR="00FD584C">
        <w:t xml:space="preserve">aggregation </w:t>
      </w:r>
      <w:r w:rsidR="00014636">
        <w:t xml:space="preserve">methods to one another (consistent with the approach of </w:t>
      </w:r>
      <w:proofErr w:type="spellStart"/>
      <w:r w:rsidR="00014636">
        <w:t>Prelec</w:t>
      </w:r>
      <w:proofErr w:type="spellEnd"/>
      <w:r w:rsidR="00014636">
        <w:t xml:space="preserve"> et al., 2017, but inconsistent with the approach of Lee et al., 2018). We explicitly did not preregister this approach for Study 1, as these inferential tests are quite low in </w:t>
      </w:r>
      <w:r w:rsidR="00F26204">
        <w:t>sensitivity</w:t>
      </w:r>
      <w:r w:rsidR="00014636">
        <w:t xml:space="preserve">. </w:t>
      </w:r>
      <w:r w:rsidR="00237A78">
        <w:t xml:space="preserve">(Specifically, the post hoc power of the tests comparing </w:t>
      </w:r>
      <w:r w:rsidR="002145C2">
        <w:t>the democratic method to the confidence-weighted method was .42 in the whole sample and .48 among objective experts; post hoc power comparing the democratic method to the surprisingly popular method was .56 in the whole sample and .11 among objective experts</w:t>
      </w:r>
      <w:r w:rsidR="00237A78">
        <w:t>.</w:t>
      </w:r>
      <w:r w:rsidR="002145C2">
        <w:t>)</w:t>
      </w:r>
      <w:r w:rsidR="00237A78">
        <w:t xml:space="preserve"> </w:t>
      </w:r>
      <w:r w:rsidR="00014636">
        <w:t>However, we present them here for completeness.</w:t>
      </w:r>
      <w:r w:rsidR="003824B3">
        <w:t xml:space="preserve"> The test comparing methods, the </w:t>
      </w:r>
      <w:proofErr w:type="spellStart"/>
      <w:r w:rsidR="003824B3">
        <w:t>McNemar</w:t>
      </w:r>
      <w:proofErr w:type="spellEnd"/>
      <w:r w:rsidR="003824B3">
        <w:t xml:space="preserve"> test, requires two outcomes (correct or incorrect prediction); following the approach in Lee et al. (2018, fig. 5), we consider cases in which the method did not make a prediction (i.e., ties) to be incorrect predictions for the purposes of these analyses.</w:t>
      </w:r>
    </w:p>
    <w:p w14:paraId="094C1E33" w14:textId="5C1F49AE" w:rsidR="00080564" w:rsidRDefault="00080564" w:rsidP="003824B3">
      <w:pPr>
        <w:spacing w:line="480" w:lineRule="auto"/>
        <w:ind w:firstLine="720"/>
      </w:pPr>
      <w:r>
        <w:t>In the total sample, neither the confidence-weighted (</w:t>
      </w:r>
      <w:r>
        <w:rPr>
          <w:i/>
          <w:iCs/>
        </w:rPr>
        <w:t xml:space="preserve">p = </w:t>
      </w:r>
      <w:r>
        <w:t>.29) nor surprisingly popular (</w:t>
      </w:r>
      <w:r>
        <w:rPr>
          <w:i/>
          <w:iCs/>
        </w:rPr>
        <w:t xml:space="preserve">p = </w:t>
      </w:r>
      <w:r>
        <w:t xml:space="preserve">.18) methods were significantly different from the democratic method. Among </w:t>
      </w:r>
      <w:proofErr w:type="gramStart"/>
      <w:r>
        <w:t>objectively-assessed</w:t>
      </w:r>
      <w:proofErr w:type="gramEnd"/>
      <w:r>
        <w:t xml:space="preserve"> experts, neither the confidence-weighted (</w:t>
      </w:r>
      <w:r>
        <w:rPr>
          <w:i/>
          <w:iCs/>
        </w:rPr>
        <w:t xml:space="preserve">p = </w:t>
      </w:r>
      <w:r>
        <w:t>.</w:t>
      </w:r>
      <w:r w:rsidR="006A7E6B">
        <w:t>37</w:t>
      </w:r>
      <w:r>
        <w:t>) nor surprisingly popular (</w:t>
      </w:r>
      <w:r>
        <w:rPr>
          <w:i/>
          <w:iCs/>
        </w:rPr>
        <w:t xml:space="preserve">p = </w:t>
      </w:r>
      <w:r>
        <w:t>.</w:t>
      </w:r>
      <w:r w:rsidR="006A7E6B">
        <w:t>54</w:t>
      </w:r>
      <w:r>
        <w:t>) methods were significantly different from the democratic method.</w:t>
      </w:r>
    </w:p>
    <w:p w14:paraId="500CF144" w14:textId="23A0A4F5" w:rsidR="00F36E4F" w:rsidRDefault="00EE44AE" w:rsidP="006A7E6B">
      <w:pPr>
        <w:spacing w:line="480" w:lineRule="auto"/>
        <w:ind w:firstLine="720"/>
      </w:pPr>
      <w:r>
        <w:t>In Study 1, the 80</w:t>
      </w:r>
      <w:r w:rsidRPr="00EE44AE">
        <w:rPr>
          <w:vertAlign w:val="superscript"/>
        </w:rPr>
        <w:t>th</w:t>
      </w:r>
      <w:r>
        <w:t xml:space="preserve"> percentile of accuracy was 57.1%. </w:t>
      </w:r>
      <w:r w:rsidR="00F36E4F">
        <w:t>Participants with performance above this level were considered “demonstrated experts”</w:t>
      </w:r>
      <w:r w:rsidR="00F464A6">
        <w:t>. This criterion was not preregistered, and</w:t>
      </w:r>
      <w:r w:rsidR="00FD584C">
        <w:t>,</w:t>
      </w:r>
      <w:r w:rsidR="00F464A6">
        <w:t xml:space="preserve"> because it depends on a retrospective calculatio</w:t>
      </w:r>
      <w:r w:rsidR="00FD584C">
        <w:t>n,</w:t>
      </w:r>
      <w:r w:rsidR="00F464A6">
        <w:t xml:space="preserve"> cannot be used in practice to predict future outcomes; nevertheless, we include it here and aggregate these participants’ estimates</w:t>
      </w:r>
      <w:r w:rsidR="00F36E4F">
        <w:t xml:space="preserve"> in Table S1.</w:t>
      </w:r>
      <w:r w:rsidR="00F464A6">
        <w:t xml:space="preserve"> </w:t>
      </w:r>
    </w:p>
    <w:p w14:paraId="14EFC200" w14:textId="4F82C1A2" w:rsidR="00F464A6" w:rsidRDefault="00F464A6" w:rsidP="006A7E6B">
      <w:pPr>
        <w:spacing w:line="480" w:lineRule="auto"/>
        <w:ind w:firstLine="720"/>
      </w:pPr>
      <w:r>
        <w:lastRenderedPageBreak/>
        <w:t>We also include an alternative measure of accuracy, the kappa coefficient, in Tables S1-S3.</w:t>
      </w:r>
      <w:r w:rsidR="00E606B2">
        <w:t xml:space="preserve"> (We do not include kappa for self-assessed experts in Study 1, for which N=6, nor any subsamples in Study 3, for which N &lt; 33.)</w:t>
      </w:r>
    </w:p>
    <w:p w14:paraId="3579DD53" w14:textId="77777777" w:rsidR="00014636" w:rsidRDefault="00014636" w:rsidP="00DE3640">
      <w:pPr>
        <w:spacing w:line="480" w:lineRule="auto"/>
      </w:pPr>
    </w:p>
    <w:p w14:paraId="2F6ECB0D" w14:textId="1B90AEEC" w:rsidR="00DE3640" w:rsidRDefault="00DE3640" w:rsidP="00DE3640">
      <w:pPr>
        <w:spacing w:line="480" w:lineRule="auto"/>
      </w:pPr>
      <w:r>
        <w:t>Table S1: Performance (correct predictions, % correct) across aggregation methods with additional expertise criterion.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2965"/>
        <w:gridCol w:w="1670"/>
        <w:gridCol w:w="1660"/>
        <w:gridCol w:w="1620"/>
        <w:gridCol w:w="1527"/>
        <w:gridCol w:w="8"/>
      </w:tblGrid>
      <w:tr w:rsidR="00DE3640" w14:paraId="2FF08C10" w14:textId="77777777" w:rsidTr="00BD2EF3">
        <w:trPr>
          <w:gridAfter w:val="1"/>
          <w:wAfter w:w="8" w:type="dxa"/>
        </w:trPr>
        <w:tc>
          <w:tcPr>
            <w:tcW w:w="2965" w:type="dxa"/>
          </w:tcPr>
          <w:p w14:paraId="48708890" w14:textId="77777777" w:rsidR="00DE3640" w:rsidRDefault="00DE3640" w:rsidP="00BD2EF3">
            <w:pPr>
              <w:spacing w:line="480" w:lineRule="auto"/>
            </w:pPr>
          </w:p>
        </w:tc>
        <w:tc>
          <w:tcPr>
            <w:tcW w:w="1670" w:type="dxa"/>
          </w:tcPr>
          <w:p w14:paraId="2033EA29" w14:textId="77777777" w:rsidR="00DE3640" w:rsidRDefault="00DE3640" w:rsidP="00BD2EF3">
            <w:pPr>
              <w:spacing w:line="480" w:lineRule="auto"/>
              <w:jc w:val="center"/>
            </w:pPr>
            <w:r>
              <w:t>Individual</w:t>
            </w:r>
          </w:p>
        </w:tc>
        <w:tc>
          <w:tcPr>
            <w:tcW w:w="1660" w:type="dxa"/>
          </w:tcPr>
          <w:p w14:paraId="02AAE550" w14:textId="77777777" w:rsidR="00DE3640" w:rsidRDefault="00DE3640" w:rsidP="00BD2EF3">
            <w:pPr>
              <w:spacing w:line="480" w:lineRule="auto"/>
              <w:jc w:val="center"/>
            </w:pPr>
            <w:r>
              <w:t>Democratic</w:t>
            </w:r>
          </w:p>
        </w:tc>
        <w:tc>
          <w:tcPr>
            <w:tcW w:w="1620" w:type="dxa"/>
          </w:tcPr>
          <w:p w14:paraId="712BED4D" w14:textId="77777777" w:rsidR="00DE3640" w:rsidRDefault="00DE3640" w:rsidP="00BD2EF3">
            <w:pPr>
              <w:spacing w:line="480" w:lineRule="auto"/>
              <w:jc w:val="center"/>
            </w:pPr>
            <w:r>
              <w:t>Confidence-weighted</w:t>
            </w:r>
          </w:p>
        </w:tc>
        <w:tc>
          <w:tcPr>
            <w:tcW w:w="1527" w:type="dxa"/>
          </w:tcPr>
          <w:p w14:paraId="3D3B8881" w14:textId="77777777" w:rsidR="00DE3640" w:rsidRDefault="00DE3640" w:rsidP="00BD2EF3">
            <w:pPr>
              <w:spacing w:line="480" w:lineRule="auto"/>
              <w:jc w:val="center"/>
            </w:pPr>
            <w:r>
              <w:t>Surprisingly Popular</w:t>
            </w:r>
          </w:p>
        </w:tc>
      </w:tr>
      <w:tr w:rsidR="00DE3640" w14:paraId="4AC569E4" w14:textId="77777777" w:rsidTr="00BD2EF3">
        <w:trPr>
          <w:gridAfter w:val="1"/>
          <w:wAfter w:w="8" w:type="dxa"/>
        </w:trPr>
        <w:tc>
          <w:tcPr>
            <w:tcW w:w="2965" w:type="dxa"/>
          </w:tcPr>
          <w:p w14:paraId="3A3A1B6D" w14:textId="77777777" w:rsidR="00DE3640" w:rsidRDefault="00DE3640" w:rsidP="00BD2EF3">
            <w:pPr>
              <w:spacing w:line="480" w:lineRule="auto"/>
            </w:pPr>
            <w:r>
              <w:t>Total sample</w:t>
            </w:r>
          </w:p>
        </w:tc>
        <w:tc>
          <w:tcPr>
            <w:tcW w:w="1670" w:type="dxa"/>
          </w:tcPr>
          <w:p w14:paraId="623B07BA" w14:textId="7ABC940E" w:rsidR="00DE3640" w:rsidRDefault="00DE3640" w:rsidP="00BD2EF3">
            <w:pPr>
              <w:spacing w:line="480" w:lineRule="auto"/>
              <w:jc w:val="center"/>
            </w:pPr>
            <w:r>
              <w:t>52.</w:t>
            </w:r>
            <w:r w:rsidR="00937BAF">
              <w:t>8</w:t>
            </w:r>
            <w:r>
              <w:t>%</w:t>
            </w:r>
          </w:p>
        </w:tc>
        <w:tc>
          <w:tcPr>
            <w:tcW w:w="1660" w:type="dxa"/>
          </w:tcPr>
          <w:p w14:paraId="0DA45054" w14:textId="47E7E5AB" w:rsidR="00DE3640" w:rsidRDefault="00DE3640" w:rsidP="00BD2EF3">
            <w:pPr>
              <w:spacing w:line="480" w:lineRule="auto"/>
              <w:jc w:val="center"/>
            </w:pPr>
            <w:r>
              <w:t>116.5, 53.9%</w:t>
            </w:r>
            <w:r w:rsidR="00E606B2">
              <w:t>, kappa = .08</w:t>
            </w:r>
            <w:r w:rsidR="00853C9F">
              <w:t xml:space="preserve"> (SE = .07)</w:t>
            </w:r>
            <w:r>
              <w:t xml:space="preserve"> </w:t>
            </w:r>
          </w:p>
        </w:tc>
        <w:tc>
          <w:tcPr>
            <w:tcW w:w="1620" w:type="dxa"/>
          </w:tcPr>
          <w:p w14:paraId="18BDAD31" w14:textId="77777777" w:rsidR="00E606B2" w:rsidRDefault="00DE3640" w:rsidP="00BD2EF3">
            <w:pPr>
              <w:spacing w:line="480" w:lineRule="auto"/>
              <w:jc w:val="center"/>
            </w:pPr>
            <w:r>
              <w:t>120, 55.6%</w:t>
            </w:r>
            <w:r w:rsidR="00E606B2">
              <w:t>,</w:t>
            </w:r>
          </w:p>
          <w:p w14:paraId="73AA4D40" w14:textId="781FDDE8" w:rsidR="00DE3640" w:rsidRDefault="00E606B2" w:rsidP="00BD2EF3">
            <w:pPr>
              <w:spacing w:line="480" w:lineRule="auto"/>
              <w:jc w:val="center"/>
            </w:pPr>
            <w:r>
              <w:t>kappa = .11</w:t>
            </w:r>
            <w:r w:rsidR="00DE3640">
              <w:t xml:space="preserve"> </w:t>
            </w:r>
            <w:r w:rsidR="00853C9F">
              <w:t>(SE = .07)</w:t>
            </w:r>
          </w:p>
        </w:tc>
        <w:tc>
          <w:tcPr>
            <w:tcW w:w="1527" w:type="dxa"/>
          </w:tcPr>
          <w:p w14:paraId="0020F704" w14:textId="77777777" w:rsidR="00E606B2" w:rsidRDefault="00DE3640" w:rsidP="00BD2EF3">
            <w:pPr>
              <w:spacing w:line="480" w:lineRule="auto"/>
              <w:jc w:val="center"/>
            </w:pPr>
            <w:r>
              <w:t>111, 51.4%</w:t>
            </w:r>
            <w:r w:rsidR="00E606B2">
              <w:t>,</w:t>
            </w:r>
          </w:p>
          <w:p w14:paraId="49A003BF" w14:textId="77777777" w:rsidR="00DE3640" w:rsidRDefault="00E606B2" w:rsidP="00BD2EF3">
            <w:pPr>
              <w:spacing w:line="480" w:lineRule="auto"/>
              <w:jc w:val="center"/>
            </w:pPr>
            <w:r>
              <w:t>kappa = .03</w:t>
            </w:r>
            <w:r w:rsidR="00DE3640">
              <w:t xml:space="preserve"> </w:t>
            </w:r>
          </w:p>
          <w:p w14:paraId="67628CEE" w14:textId="1ABC9194" w:rsidR="00853C9F" w:rsidRDefault="00853C9F" w:rsidP="00BD2EF3">
            <w:pPr>
              <w:spacing w:line="480" w:lineRule="auto"/>
              <w:jc w:val="center"/>
            </w:pPr>
            <w:r>
              <w:t>(SE = .07)</w:t>
            </w:r>
          </w:p>
        </w:tc>
      </w:tr>
      <w:tr w:rsidR="00DE3640" w14:paraId="45B91389" w14:textId="77777777" w:rsidTr="00BD2EF3">
        <w:trPr>
          <w:gridAfter w:val="1"/>
          <w:wAfter w:w="8" w:type="dxa"/>
        </w:trPr>
        <w:tc>
          <w:tcPr>
            <w:tcW w:w="2965" w:type="dxa"/>
          </w:tcPr>
          <w:p w14:paraId="127C2B18" w14:textId="77777777" w:rsidR="00DE3640" w:rsidRDefault="00DE3640" w:rsidP="00BD2EF3">
            <w:pPr>
              <w:spacing w:line="480" w:lineRule="auto"/>
            </w:pPr>
            <w:r>
              <w:t>Self-assessed experts</w:t>
            </w:r>
          </w:p>
        </w:tc>
        <w:tc>
          <w:tcPr>
            <w:tcW w:w="1670" w:type="dxa"/>
          </w:tcPr>
          <w:p w14:paraId="408DF456" w14:textId="0281CDC0" w:rsidR="00DE3640" w:rsidRDefault="00DE3640" w:rsidP="00BD2EF3">
            <w:pPr>
              <w:spacing w:line="480" w:lineRule="auto"/>
              <w:jc w:val="center"/>
            </w:pPr>
            <w:r>
              <w:t>5</w:t>
            </w:r>
            <w:r w:rsidR="00937BAF">
              <w:t>8</w:t>
            </w:r>
            <w:r>
              <w:t>.</w:t>
            </w:r>
            <w:r w:rsidR="00937BAF">
              <w:t>0</w:t>
            </w:r>
            <w:r>
              <w:t>%</w:t>
            </w:r>
          </w:p>
        </w:tc>
        <w:tc>
          <w:tcPr>
            <w:tcW w:w="1660" w:type="dxa"/>
          </w:tcPr>
          <w:p w14:paraId="20E35F0F" w14:textId="2611230D" w:rsidR="00DE3640" w:rsidRDefault="00937BAF" w:rsidP="00BD2EF3">
            <w:pPr>
              <w:spacing w:line="480" w:lineRule="auto"/>
              <w:jc w:val="center"/>
            </w:pPr>
            <w:r>
              <w:t>127</w:t>
            </w:r>
            <w:r w:rsidR="00DE3640">
              <w:t>, 5</w:t>
            </w:r>
            <w:r>
              <w:t>8</w:t>
            </w:r>
            <w:r w:rsidR="00DE3640">
              <w:t>.</w:t>
            </w:r>
            <w:r>
              <w:t>8</w:t>
            </w:r>
            <w:r w:rsidR="00DE3640">
              <w:t xml:space="preserve">% </w:t>
            </w:r>
          </w:p>
        </w:tc>
        <w:tc>
          <w:tcPr>
            <w:tcW w:w="1620" w:type="dxa"/>
          </w:tcPr>
          <w:p w14:paraId="4DC297CB" w14:textId="4510E362" w:rsidR="00DE3640" w:rsidRDefault="00937BAF" w:rsidP="00BD2EF3">
            <w:pPr>
              <w:spacing w:line="480" w:lineRule="auto"/>
              <w:jc w:val="center"/>
            </w:pPr>
            <w:r>
              <w:t>125</w:t>
            </w:r>
            <w:r w:rsidR="00DE3640">
              <w:t>.5, 5</w:t>
            </w:r>
            <w:r>
              <w:t>8</w:t>
            </w:r>
            <w:r w:rsidR="00DE3640">
              <w:t>.</w:t>
            </w:r>
            <w:r>
              <w:t>1</w:t>
            </w:r>
            <w:r w:rsidR="00DE3640">
              <w:t xml:space="preserve">% </w:t>
            </w:r>
          </w:p>
        </w:tc>
        <w:tc>
          <w:tcPr>
            <w:tcW w:w="1527" w:type="dxa"/>
          </w:tcPr>
          <w:p w14:paraId="3D461C51" w14:textId="241DE8C3" w:rsidR="00DE3640" w:rsidRDefault="00DE3640" w:rsidP="00BD2EF3">
            <w:pPr>
              <w:spacing w:line="480" w:lineRule="auto"/>
              <w:jc w:val="center"/>
            </w:pPr>
            <w:r>
              <w:t>1</w:t>
            </w:r>
            <w:r w:rsidR="00937BAF">
              <w:t>2</w:t>
            </w:r>
            <w:r>
              <w:t>0, 5</w:t>
            </w:r>
            <w:r w:rsidR="00937BAF">
              <w:t>5</w:t>
            </w:r>
            <w:r>
              <w:t>.</w:t>
            </w:r>
            <w:r w:rsidR="00937BAF">
              <w:t>6</w:t>
            </w:r>
            <w:r>
              <w:t xml:space="preserve">% </w:t>
            </w:r>
          </w:p>
        </w:tc>
      </w:tr>
      <w:tr w:rsidR="00DE3640" w14:paraId="7BCE76DF" w14:textId="77777777" w:rsidTr="00BD2EF3">
        <w:trPr>
          <w:gridAfter w:val="1"/>
          <w:wAfter w:w="8" w:type="dxa"/>
        </w:trPr>
        <w:tc>
          <w:tcPr>
            <w:tcW w:w="2965" w:type="dxa"/>
          </w:tcPr>
          <w:p w14:paraId="682F4CE1" w14:textId="77777777" w:rsidR="00DE3640" w:rsidRDefault="00DE3640" w:rsidP="00BD2EF3">
            <w:pPr>
              <w:spacing w:line="480" w:lineRule="auto"/>
            </w:pPr>
            <w:proofErr w:type="gramStart"/>
            <w:r>
              <w:t>Objectively-assessed</w:t>
            </w:r>
            <w:proofErr w:type="gramEnd"/>
            <w:r>
              <w:t xml:space="preserve"> experts</w:t>
            </w:r>
          </w:p>
        </w:tc>
        <w:tc>
          <w:tcPr>
            <w:tcW w:w="1670" w:type="dxa"/>
          </w:tcPr>
          <w:p w14:paraId="79A532F8" w14:textId="77777777" w:rsidR="00DE3640" w:rsidRDefault="00DE3640" w:rsidP="00BD2EF3">
            <w:pPr>
              <w:spacing w:line="480" w:lineRule="auto"/>
              <w:jc w:val="center"/>
            </w:pPr>
            <w:r>
              <w:t>54.9%</w:t>
            </w:r>
          </w:p>
        </w:tc>
        <w:tc>
          <w:tcPr>
            <w:tcW w:w="1660" w:type="dxa"/>
          </w:tcPr>
          <w:p w14:paraId="068F8603" w14:textId="77777777" w:rsidR="00E606B2" w:rsidRDefault="00DE3640" w:rsidP="00E606B2">
            <w:pPr>
              <w:spacing w:line="480" w:lineRule="auto"/>
              <w:jc w:val="center"/>
            </w:pPr>
            <w:r>
              <w:t>127.5, 59%</w:t>
            </w:r>
            <w:r w:rsidR="00E606B2">
              <w:t>,</w:t>
            </w:r>
          </w:p>
          <w:p w14:paraId="7074C717" w14:textId="77777777" w:rsidR="00853C9F" w:rsidRDefault="00E606B2" w:rsidP="00E606B2">
            <w:pPr>
              <w:spacing w:line="480" w:lineRule="auto"/>
              <w:jc w:val="center"/>
            </w:pPr>
            <w:r>
              <w:t>kappa = .18</w:t>
            </w:r>
          </w:p>
          <w:p w14:paraId="51A14F20" w14:textId="4B06A08F" w:rsidR="00DE3640" w:rsidRDefault="00853C9F" w:rsidP="00E606B2">
            <w:pPr>
              <w:spacing w:line="480" w:lineRule="auto"/>
              <w:jc w:val="center"/>
            </w:pPr>
            <w:r>
              <w:t xml:space="preserve">(SE = .07) </w:t>
            </w:r>
            <w:r w:rsidR="00DE3640">
              <w:t xml:space="preserve"> </w:t>
            </w:r>
          </w:p>
        </w:tc>
        <w:tc>
          <w:tcPr>
            <w:tcW w:w="1620" w:type="dxa"/>
          </w:tcPr>
          <w:p w14:paraId="18333AD0" w14:textId="77777777" w:rsidR="00E606B2" w:rsidRDefault="00DE3640" w:rsidP="00E606B2">
            <w:pPr>
              <w:spacing w:line="480" w:lineRule="auto"/>
              <w:jc w:val="center"/>
            </w:pPr>
            <w:r>
              <w:t>129, 59.7%</w:t>
            </w:r>
            <w:r w:rsidR="00E606B2">
              <w:t>,</w:t>
            </w:r>
          </w:p>
          <w:p w14:paraId="3C50E177" w14:textId="77777777" w:rsidR="00DE3640" w:rsidRDefault="00E606B2" w:rsidP="00E606B2">
            <w:pPr>
              <w:spacing w:line="480" w:lineRule="auto"/>
              <w:jc w:val="center"/>
            </w:pPr>
            <w:r>
              <w:t>kappa = .19</w:t>
            </w:r>
          </w:p>
          <w:p w14:paraId="3465625B" w14:textId="05E668ED" w:rsidR="00853C9F" w:rsidRDefault="00853C9F" w:rsidP="00E606B2">
            <w:pPr>
              <w:spacing w:line="480" w:lineRule="auto"/>
              <w:jc w:val="center"/>
            </w:pPr>
            <w:r>
              <w:t>(SE = .07)</w:t>
            </w:r>
          </w:p>
        </w:tc>
        <w:tc>
          <w:tcPr>
            <w:tcW w:w="1527" w:type="dxa"/>
          </w:tcPr>
          <w:p w14:paraId="4A803486" w14:textId="77777777" w:rsidR="00E606B2" w:rsidRDefault="00DE3640" w:rsidP="00E606B2">
            <w:pPr>
              <w:spacing w:line="480" w:lineRule="auto"/>
              <w:jc w:val="center"/>
            </w:pPr>
            <w:r>
              <w:t>130, 60.2%</w:t>
            </w:r>
            <w:r w:rsidR="00E606B2">
              <w:t>,</w:t>
            </w:r>
          </w:p>
          <w:p w14:paraId="79695198" w14:textId="77777777" w:rsidR="00DE3640" w:rsidRDefault="00E606B2" w:rsidP="00E606B2">
            <w:pPr>
              <w:spacing w:line="480" w:lineRule="auto"/>
              <w:jc w:val="center"/>
            </w:pPr>
            <w:r>
              <w:t>kappa = .20</w:t>
            </w:r>
            <w:r w:rsidR="00DE3640">
              <w:t xml:space="preserve"> </w:t>
            </w:r>
          </w:p>
          <w:p w14:paraId="307B0DD5" w14:textId="586C3F82" w:rsidR="00853C9F" w:rsidRDefault="00853C9F" w:rsidP="00E606B2">
            <w:pPr>
              <w:spacing w:line="480" w:lineRule="auto"/>
              <w:jc w:val="center"/>
            </w:pPr>
            <w:r>
              <w:t>(SE = .07)</w:t>
            </w:r>
          </w:p>
        </w:tc>
      </w:tr>
      <w:tr w:rsidR="00FD584C" w14:paraId="1829302F" w14:textId="77777777" w:rsidTr="00BD2EF3">
        <w:trPr>
          <w:gridAfter w:val="1"/>
          <w:wAfter w:w="8" w:type="dxa"/>
        </w:trPr>
        <w:tc>
          <w:tcPr>
            <w:tcW w:w="2965" w:type="dxa"/>
          </w:tcPr>
          <w:p w14:paraId="41653576" w14:textId="7F09EE93" w:rsidR="00FD584C" w:rsidRDefault="00FD584C" w:rsidP="00FD584C">
            <w:pPr>
              <w:spacing w:line="480" w:lineRule="auto"/>
            </w:pPr>
            <w:r>
              <w:t>Demonstrated experts</w:t>
            </w:r>
          </w:p>
        </w:tc>
        <w:tc>
          <w:tcPr>
            <w:tcW w:w="1670" w:type="dxa"/>
          </w:tcPr>
          <w:p w14:paraId="62C0CD4D" w14:textId="7CEDFB8E" w:rsidR="00FD584C" w:rsidRDefault="00FD584C" w:rsidP="00FD584C">
            <w:pPr>
              <w:spacing w:line="480" w:lineRule="auto"/>
              <w:jc w:val="center"/>
            </w:pPr>
            <w:r>
              <w:t>57.1%</w:t>
            </w:r>
          </w:p>
        </w:tc>
        <w:tc>
          <w:tcPr>
            <w:tcW w:w="1660" w:type="dxa"/>
          </w:tcPr>
          <w:p w14:paraId="47626003" w14:textId="77777777" w:rsidR="00FD584C" w:rsidRDefault="00FD584C" w:rsidP="00FD584C">
            <w:pPr>
              <w:spacing w:line="480" w:lineRule="auto"/>
              <w:jc w:val="center"/>
            </w:pPr>
            <w:r>
              <w:t>144, 66.7%,</w:t>
            </w:r>
          </w:p>
          <w:p w14:paraId="1EC9895D" w14:textId="77777777" w:rsidR="00FD584C" w:rsidRDefault="00FD584C" w:rsidP="00FD584C">
            <w:pPr>
              <w:spacing w:line="480" w:lineRule="auto"/>
              <w:jc w:val="center"/>
            </w:pPr>
            <w:r>
              <w:t>kappa = .33</w:t>
            </w:r>
          </w:p>
          <w:p w14:paraId="1990F039" w14:textId="1F2F5283" w:rsidR="00853C9F" w:rsidRDefault="00853C9F" w:rsidP="00FD584C">
            <w:pPr>
              <w:spacing w:line="480" w:lineRule="auto"/>
              <w:jc w:val="center"/>
            </w:pPr>
            <w:r>
              <w:t>(SE = .06)</w:t>
            </w:r>
          </w:p>
        </w:tc>
        <w:tc>
          <w:tcPr>
            <w:tcW w:w="1620" w:type="dxa"/>
          </w:tcPr>
          <w:p w14:paraId="5CB390C4" w14:textId="77777777" w:rsidR="00FD584C" w:rsidRDefault="00FD584C" w:rsidP="00FD584C">
            <w:pPr>
              <w:spacing w:line="480" w:lineRule="auto"/>
              <w:jc w:val="center"/>
            </w:pPr>
            <w:r>
              <w:t>144, 66.7%,</w:t>
            </w:r>
          </w:p>
          <w:p w14:paraId="0B2A0971" w14:textId="77777777" w:rsidR="00FD584C" w:rsidRDefault="00FD584C" w:rsidP="00FD584C">
            <w:pPr>
              <w:spacing w:line="480" w:lineRule="auto"/>
              <w:jc w:val="center"/>
            </w:pPr>
            <w:r>
              <w:t>kappa = .33</w:t>
            </w:r>
          </w:p>
          <w:p w14:paraId="685C67BD" w14:textId="66B8FA68" w:rsidR="00853C9F" w:rsidRDefault="00853C9F" w:rsidP="00FD584C">
            <w:pPr>
              <w:spacing w:line="480" w:lineRule="auto"/>
              <w:jc w:val="center"/>
            </w:pPr>
            <w:r>
              <w:t>(SE = .06)</w:t>
            </w:r>
          </w:p>
        </w:tc>
        <w:tc>
          <w:tcPr>
            <w:tcW w:w="1527" w:type="dxa"/>
          </w:tcPr>
          <w:p w14:paraId="7608DBB1" w14:textId="77777777" w:rsidR="00FD584C" w:rsidRDefault="00FD584C" w:rsidP="00FD584C">
            <w:pPr>
              <w:spacing w:line="480" w:lineRule="auto"/>
              <w:jc w:val="center"/>
            </w:pPr>
            <w:r>
              <w:t>144, 66.7%,</w:t>
            </w:r>
          </w:p>
          <w:p w14:paraId="6DFA3D51" w14:textId="77777777" w:rsidR="00FD584C" w:rsidRDefault="00FD584C" w:rsidP="00FD584C">
            <w:pPr>
              <w:spacing w:line="480" w:lineRule="auto"/>
              <w:jc w:val="center"/>
            </w:pPr>
            <w:r>
              <w:t>kappa = .33</w:t>
            </w:r>
          </w:p>
          <w:p w14:paraId="3C049DDE" w14:textId="340F2C56" w:rsidR="00853C9F" w:rsidRDefault="00853C9F" w:rsidP="00FD584C">
            <w:pPr>
              <w:spacing w:line="480" w:lineRule="auto"/>
              <w:jc w:val="center"/>
            </w:pPr>
            <w:r>
              <w:t>(SE = .06)</w:t>
            </w:r>
          </w:p>
        </w:tc>
      </w:tr>
      <w:tr w:rsidR="009A0B94" w14:paraId="6B225217" w14:textId="77777777" w:rsidTr="00BD2EF3">
        <w:tc>
          <w:tcPr>
            <w:tcW w:w="2965" w:type="dxa"/>
          </w:tcPr>
          <w:p w14:paraId="3AB348B1" w14:textId="77777777" w:rsidR="009A0B94" w:rsidRDefault="009A0B94" w:rsidP="009A0B94">
            <w:pPr>
              <w:spacing w:line="480" w:lineRule="auto"/>
            </w:pPr>
            <w:r>
              <w:t>NFLpickwatch.com</w:t>
            </w:r>
          </w:p>
        </w:tc>
        <w:tc>
          <w:tcPr>
            <w:tcW w:w="1670" w:type="dxa"/>
          </w:tcPr>
          <w:p w14:paraId="0AF87590" w14:textId="77777777" w:rsidR="009A0B94" w:rsidRDefault="009A0B94" w:rsidP="009A0B94">
            <w:pPr>
              <w:spacing w:line="480" w:lineRule="auto"/>
              <w:jc w:val="center"/>
            </w:pPr>
            <w:r>
              <w:t>62.3%</w:t>
            </w:r>
          </w:p>
        </w:tc>
        <w:tc>
          <w:tcPr>
            <w:tcW w:w="1660" w:type="dxa"/>
          </w:tcPr>
          <w:p w14:paraId="404B2608" w14:textId="7B1383E9" w:rsidR="00FD584C" w:rsidRDefault="00FD584C" w:rsidP="00FD584C">
            <w:pPr>
              <w:spacing w:line="480" w:lineRule="auto"/>
              <w:jc w:val="center"/>
            </w:pPr>
            <w:r>
              <w:t>140.5, 65.0%,</w:t>
            </w:r>
          </w:p>
          <w:p w14:paraId="29FD4D69" w14:textId="77777777" w:rsidR="009A0B94" w:rsidRDefault="00FD584C" w:rsidP="00FD584C">
            <w:pPr>
              <w:spacing w:line="480" w:lineRule="auto"/>
              <w:jc w:val="center"/>
            </w:pPr>
            <w:r>
              <w:t>kappa = .30</w:t>
            </w:r>
          </w:p>
          <w:p w14:paraId="78C2BED2" w14:textId="758F7B59" w:rsidR="00853C9F" w:rsidRDefault="00853C9F" w:rsidP="00FD584C">
            <w:pPr>
              <w:spacing w:line="480" w:lineRule="auto"/>
              <w:jc w:val="center"/>
            </w:pPr>
            <w:r>
              <w:t>(SE = .06)</w:t>
            </w:r>
          </w:p>
        </w:tc>
        <w:tc>
          <w:tcPr>
            <w:tcW w:w="3155" w:type="dxa"/>
            <w:gridSpan w:val="3"/>
          </w:tcPr>
          <w:p w14:paraId="621F7041" w14:textId="77777777" w:rsidR="009A0B94" w:rsidRDefault="009A0B94" w:rsidP="009A0B94">
            <w:pPr>
              <w:spacing w:line="480" w:lineRule="auto"/>
              <w:jc w:val="center"/>
            </w:pPr>
          </w:p>
        </w:tc>
      </w:tr>
      <w:tr w:rsidR="009A0B94" w14:paraId="5E9BBDA8" w14:textId="77777777" w:rsidTr="00BD2EF3">
        <w:tc>
          <w:tcPr>
            <w:tcW w:w="2965" w:type="dxa"/>
          </w:tcPr>
          <w:p w14:paraId="1EB42C73" w14:textId="77777777" w:rsidR="009A0B94" w:rsidRDefault="009A0B94" w:rsidP="009A0B94">
            <w:pPr>
              <w:spacing w:line="480" w:lineRule="auto"/>
            </w:pPr>
            <w:r>
              <w:t>Fivethirtyeight.com</w:t>
            </w:r>
          </w:p>
        </w:tc>
        <w:tc>
          <w:tcPr>
            <w:tcW w:w="6485" w:type="dxa"/>
            <w:gridSpan w:val="5"/>
          </w:tcPr>
          <w:p w14:paraId="63235FF5" w14:textId="77777777" w:rsidR="00A20F52" w:rsidRDefault="009A0B94" w:rsidP="00A20F52">
            <w:pPr>
              <w:spacing w:line="480" w:lineRule="auto"/>
              <w:jc w:val="center"/>
            </w:pPr>
            <w:r>
              <w:t>134, 62.0%</w:t>
            </w:r>
            <w:r w:rsidR="00A20F52">
              <w:t>,</w:t>
            </w:r>
          </w:p>
          <w:p w14:paraId="011A076E" w14:textId="1C7C0D1B" w:rsidR="009A0B94" w:rsidRDefault="00A20F52" w:rsidP="00A20F52">
            <w:pPr>
              <w:spacing w:line="480" w:lineRule="auto"/>
              <w:jc w:val="center"/>
            </w:pPr>
            <w:r>
              <w:t>kappa = .24</w:t>
            </w:r>
            <w:r w:rsidR="00853C9F">
              <w:t xml:space="preserve"> (SE = .07)</w:t>
            </w:r>
          </w:p>
        </w:tc>
      </w:tr>
    </w:tbl>
    <w:p w14:paraId="447684E2" w14:textId="5B31A473" w:rsidR="002D017C" w:rsidRDefault="002D017C" w:rsidP="002D017C">
      <w:pPr>
        <w:spacing w:line="480" w:lineRule="auto"/>
        <w:rPr>
          <w:iCs/>
        </w:rPr>
      </w:pPr>
      <w:r>
        <w:rPr>
          <w:iCs/>
        </w:rPr>
        <w:lastRenderedPageBreak/>
        <w:t>In addition, we examined the degree of overlap between different methods of assessing expertise. Six participants (</w:t>
      </w:r>
      <w:proofErr w:type="gramStart"/>
      <w:r>
        <w:rPr>
          <w:iCs/>
        </w:rPr>
        <w:t>all of</w:t>
      </w:r>
      <w:proofErr w:type="gramEnd"/>
      <w:r>
        <w:rPr>
          <w:iCs/>
        </w:rPr>
        <w:t xml:space="preserve"> the self-assessed experts) were both self-assessed and objectively assessed experts; the two measures were correlated at .66.</w:t>
      </w:r>
      <w:r w:rsidR="004E7568">
        <w:rPr>
          <w:iCs/>
        </w:rPr>
        <w:t xml:space="preserve"> Four participants were both self-assessed and demonstrated experts; self-assessed expertise and performance were correlated at .20. Fifteen participants were both objectively assessed and demonstrated experts; objectively assessed expertise and performance were correlated at .21.</w:t>
      </w:r>
    </w:p>
    <w:p w14:paraId="2CF3EBDF" w14:textId="77777777" w:rsidR="00DE3640" w:rsidRDefault="00DE3640" w:rsidP="00DE3640">
      <w:pPr>
        <w:spacing w:line="480" w:lineRule="auto"/>
      </w:pPr>
    </w:p>
    <w:p w14:paraId="43A3FC95" w14:textId="77777777" w:rsidR="00FD584C" w:rsidRDefault="00FD584C" w:rsidP="00370E59">
      <w:pPr>
        <w:spacing w:line="480" w:lineRule="auto"/>
        <w:jc w:val="center"/>
      </w:pPr>
    </w:p>
    <w:p w14:paraId="454C5BE8" w14:textId="77777777" w:rsidR="00282553" w:rsidRDefault="00282553">
      <w:r>
        <w:br w:type="page"/>
      </w:r>
    </w:p>
    <w:p w14:paraId="341F9F7E" w14:textId="6CF670A5" w:rsidR="004E7568" w:rsidRDefault="00014636" w:rsidP="00370E59">
      <w:pPr>
        <w:spacing w:line="480" w:lineRule="auto"/>
        <w:jc w:val="center"/>
      </w:pPr>
      <w:r w:rsidRPr="00370E59">
        <w:lastRenderedPageBreak/>
        <w:t>Study 2:</w:t>
      </w:r>
      <w:r w:rsidR="009F7A5D" w:rsidRPr="00370E59">
        <w:t xml:space="preserve"> </w:t>
      </w:r>
      <w:r w:rsidRPr="00370E59">
        <w:t>Inferential tests</w:t>
      </w:r>
      <w:r w:rsidR="002D017C">
        <w:t>,</w:t>
      </w:r>
      <w:r w:rsidR="004E7568">
        <w:t xml:space="preserve"> </w:t>
      </w:r>
      <w:r w:rsidRPr="00370E59">
        <w:t>analyses using forecasting accuracy as a proxy for expertise</w:t>
      </w:r>
      <w:r w:rsidR="002D017C">
        <w:t xml:space="preserve">, </w:t>
      </w:r>
    </w:p>
    <w:p w14:paraId="5A30D40C" w14:textId="1A39BD4B" w:rsidR="00014636" w:rsidRPr="00370E59" w:rsidRDefault="002D017C" w:rsidP="00370E59">
      <w:pPr>
        <w:spacing w:line="480" w:lineRule="auto"/>
        <w:jc w:val="center"/>
      </w:pPr>
      <w:r>
        <w:t>and notes on overlap between expert criteria</w:t>
      </w:r>
    </w:p>
    <w:p w14:paraId="2A460D7B" w14:textId="766DC698" w:rsidR="00227048" w:rsidRPr="00227048" w:rsidRDefault="00014636" w:rsidP="009F7A5D">
      <w:pPr>
        <w:spacing w:line="480" w:lineRule="auto"/>
        <w:ind w:firstLine="720"/>
      </w:pPr>
      <w:r>
        <w:t xml:space="preserve">As noted, for Study 2, we preregistered that we would conduct </w:t>
      </w:r>
      <w:r w:rsidR="00227048">
        <w:t xml:space="preserve">two-tailed </w:t>
      </w:r>
      <w:r>
        <w:t>binomial sign tests</w:t>
      </w:r>
      <w:r w:rsidR="00227048">
        <w:t xml:space="preserve"> (</w:t>
      </w:r>
      <w:proofErr w:type="spellStart"/>
      <w:r w:rsidR="00227048">
        <w:t>McNemar’s</w:t>
      </w:r>
      <w:proofErr w:type="spellEnd"/>
      <w:r w:rsidR="00227048">
        <w:t xml:space="preserve"> test)</w:t>
      </w:r>
      <w:r>
        <w:t xml:space="preserve"> to compare methods to one another. We no longer believe that these tests are particularly </w:t>
      </w:r>
      <w:r w:rsidR="009F7A5D">
        <w:t>informative</w:t>
      </w:r>
      <w:r>
        <w:t xml:space="preserve"> because of their low </w:t>
      </w:r>
      <w:r w:rsidR="002145C2">
        <w:t xml:space="preserve">sensitivity (post hoc </w:t>
      </w:r>
      <w:bookmarkStart w:id="1" w:name="_GoBack"/>
      <w:r w:rsidR="002145C2">
        <w:t>power</w:t>
      </w:r>
      <w:bookmarkEnd w:id="1"/>
      <w:r w:rsidR="002145C2">
        <w:t xml:space="preserve"> for the relevant tests ranged from .10 to .67)</w:t>
      </w:r>
      <w:r>
        <w:t xml:space="preserve">, but we present them here. </w:t>
      </w:r>
      <w:r w:rsidR="00227048">
        <w:t>In the total sample, neither the confidence-weighted (</w:t>
      </w:r>
      <w:r w:rsidR="00227048">
        <w:rPr>
          <w:i/>
          <w:iCs/>
        </w:rPr>
        <w:t xml:space="preserve">p = </w:t>
      </w:r>
      <w:r w:rsidR="00227048">
        <w:t>1.00) nor surprisingly popular (</w:t>
      </w:r>
      <w:r w:rsidR="00227048">
        <w:rPr>
          <w:i/>
          <w:iCs/>
        </w:rPr>
        <w:t xml:space="preserve">p = </w:t>
      </w:r>
      <w:r w:rsidR="00227048">
        <w:t>1.00) methods were significantly different from the democratic method. Among self-assessed experts, neither the confidence-weighted (</w:t>
      </w:r>
      <w:r w:rsidR="00227048">
        <w:rPr>
          <w:i/>
          <w:iCs/>
        </w:rPr>
        <w:t xml:space="preserve">p = </w:t>
      </w:r>
      <w:r w:rsidR="00227048">
        <w:t>.72) nor surprisingly popular (</w:t>
      </w:r>
      <w:r w:rsidR="00227048">
        <w:rPr>
          <w:i/>
          <w:iCs/>
        </w:rPr>
        <w:t xml:space="preserve">p = </w:t>
      </w:r>
      <w:r w:rsidR="00227048">
        <w:t>.22) methods were significantly different from the democratic method.</w:t>
      </w:r>
      <w:r w:rsidR="009F7A5D">
        <w:t xml:space="preserve"> </w:t>
      </w:r>
      <w:r w:rsidR="00227048">
        <w:t xml:space="preserve">Among </w:t>
      </w:r>
      <w:proofErr w:type="gramStart"/>
      <w:r w:rsidR="00227048">
        <w:t>objectively-assessed</w:t>
      </w:r>
      <w:proofErr w:type="gramEnd"/>
      <w:r w:rsidR="00227048">
        <w:t xml:space="preserve"> experts, neither the confidence-weighted (</w:t>
      </w:r>
      <w:r w:rsidR="00227048">
        <w:rPr>
          <w:i/>
          <w:iCs/>
        </w:rPr>
        <w:t xml:space="preserve">p = </w:t>
      </w:r>
      <w:r w:rsidR="009F7A5D">
        <w:t>1</w:t>
      </w:r>
      <w:r w:rsidR="00227048">
        <w:t>.</w:t>
      </w:r>
      <w:r w:rsidR="009F7A5D">
        <w:t>00</w:t>
      </w:r>
      <w:r w:rsidR="00227048">
        <w:t>) nor surprisingly popular (</w:t>
      </w:r>
      <w:r w:rsidR="00227048">
        <w:rPr>
          <w:i/>
          <w:iCs/>
        </w:rPr>
        <w:t xml:space="preserve">p = </w:t>
      </w:r>
      <w:r w:rsidR="00227048">
        <w:t>.22) methods were significantly different from the democratic method.</w:t>
      </w:r>
    </w:p>
    <w:p w14:paraId="57C6DCE2" w14:textId="29C6E076" w:rsidR="009A0B94" w:rsidRDefault="009A0B94" w:rsidP="00227048">
      <w:pPr>
        <w:spacing w:line="480" w:lineRule="auto"/>
        <w:ind w:firstLine="720"/>
      </w:pPr>
      <w:r>
        <w:t>In Study 2, the 80</w:t>
      </w:r>
      <w:r w:rsidRPr="00EE44AE">
        <w:rPr>
          <w:vertAlign w:val="superscript"/>
        </w:rPr>
        <w:t>th</w:t>
      </w:r>
      <w:r>
        <w:t xml:space="preserve"> percentile of accuracy was </w:t>
      </w:r>
      <w:r w:rsidR="006E5B3B">
        <w:t>72%.</w:t>
      </w:r>
      <w:r>
        <w:t xml:space="preserve"> Participants with performance </w:t>
      </w:r>
      <w:r w:rsidR="006E5B3B">
        <w:t xml:space="preserve">at or </w:t>
      </w:r>
      <w:r>
        <w:t xml:space="preserve">above this level were considered “demonstrated experts,” and their estimates are aggregated in Table S2. </w:t>
      </w:r>
    </w:p>
    <w:p w14:paraId="47164362" w14:textId="77777777" w:rsidR="003824B3" w:rsidRDefault="003824B3" w:rsidP="00DE3640">
      <w:pPr>
        <w:spacing w:line="480" w:lineRule="auto"/>
      </w:pPr>
    </w:p>
    <w:p w14:paraId="4C13168D" w14:textId="2B751E40" w:rsidR="00DE3640" w:rsidRDefault="00DE3640" w:rsidP="00DE3640">
      <w:pPr>
        <w:spacing w:line="480" w:lineRule="auto"/>
      </w:pPr>
      <w:r>
        <w:t>Table S2: Performance (correct predictions, % correct) across aggregation methods with additional expertise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2"/>
        <w:gridCol w:w="1203"/>
        <w:gridCol w:w="1605"/>
        <w:gridCol w:w="2003"/>
        <w:gridCol w:w="2357"/>
      </w:tblGrid>
      <w:tr w:rsidR="00DE3640" w14:paraId="4D94916B" w14:textId="77777777" w:rsidTr="00BD2EF3">
        <w:tc>
          <w:tcPr>
            <w:tcW w:w="2182" w:type="dxa"/>
          </w:tcPr>
          <w:p w14:paraId="1354FC96" w14:textId="77777777" w:rsidR="00DE3640" w:rsidRDefault="00DE3640" w:rsidP="00BD2EF3">
            <w:pPr>
              <w:spacing w:line="480" w:lineRule="auto"/>
            </w:pPr>
          </w:p>
        </w:tc>
        <w:tc>
          <w:tcPr>
            <w:tcW w:w="1203" w:type="dxa"/>
          </w:tcPr>
          <w:p w14:paraId="3E6AC668" w14:textId="77777777" w:rsidR="00DE3640" w:rsidRDefault="00DE3640" w:rsidP="00BD2EF3">
            <w:pPr>
              <w:spacing w:line="480" w:lineRule="auto"/>
              <w:jc w:val="center"/>
            </w:pPr>
            <w:r>
              <w:t>Individual</w:t>
            </w:r>
          </w:p>
        </w:tc>
        <w:tc>
          <w:tcPr>
            <w:tcW w:w="1605" w:type="dxa"/>
          </w:tcPr>
          <w:p w14:paraId="214A5B4D" w14:textId="77777777" w:rsidR="00DE3640" w:rsidRDefault="00DE3640" w:rsidP="00BD2EF3">
            <w:pPr>
              <w:spacing w:line="480" w:lineRule="auto"/>
              <w:jc w:val="center"/>
            </w:pPr>
            <w:r>
              <w:t>Democratic</w:t>
            </w:r>
          </w:p>
        </w:tc>
        <w:tc>
          <w:tcPr>
            <w:tcW w:w="2003" w:type="dxa"/>
          </w:tcPr>
          <w:p w14:paraId="3C9D5271" w14:textId="77777777" w:rsidR="00DE3640" w:rsidRDefault="00DE3640" w:rsidP="00BD2EF3">
            <w:pPr>
              <w:spacing w:line="480" w:lineRule="auto"/>
              <w:jc w:val="center"/>
            </w:pPr>
            <w:r>
              <w:t>Confidence-weighted</w:t>
            </w:r>
          </w:p>
        </w:tc>
        <w:tc>
          <w:tcPr>
            <w:tcW w:w="2357" w:type="dxa"/>
          </w:tcPr>
          <w:p w14:paraId="7A709F1A" w14:textId="77777777" w:rsidR="00DE3640" w:rsidRDefault="00DE3640" w:rsidP="00BD2EF3">
            <w:pPr>
              <w:spacing w:line="480" w:lineRule="auto"/>
              <w:jc w:val="center"/>
            </w:pPr>
            <w:r>
              <w:t>Surprisingly Popular</w:t>
            </w:r>
          </w:p>
        </w:tc>
      </w:tr>
      <w:tr w:rsidR="00DE3640" w14:paraId="2BE1F37C" w14:textId="77777777" w:rsidTr="00BD2EF3">
        <w:tc>
          <w:tcPr>
            <w:tcW w:w="2182" w:type="dxa"/>
          </w:tcPr>
          <w:p w14:paraId="579BA224" w14:textId="77777777" w:rsidR="00DE3640" w:rsidRDefault="00DE3640" w:rsidP="00BD2EF3">
            <w:pPr>
              <w:spacing w:line="480" w:lineRule="auto"/>
            </w:pPr>
            <w:r>
              <w:t>Total sample</w:t>
            </w:r>
          </w:p>
        </w:tc>
        <w:tc>
          <w:tcPr>
            <w:tcW w:w="1203" w:type="dxa"/>
          </w:tcPr>
          <w:p w14:paraId="08A82AFB" w14:textId="77777777" w:rsidR="00DE3640" w:rsidRDefault="00DE3640" w:rsidP="00BD2EF3">
            <w:pPr>
              <w:spacing w:line="480" w:lineRule="auto"/>
              <w:jc w:val="center"/>
            </w:pPr>
            <w:r>
              <w:t>60.8%</w:t>
            </w:r>
          </w:p>
        </w:tc>
        <w:tc>
          <w:tcPr>
            <w:tcW w:w="1605" w:type="dxa"/>
          </w:tcPr>
          <w:p w14:paraId="1F513285" w14:textId="090BD7A2" w:rsidR="00DE3640" w:rsidRDefault="00DE3640" w:rsidP="00BD2EF3">
            <w:pPr>
              <w:spacing w:line="480" w:lineRule="auto"/>
              <w:jc w:val="center"/>
            </w:pPr>
            <w:r>
              <w:t>87, 79.1%</w:t>
            </w:r>
            <w:r w:rsidR="00A20F52">
              <w:t>,</w:t>
            </w:r>
          </w:p>
          <w:p w14:paraId="368581E0" w14:textId="2C746B6F" w:rsidR="00A20F52" w:rsidRDefault="00A20F52" w:rsidP="00A20F52">
            <w:pPr>
              <w:spacing w:line="480" w:lineRule="auto"/>
              <w:jc w:val="center"/>
            </w:pPr>
            <w:r>
              <w:t>kappa = .58</w:t>
            </w:r>
            <w:r w:rsidR="00853C9F">
              <w:t xml:space="preserve"> (SE = .08)</w:t>
            </w:r>
          </w:p>
        </w:tc>
        <w:tc>
          <w:tcPr>
            <w:tcW w:w="2003" w:type="dxa"/>
          </w:tcPr>
          <w:p w14:paraId="4B9E85AB" w14:textId="77777777" w:rsidR="00A20F52" w:rsidRDefault="00DE3640" w:rsidP="00A20F52">
            <w:pPr>
              <w:spacing w:line="480" w:lineRule="auto"/>
              <w:jc w:val="center"/>
            </w:pPr>
            <w:r>
              <w:t>87.5, 79.6%</w:t>
            </w:r>
            <w:r w:rsidR="00A20F52">
              <w:t>,</w:t>
            </w:r>
          </w:p>
          <w:p w14:paraId="3AD44C09" w14:textId="303EFB1C" w:rsidR="00DE3640" w:rsidRPr="00A20F52" w:rsidRDefault="00A20F52" w:rsidP="00A20F52">
            <w:pPr>
              <w:spacing w:line="480" w:lineRule="auto"/>
              <w:jc w:val="center"/>
              <w:rPr>
                <w:b/>
                <w:bCs/>
              </w:rPr>
            </w:pPr>
            <w:r>
              <w:t>kappa = .59</w:t>
            </w:r>
            <w:r w:rsidR="00853C9F">
              <w:t xml:space="preserve"> (SE = .08)</w:t>
            </w:r>
          </w:p>
        </w:tc>
        <w:tc>
          <w:tcPr>
            <w:tcW w:w="2357" w:type="dxa"/>
          </w:tcPr>
          <w:p w14:paraId="5E045580" w14:textId="77777777" w:rsidR="00A20F52" w:rsidRDefault="00DE3640" w:rsidP="00A20F52">
            <w:pPr>
              <w:spacing w:line="480" w:lineRule="auto"/>
              <w:jc w:val="center"/>
            </w:pPr>
            <w:r>
              <w:t>88, 80.0%</w:t>
            </w:r>
            <w:r w:rsidR="00A20F52">
              <w:t>,</w:t>
            </w:r>
          </w:p>
          <w:p w14:paraId="58ABCBE0" w14:textId="77777777" w:rsidR="00853C9F" w:rsidRDefault="00A20F52" w:rsidP="00A20F52">
            <w:pPr>
              <w:spacing w:line="480" w:lineRule="auto"/>
              <w:jc w:val="center"/>
            </w:pPr>
            <w:r>
              <w:t>kappa = .60</w:t>
            </w:r>
            <w:r w:rsidR="00853C9F">
              <w:t xml:space="preserve"> </w:t>
            </w:r>
          </w:p>
          <w:p w14:paraId="7D75D10E" w14:textId="1CA74917" w:rsidR="00DE3640" w:rsidRDefault="00853C9F" w:rsidP="00A20F52">
            <w:pPr>
              <w:spacing w:line="480" w:lineRule="auto"/>
              <w:jc w:val="center"/>
            </w:pPr>
            <w:r>
              <w:t>(SE = .08)</w:t>
            </w:r>
          </w:p>
        </w:tc>
      </w:tr>
      <w:tr w:rsidR="00DE3640" w14:paraId="291B5EB5" w14:textId="77777777" w:rsidTr="00BD2EF3">
        <w:tc>
          <w:tcPr>
            <w:tcW w:w="2182" w:type="dxa"/>
          </w:tcPr>
          <w:p w14:paraId="16469705" w14:textId="77777777" w:rsidR="00DE3640" w:rsidRDefault="00DE3640" w:rsidP="00BD2EF3">
            <w:pPr>
              <w:spacing w:line="480" w:lineRule="auto"/>
            </w:pPr>
            <w:r>
              <w:lastRenderedPageBreak/>
              <w:t>Self-assessed experts</w:t>
            </w:r>
          </w:p>
        </w:tc>
        <w:tc>
          <w:tcPr>
            <w:tcW w:w="1203" w:type="dxa"/>
          </w:tcPr>
          <w:p w14:paraId="2D1C4C6C" w14:textId="77777777" w:rsidR="00DE3640" w:rsidRDefault="00DE3640" w:rsidP="00BD2EF3">
            <w:pPr>
              <w:spacing w:line="480" w:lineRule="auto"/>
              <w:jc w:val="center"/>
            </w:pPr>
            <w:r>
              <w:t>68.2%</w:t>
            </w:r>
          </w:p>
        </w:tc>
        <w:tc>
          <w:tcPr>
            <w:tcW w:w="1605" w:type="dxa"/>
          </w:tcPr>
          <w:p w14:paraId="0504C69A" w14:textId="77777777" w:rsidR="00A20F52" w:rsidRDefault="00DE3640" w:rsidP="00A20F52">
            <w:pPr>
              <w:spacing w:line="480" w:lineRule="auto"/>
              <w:jc w:val="center"/>
            </w:pPr>
            <w:r>
              <w:t>85, 77.3%</w:t>
            </w:r>
            <w:r w:rsidR="00A20F52">
              <w:t>,</w:t>
            </w:r>
          </w:p>
          <w:p w14:paraId="2703232F" w14:textId="77777777" w:rsidR="00DE3640" w:rsidRDefault="00A20F52" w:rsidP="00A20F52">
            <w:pPr>
              <w:spacing w:line="480" w:lineRule="auto"/>
              <w:jc w:val="center"/>
            </w:pPr>
            <w:r>
              <w:t>kappa = .55</w:t>
            </w:r>
            <w:r w:rsidR="00853C9F">
              <w:t xml:space="preserve"> </w:t>
            </w:r>
          </w:p>
          <w:p w14:paraId="31AC8827" w14:textId="3E697B52" w:rsidR="00853C9F" w:rsidRDefault="00853C9F" w:rsidP="00A20F52">
            <w:pPr>
              <w:spacing w:line="480" w:lineRule="auto"/>
              <w:jc w:val="center"/>
            </w:pPr>
            <w:r>
              <w:t>(SE = .08)</w:t>
            </w:r>
          </w:p>
        </w:tc>
        <w:tc>
          <w:tcPr>
            <w:tcW w:w="2003" w:type="dxa"/>
          </w:tcPr>
          <w:p w14:paraId="6DF565EF" w14:textId="77777777" w:rsidR="00A20F52" w:rsidRDefault="00DE3640" w:rsidP="00A20F52">
            <w:pPr>
              <w:spacing w:line="480" w:lineRule="auto"/>
              <w:jc w:val="center"/>
            </w:pPr>
            <w:r>
              <w:t>84, 76.4%</w:t>
            </w:r>
            <w:r w:rsidR="00A20F52">
              <w:t>,</w:t>
            </w:r>
          </w:p>
          <w:p w14:paraId="52CBCB29" w14:textId="77777777" w:rsidR="00DE3640" w:rsidRDefault="00A20F52" w:rsidP="00A20F52">
            <w:pPr>
              <w:spacing w:line="480" w:lineRule="auto"/>
              <w:jc w:val="center"/>
            </w:pPr>
            <w:r>
              <w:t>kappa = .53</w:t>
            </w:r>
          </w:p>
          <w:p w14:paraId="42F00D7E" w14:textId="6F3DCF1D" w:rsidR="00853C9F" w:rsidRDefault="00853C9F" w:rsidP="00A20F52">
            <w:pPr>
              <w:spacing w:line="480" w:lineRule="auto"/>
              <w:jc w:val="center"/>
            </w:pPr>
            <w:r>
              <w:t>(SE = .08)</w:t>
            </w:r>
          </w:p>
        </w:tc>
        <w:tc>
          <w:tcPr>
            <w:tcW w:w="2357" w:type="dxa"/>
          </w:tcPr>
          <w:p w14:paraId="55EF4580" w14:textId="77777777" w:rsidR="00A20F52" w:rsidRDefault="00DE3640" w:rsidP="00A20F52">
            <w:pPr>
              <w:spacing w:line="480" w:lineRule="auto"/>
              <w:jc w:val="center"/>
            </w:pPr>
            <w:r>
              <w:t>79, 71.8%</w:t>
            </w:r>
            <w:r w:rsidR="00A20F52">
              <w:t>,</w:t>
            </w:r>
          </w:p>
          <w:p w14:paraId="6D764844" w14:textId="77777777" w:rsidR="00DE3640" w:rsidRDefault="00A20F52" w:rsidP="00A20F52">
            <w:pPr>
              <w:spacing w:line="480" w:lineRule="auto"/>
              <w:jc w:val="center"/>
            </w:pPr>
            <w:r>
              <w:t>kappa = .44</w:t>
            </w:r>
          </w:p>
          <w:p w14:paraId="0E428600" w14:textId="05EDAE92" w:rsidR="00853C9F" w:rsidRDefault="00853C9F" w:rsidP="00A20F52">
            <w:pPr>
              <w:spacing w:line="480" w:lineRule="auto"/>
              <w:jc w:val="center"/>
            </w:pPr>
            <w:r>
              <w:t>(SE = .09)</w:t>
            </w:r>
          </w:p>
        </w:tc>
      </w:tr>
      <w:tr w:rsidR="00DE3640" w14:paraId="6F5B5155" w14:textId="77777777" w:rsidTr="00BD2EF3">
        <w:tc>
          <w:tcPr>
            <w:tcW w:w="2182" w:type="dxa"/>
          </w:tcPr>
          <w:p w14:paraId="1A0CFBC8" w14:textId="77777777" w:rsidR="00DE3640" w:rsidRDefault="00DE3640" w:rsidP="00BD2EF3">
            <w:pPr>
              <w:spacing w:line="480" w:lineRule="auto"/>
            </w:pPr>
            <w:proofErr w:type="gramStart"/>
            <w:r>
              <w:t>Objectively-assessed</w:t>
            </w:r>
            <w:proofErr w:type="gramEnd"/>
            <w:r>
              <w:t xml:space="preserve"> experts</w:t>
            </w:r>
          </w:p>
        </w:tc>
        <w:tc>
          <w:tcPr>
            <w:tcW w:w="1203" w:type="dxa"/>
          </w:tcPr>
          <w:p w14:paraId="7F23D9B4" w14:textId="77777777" w:rsidR="00DE3640" w:rsidRDefault="00DE3640" w:rsidP="00BD2EF3">
            <w:pPr>
              <w:spacing w:line="480" w:lineRule="auto"/>
              <w:jc w:val="center"/>
            </w:pPr>
            <w:r>
              <w:t>67.0%</w:t>
            </w:r>
          </w:p>
        </w:tc>
        <w:tc>
          <w:tcPr>
            <w:tcW w:w="1605" w:type="dxa"/>
          </w:tcPr>
          <w:p w14:paraId="108B3A51" w14:textId="77777777" w:rsidR="00A20F52" w:rsidRDefault="00DE3640" w:rsidP="00A20F52">
            <w:pPr>
              <w:spacing w:line="480" w:lineRule="auto"/>
              <w:jc w:val="center"/>
            </w:pPr>
            <w:r>
              <w:t>87.5, 79.6%</w:t>
            </w:r>
            <w:r w:rsidR="00A20F52">
              <w:t>,</w:t>
            </w:r>
          </w:p>
          <w:p w14:paraId="0D6E081A" w14:textId="77777777" w:rsidR="00DE3640" w:rsidRDefault="00A20F52" w:rsidP="00A20F52">
            <w:pPr>
              <w:spacing w:line="480" w:lineRule="auto"/>
              <w:jc w:val="center"/>
            </w:pPr>
            <w:r>
              <w:t>kappa = .59</w:t>
            </w:r>
          </w:p>
          <w:p w14:paraId="1D63DB7C" w14:textId="51397801" w:rsidR="00853C9F" w:rsidRDefault="00853C9F" w:rsidP="00A20F52">
            <w:pPr>
              <w:spacing w:line="480" w:lineRule="auto"/>
              <w:jc w:val="center"/>
            </w:pPr>
            <w:r>
              <w:t>(SE = .08)</w:t>
            </w:r>
          </w:p>
        </w:tc>
        <w:tc>
          <w:tcPr>
            <w:tcW w:w="2003" w:type="dxa"/>
          </w:tcPr>
          <w:p w14:paraId="75918AF3" w14:textId="77777777" w:rsidR="00A20F52" w:rsidRDefault="00DE3640" w:rsidP="00A20F52">
            <w:pPr>
              <w:spacing w:line="480" w:lineRule="auto"/>
              <w:jc w:val="center"/>
            </w:pPr>
            <w:r>
              <w:t>88, 80.0%</w:t>
            </w:r>
            <w:r w:rsidR="00A20F52">
              <w:t>,</w:t>
            </w:r>
          </w:p>
          <w:p w14:paraId="1981C92F" w14:textId="77777777" w:rsidR="00DE3640" w:rsidRDefault="00A20F52" w:rsidP="00A20F52">
            <w:pPr>
              <w:spacing w:line="480" w:lineRule="auto"/>
              <w:jc w:val="center"/>
            </w:pPr>
            <w:r>
              <w:t>kappa = .60</w:t>
            </w:r>
          </w:p>
          <w:p w14:paraId="1AE7D8B9" w14:textId="230FD815" w:rsidR="00853C9F" w:rsidRDefault="00853C9F" w:rsidP="00A20F52">
            <w:pPr>
              <w:spacing w:line="480" w:lineRule="auto"/>
              <w:jc w:val="center"/>
            </w:pPr>
            <w:r>
              <w:t>(SE = .08)</w:t>
            </w:r>
          </w:p>
        </w:tc>
        <w:tc>
          <w:tcPr>
            <w:tcW w:w="2357" w:type="dxa"/>
          </w:tcPr>
          <w:p w14:paraId="52F9994C" w14:textId="77777777" w:rsidR="00A20F52" w:rsidRDefault="00DE3640" w:rsidP="00A20F52">
            <w:pPr>
              <w:spacing w:line="480" w:lineRule="auto"/>
              <w:jc w:val="center"/>
            </w:pPr>
            <w:r>
              <w:t>91, 82.7%</w:t>
            </w:r>
            <w:r w:rsidR="00A20F52">
              <w:t>,</w:t>
            </w:r>
          </w:p>
          <w:p w14:paraId="2F2485A0" w14:textId="77777777" w:rsidR="00DE3640" w:rsidRDefault="00A20F52" w:rsidP="00A20F52">
            <w:pPr>
              <w:spacing w:line="480" w:lineRule="auto"/>
              <w:jc w:val="center"/>
            </w:pPr>
            <w:r>
              <w:t>kappa = .65</w:t>
            </w:r>
          </w:p>
          <w:p w14:paraId="4B71FF48" w14:textId="1AD926E8" w:rsidR="00853C9F" w:rsidRDefault="00853C9F" w:rsidP="00A20F52">
            <w:pPr>
              <w:spacing w:line="480" w:lineRule="auto"/>
              <w:jc w:val="center"/>
            </w:pPr>
            <w:r>
              <w:t>(SE = .07)</w:t>
            </w:r>
          </w:p>
        </w:tc>
      </w:tr>
      <w:tr w:rsidR="00FD584C" w14:paraId="6890BE04" w14:textId="77777777" w:rsidTr="00BD2EF3">
        <w:tc>
          <w:tcPr>
            <w:tcW w:w="2182" w:type="dxa"/>
          </w:tcPr>
          <w:p w14:paraId="6091D592" w14:textId="369AEE36" w:rsidR="00FD584C" w:rsidRDefault="00FD584C" w:rsidP="00FD584C">
            <w:pPr>
              <w:spacing w:line="480" w:lineRule="auto"/>
            </w:pPr>
            <w:r>
              <w:t>Demonstrated experts</w:t>
            </w:r>
          </w:p>
        </w:tc>
        <w:tc>
          <w:tcPr>
            <w:tcW w:w="1203" w:type="dxa"/>
          </w:tcPr>
          <w:p w14:paraId="55BB301C" w14:textId="47536157" w:rsidR="00FD584C" w:rsidRDefault="00FD584C" w:rsidP="00FD584C">
            <w:pPr>
              <w:spacing w:line="480" w:lineRule="auto"/>
              <w:jc w:val="center"/>
            </w:pPr>
            <w:r>
              <w:t>77.6%</w:t>
            </w:r>
          </w:p>
        </w:tc>
        <w:tc>
          <w:tcPr>
            <w:tcW w:w="1605" w:type="dxa"/>
          </w:tcPr>
          <w:p w14:paraId="53ADBBAA" w14:textId="77777777" w:rsidR="00FD584C" w:rsidRDefault="00FD584C" w:rsidP="00FD584C">
            <w:pPr>
              <w:spacing w:line="480" w:lineRule="auto"/>
              <w:jc w:val="center"/>
            </w:pPr>
            <w:r>
              <w:t>95, 86.4%,</w:t>
            </w:r>
          </w:p>
          <w:p w14:paraId="49DACFE7" w14:textId="77777777" w:rsidR="00FD584C" w:rsidRDefault="00FD584C" w:rsidP="00FD584C">
            <w:pPr>
              <w:spacing w:line="480" w:lineRule="auto"/>
              <w:jc w:val="center"/>
            </w:pPr>
            <w:r>
              <w:t>kappa = .73</w:t>
            </w:r>
          </w:p>
          <w:p w14:paraId="0931757F" w14:textId="10669A5B" w:rsidR="00853C9F" w:rsidRDefault="00853C9F" w:rsidP="00FD584C">
            <w:pPr>
              <w:spacing w:line="480" w:lineRule="auto"/>
              <w:jc w:val="center"/>
            </w:pPr>
            <w:r>
              <w:t>(SE = .07)</w:t>
            </w:r>
          </w:p>
        </w:tc>
        <w:tc>
          <w:tcPr>
            <w:tcW w:w="2003" w:type="dxa"/>
          </w:tcPr>
          <w:p w14:paraId="1EB699EF" w14:textId="77777777" w:rsidR="00FD584C" w:rsidRDefault="00FD584C" w:rsidP="00FD584C">
            <w:pPr>
              <w:spacing w:line="480" w:lineRule="auto"/>
              <w:jc w:val="center"/>
            </w:pPr>
            <w:r>
              <w:t>93, 84.5%,</w:t>
            </w:r>
          </w:p>
          <w:p w14:paraId="4CC92969" w14:textId="77777777" w:rsidR="00FD584C" w:rsidRDefault="00FD584C" w:rsidP="00FD584C">
            <w:pPr>
              <w:spacing w:line="480" w:lineRule="auto"/>
              <w:jc w:val="center"/>
            </w:pPr>
            <w:r>
              <w:t>kappa = .69</w:t>
            </w:r>
          </w:p>
          <w:p w14:paraId="49753C03" w14:textId="5C4674B0" w:rsidR="00853C9F" w:rsidRDefault="00853C9F" w:rsidP="00FD584C">
            <w:pPr>
              <w:spacing w:line="480" w:lineRule="auto"/>
              <w:jc w:val="center"/>
            </w:pPr>
            <w:r>
              <w:t>(SE = .07)</w:t>
            </w:r>
          </w:p>
        </w:tc>
        <w:tc>
          <w:tcPr>
            <w:tcW w:w="2357" w:type="dxa"/>
          </w:tcPr>
          <w:p w14:paraId="5DD963E5" w14:textId="77777777" w:rsidR="00FD584C" w:rsidRDefault="00FD584C" w:rsidP="00FD584C">
            <w:pPr>
              <w:spacing w:line="480" w:lineRule="auto"/>
              <w:jc w:val="center"/>
            </w:pPr>
            <w:r>
              <w:t>95, 86.4%,</w:t>
            </w:r>
          </w:p>
          <w:p w14:paraId="50E069EB" w14:textId="77777777" w:rsidR="00FD584C" w:rsidRDefault="00FD584C" w:rsidP="00FD584C">
            <w:pPr>
              <w:spacing w:line="480" w:lineRule="auto"/>
              <w:jc w:val="center"/>
            </w:pPr>
            <w:r>
              <w:t>kappa = .73</w:t>
            </w:r>
          </w:p>
          <w:p w14:paraId="318C25BE" w14:textId="4C4C317D" w:rsidR="00853C9F" w:rsidRDefault="00853C9F" w:rsidP="00FD584C">
            <w:pPr>
              <w:spacing w:line="480" w:lineRule="auto"/>
              <w:jc w:val="center"/>
            </w:pPr>
            <w:r>
              <w:t>(SE = .07)</w:t>
            </w:r>
          </w:p>
        </w:tc>
      </w:tr>
      <w:tr w:rsidR="00DE3640" w14:paraId="11BD1291" w14:textId="77777777" w:rsidTr="00BD2EF3">
        <w:tc>
          <w:tcPr>
            <w:tcW w:w="2182" w:type="dxa"/>
          </w:tcPr>
          <w:p w14:paraId="1D4C2477" w14:textId="77777777" w:rsidR="00DE3640" w:rsidRDefault="00DE3640" w:rsidP="00BD2EF3">
            <w:pPr>
              <w:spacing w:line="480" w:lineRule="auto"/>
            </w:pPr>
            <w:r>
              <w:t>Fivethirtyeight.com</w:t>
            </w:r>
          </w:p>
        </w:tc>
        <w:tc>
          <w:tcPr>
            <w:tcW w:w="7168" w:type="dxa"/>
            <w:gridSpan w:val="4"/>
          </w:tcPr>
          <w:p w14:paraId="67355A65" w14:textId="77777777" w:rsidR="00A20F52" w:rsidRDefault="00DE3640" w:rsidP="00A20F52">
            <w:pPr>
              <w:spacing w:line="480" w:lineRule="auto"/>
              <w:jc w:val="center"/>
            </w:pPr>
            <w:r>
              <w:t>95, 86.4%</w:t>
            </w:r>
            <w:r w:rsidR="00A20F52">
              <w:t>,</w:t>
            </w:r>
          </w:p>
          <w:p w14:paraId="0D1FA301" w14:textId="354355E4" w:rsidR="00853C9F" w:rsidRDefault="00A20F52" w:rsidP="00853C9F">
            <w:pPr>
              <w:spacing w:line="480" w:lineRule="auto"/>
              <w:jc w:val="center"/>
            </w:pPr>
            <w:r>
              <w:t>kappa = .73</w:t>
            </w:r>
            <w:r w:rsidR="00853C9F">
              <w:t xml:space="preserve"> (SE = .07)</w:t>
            </w:r>
          </w:p>
        </w:tc>
      </w:tr>
      <w:bookmarkEnd w:id="0"/>
    </w:tbl>
    <w:p w14:paraId="1D7DF6CE" w14:textId="77777777" w:rsidR="00DE3640" w:rsidRPr="00AF7C33" w:rsidRDefault="00DE3640" w:rsidP="00DE3640">
      <w:pPr>
        <w:spacing w:line="480" w:lineRule="auto"/>
      </w:pPr>
    </w:p>
    <w:p w14:paraId="226BBA92" w14:textId="4EFB0525" w:rsidR="00370E59" w:rsidRDefault="002D017C" w:rsidP="00370E59">
      <w:pPr>
        <w:spacing w:line="480" w:lineRule="auto"/>
        <w:rPr>
          <w:iCs/>
        </w:rPr>
      </w:pPr>
      <w:r>
        <w:rPr>
          <w:iCs/>
        </w:rPr>
        <w:t>In addition, we examined the degree of overlap between different methods of assessing expertise. Nineteen participants were both self-assessed and objectively assessed experts; the two measures were correlated at .44.</w:t>
      </w:r>
    </w:p>
    <w:p w14:paraId="0F014113" w14:textId="30225A72" w:rsidR="004E7568" w:rsidRDefault="004E7568" w:rsidP="00370E59">
      <w:pPr>
        <w:spacing w:line="480" w:lineRule="auto"/>
        <w:rPr>
          <w:iCs/>
        </w:rPr>
      </w:pPr>
      <w:r>
        <w:rPr>
          <w:iCs/>
        </w:rPr>
        <w:t>Twelve participants were both self-assessed and demonstrated experts; self-assessed expertise and performance were correlated at .</w:t>
      </w:r>
      <w:r w:rsidR="00E66807">
        <w:rPr>
          <w:iCs/>
        </w:rPr>
        <w:t>16</w:t>
      </w:r>
      <w:r>
        <w:rPr>
          <w:iCs/>
        </w:rPr>
        <w:t>. Fifty-two participants were both objectively assessed and demonstrated experts; objectively assessed expertise and performance were correlated at .</w:t>
      </w:r>
      <w:r w:rsidR="00E66807">
        <w:rPr>
          <w:iCs/>
        </w:rPr>
        <w:t>42</w:t>
      </w:r>
      <w:r>
        <w:rPr>
          <w:iCs/>
        </w:rPr>
        <w:t>.</w:t>
      </w:r>
    </w:p>
    <w:p w14:paraId="3AF5D657" w14:textId="77777777" w:rsidR="002D017C" w:rsidRPr="002D017C" w:rsidRDefault="002D017C" w:rsidP="00370E59">
      <w:pPr>
        <w:spacing w:line="480" w:lineRule="auto"/>
        <w:rPr>
          <w:iCs/>
        </w:rPr>
      </w:pPr>
    </w:p>
    <w:p w14:paraId="3B8C7D92" w14:textId="77777777" w:rsidR="00282553" w:rsidRDefault="00282553">
      <w:pPr>
        <w:rPr>
          <w:iCs/>
        </w:rPr>
      </w:pPr>
      <w:r>
        <w:rPr>
          <w:iCs/>
        </w:rPr>
        <w:br w:type="page"/>
      </w:r>
    </w:p>
    <w:p w14:paraId="5E0FA27F" w14:textId="1D6EB7C3" w:rsidR="00370E59" w:rsidRPr="00370E59" w:rsidRDefault="00370E59" w:rsidP="00370E59">
      <w:pPr>
        <w:spacing w:line="480" w:lineRule="auto"/>
        <w:jc w:val="center"/>
        <w:rPr>
          <w:iCs/>
        </w:rPr>
      </w:pPr>
      <w:r w:rsidRPr="00370E59">
        <w:rPr>
          <w:iCs/>
        </w:rPr>
        <w:lastRenderedPageBreak/>
        <w:t>Study 3: Inferential tests</w:t>
      </w:r>
      <w:r w:rsidR="00FD584C">
        <w:rPr>
          <w:iCs/>
        </w:rPr>
        <w:t xml:space="preserve"> and</w:t>
      </w:r>
      <w:r w:rsidRPr="00370E59">
        <w:rPr>
          <w:iCs/>
        </w:rPr>
        <w:t xml:space="preserve"> examinations of expert subsamples</w:t>
      </w:r>
    </w:p>
    <w:p w14:paraId="56453C5A" w14:textId="0D61C1BF" w:rsidR="001B530C" w:rsidRPr="001B530C" w:rsidRDefault="001B530C" w:rsidP="001B530C">
      <w:pPr>
        <w:spacing w:line="480" w:lineRule="auto"/>
        <w:rPr>
          <w:i/>
        </w:rPr>
      </w:pPr>
      <w:r>
        <w:rPr>
          <w:i/>
        </w:rPr>
        <w:t>Total sample</w:t>
      </w:r>
    </w:p>
    <w:p w14:paraId="4475ACEA" w14:textId="3A121F83" w:rsidR="00E57BEC" w:rsidRDefault="001B530C" w:rsidP="001B530C">
      <w:pPr>
        <w:spacing w:line="480" w:lineRule="auto"/>
        <w:ind w:firstLine="720"/>
        <w:rPr>
          <w:iCs/>
        </w:rPr>
      </w:pPr>
      <w:r>
        <w:rPr>
          <w:iCs/>
        </w:rPr>
        <w:t xml:space="preserve">We computed </w:t>
      </w:r>
      <w:proofErr w:type="spellStart"/>
      <w:r>
        <w:rPr>
          <w:iCs/>
        </w:rPr>
        <w:t>McNemar’s</w:t>
      </w:r>
      <w:proofErr w:type="spellEnd"/>
      <w:r>
        <w:rPr>
          <w:iCs/>
        </w:rPr>
        <w:t xml:space="preserve"> test </w:t>
      </w:r>
      <w:r w:rsidR="00DD632B">
        <w:rPr>
          <w:iCs/>
        </w:rPr>
        <w:t>to compare</w:t>
      </w:r>
      <w:r>
        <w:rPr>
          <w:iCs/>
        </w:rPr>
        <w:t xml:space="preserve"> the surprisingly popular method to the democratic method; </w:t>
      </w:r>
      <w:r w:rsidR="00DD632B">
        <w:rPr>
          <w:iCs/>
        </w:rPr>
        <w:t>the methods were</w:t>
      </w:r>
      <w:r>
        <w:rPr>
          <w:iCs/>
        </w:rPr>
        <w:t xml:space="preserve"> significantly different (</w:t>
      </w:r>
      <w:r>
        <w:rPr>
          <w:i/>
        </w:rPr>
        <w:t xml:space="preserve">p </w:t>
      </w:r>
      <w:r>
        <w:rPr>
          <w:iCs/>
        </w:rPr>
        <w:t>= .006). The confidence-weighted method, however, was not significantly different from the democratic method (</w:t>
      </w:r>
      <w:r>
        <w:rPr>
          <w:i/>
        </w:rPr>
        <w:t xml:space="preserve">p </w:t>
      </w:r>
      <w:r>
        <w:rPr>
          <w:iCs/>
        </w:rPr>
        <w:t>= .</w:t>
      </w:r>
      <w:r w:rsidR="00466676">
        <w:rPr>
          <w:iCs/>
        </w:rPr>
        <w:t>23</w:t>
      </w:r>
      <w:r>
        <w:rPr>
          <w:iCs/>
        </w:rPr>
        <w:t xml:space="preserve">). </w:t>
      </w:r>
      <w:r w:rsidR="003824B3">
        <w:t>As noted in the main text of the manuscript, the total sample in Study 3 was already quite expert. Moreover, the subsample analyses are based on very small samples, sometimes from as few as 2 participants. Thus, we present these subsample analyses for consistency with our preregistration plan, but do not believe that they are informative.</w:t>
      </w:r>
      <w:r w:rsidR="00466676">
        <w:t xml:space="preserve"> </w:t>
      </w:r>
    </w:p>
    <w:p w14:paraId="0B651BDB" w14:textId="08B28498" w:rsidR="007702CA" w:rsidRDefault="007702CA" w:rsidP="007702CA">
      <w:pPr>
        <w:spacing w:line="480" w:lineRule="auto"/>
        <w:rPr>
          <w:i/>
        </w:rPr>
      </w:pPr>
      <w:r>
        <w:rPr>
          <w:i/>
        </w:rPr>
        <w:t>Self-assessed experts</w:t>
      </w:r>
    </w:p>
    <w:p w14:paraId="40EA4EA4" w14:textId="00ED6138" w:rsidR="007702CA" w:rsidRDefault="007702CA" w:rsidP="007702CA">
      <w:pPr>
        <w:spacing w:line="480" w:lineRule="auto"/>
      </w:pPr>
      <w:r>
        <w:tab/>
        <w:t xml:space="preserve">Participants who rated their knowledge of NBA basketball as “extremely knowledgeable” on a 5-point scale were considered </w:t>
      </w:r>
      <w:r>
        <w:rPr>
          <w:i/>
        </w:rPr>
        <w:t>self-assessed experts</w:t>
      </w:r>
      <w:r>
        <w:t xml:space="preserve">; their predictions were analyzed and aggregated separately. Twenty-one of the 130 participants, or 16.2% of the sample, met this criterion. As the self-evaluation was done at the outset of the study and participants could choose whether to make predictions each week, the total number and proportion of self-assessed experts varied from week to week. </w:t>
      </w:r>
      <w:r w:rsidR="008272B7">
        <w:t xml:space="preserve">As noted in the main text, quite often only one self-assessed expert made a prediction </w:t>
      </w:r>
      <w:proofErr w:type="gramStart"/>
      <w:r w:rsidR="008272B7">
        <w:t>in a given</w:t>
      </w:r>
      <w:proofErr w:type="gramEnd"/>
      <w:r w:rsidR="008272B7">
        <w:t xml:space="preserve"> week, meaning that “aggregations” in these weeks was not possible. </w:t>
      </w:r>
    </w:p>
    <w:p w14:paraId="6C717960" w14:textId="0F05FF95" w:rsidR="001B530C" w:rsidRPr="00227048" w:rsidRDefault="007702CA" w:rsidP="003824B3">
      <w:pPr>
        <w:spacing w:line="480" w:lineRule="auto"/>
        <w:ind w:firstLine="720"/>
      </w:pPr>
      <w:r>
        <w:t xml:space="preserve">Consistent with Studies 1 and 2 (but in contrast to the findings of Lee et al., 2018), aggregations of the judgments of the subsample of self-assessed experts generally did not outperform the </w:t>
      </w:r>
      <w:proofErr w:type="gramStart"/>
      <w:r>
        <w:t>sample as a whole</w:t>
      </w:r>
      <w:proofErr w:type="gramEnd"/>
      <w:r>
        <w:t>. As shown in Table 4, the democratic method and SP method produced slightly worse predictions than the overall sample; the confidence-weighted method produced slightly better predictions than the overall sample. Comparing across methods, the confidence-weighted method performed best.</w:t>
      </w:r>
      <w:r w:rsidR="001B530C">
        <w:t xml:space="preserve"> Among self-assessed experts, the confidence-</w:t>
      </w:r>
      <w:r w:rsidR="001B530C">
        <w:lastRenderedPageBreak/>
        <w:t>weighted method was significantly different from the democratic method (</w:t>
      </w:r>
      <w:r w:rsidR="001B530C">
        <w:rPr>
          <w:i/>
          <w:iCs/>
        </w:rPr>
        <w:t xml:space="preserve">p = </w:t>
      </w:r>
      <w:r w:rsidR="001B530C">
        <w:t>.0</w:t>
      </w:r>
      <w:r w:rsidR="00213A25">
        <w:t>4</w:t>
      </w:r>
      <w:r w:rsidR="001B530C">
        <w:t>), but the surprisingly popular method was not (</w:t>
      </w:r>
      <w:r w:rsidR="001B530C">
        <w:rPr>
          <w:i/>
          <w:iCs/>
        </w:rPr>
        <w:t xml:space="preserve">p = </w:t>
      </w:r>
      <w:r w:rsidR="001B530C">
        <w:t>.</w:t>
      </w:r>
      <w:r w:rsidR="00213A25">
        <w:t>44</w:t>
      </w:r>
      <w:r w:rsidR="001B530C">
        <w:t xml:space="preserve">). </w:t>
      </w:r>
    </w:p>
    <w:p w14:paraId="29C464D0" w14:textId="77777777" w:rsidR="007702CA" w:rsidRDefault="007702CA" w:rsidP="007702CA">
      <w:pPr>
        <w:spacing w:line="480" w:lineRule="auto"/>
        <w:rPr>
          <w:i/>
        </w:rPr>
      </w:pPr>
      <w:proofErr w:type="gramStart"/>
      <w:r>
        <w:rPr>
          <w:i/>
        </w:rPr>
        <w:t>Objectively-assessed</w:t>
      </w:r>
      <w:proofErr w:type="gramEnd"/>
      <w:r>
        <w:rPr>
          <w:i/>
        </w:rPr>
        <w:t xml:space="preserve"> experts</w:t>
      </w:r>
    </w:p>
    <w:p w14:paraId="6E5C5940" w14:textId="77777777" w:rsidR="007702CA" w:rsidRDefault="007702CA" w:rsidP="007702CA">
      <w:pPr>
        <w:spacing w:line="480" w:lineRule="auto"/>
      </w:pPr>
      <w:r>
        <w:tab/>
        <w:t xml:space="preserve">Participants scoring in the top quintile of the knowledge quiz were considered </w:t>
      </w:r>
      <w:proofErr w:type="gramStart"/>
      <w:r>
        <w:t>objectively-assessed</w:t>
      </w:r>
      <w:proofErr w:type="gramEnd"/>
      <w:r>
        <w:t xml:space="preserve"> experts. The 80</w:t>
      </w:r>
      <w:r w:rsidRPr="00690E54">
        <w:rPr>
          <w:vertAlign w:val="superscript"/>
        </w:rPr>
        <w:t>th</w:t>
      </w:r>
      <w:r>
        <w:t xml:space="preserve"> percentile of quiz scores was 15/19; this yielded 42 </w:t>
      </w:r>
      <w:proofErr w:type="gramStart"/>
      <w:r>
        <w:t>objectively-assessed</w:t>
      </w:r>
      <w:proofErr w:type="gramEnd"/>
      <w:r>
        <w:t xml:space="preserve"> expert participants. As was the case for self-assessed experts, because participants could choose whether to make predictions each week, the total number and proportion of </w:t>
      </w:r>
      <w:proofErr w:type="gramStart"/>
      <w:r>
        <w:t>objectively-assessed</w:t>
      </w:r>
      <w:proofErr w:type="gramEnd"/>
      <w:r>
        <w:t xml:space="preserve"> experts varied each week.</w:t>
      </w:r>
    </w:p>
    <w:p w14:paraId="6E09BDEE" w14:textId="6FAEBDBD" w:rsidR="003824B3" w:rsidRPr="00227048" w:rsidRDefault="007702CA" w:rsidP="003824B3">
      <w:pPr>
        <w:spacing w:line="480" w:lineRule="auto"/>
        <w:ind w:firstLine="720"/>
      </w:pPr>
      <w:r>
        <w:t xml:space="preserve">As shown in Table </w:t>
      </w:r>
      <w:r w:rsidR="00213A25">
        <w:t>S3</w:t>
      </w:r>
      <w:r>
        <w:t xml:space="preserve">, aggregating the judgments of </w:t>
      </w:r>
      <w:proofErr w:type="gramStart"/>
      <w:r>
        <w:t>objectively-assessed</w:t>
      </w:r>
      <w:proofErr w:type="gramEnd"/>
      <w:r>
        <w:t xml:space="preserve"> experts produced predictions that were more accurate than the overall sample when using the democratic and confidence-weighted methods (</w:t>
      </w:r>
      <w:r w:rsidR="00213A25">
        <w:t>2</w:t>
      </w:r>
      <w:r>
        <w:t xml:space="preserve"> games, </w:t>
      </w:r>
      <w:r w:rsidR="00213A25">
        <w:t>0</w:t>
      </w:r>
      <w:r>
        <w:t>.</w:t>
      </w:r>
      <w:r w:rsidR="00213A25">
        <w:t>4</w:t>
      </w:r>
      <w:r>
        <w:t>%). However, using the SP method led to predictions that were worse than the overall sample (</w:t>
      </w:r>
      <w:r w:rsidR="00213A25">
        <w:t>7.5</w:t>
      </w:r>
      <w:r>
        <w:t xml:space="preserve"> games, or </w:t>
      </w:r>
      <w:r w:rsidR="00213A25">
        <w:t>2</w:t>
      </w:r>
      <w:r>
        <w:t>.</w:t>
      </w:r>
      <w:r w:rsidR="00213A25">
        <w:t>0</w:t>
      </w:r>
      <w:r>
        <w:t xml:space="preserve">%). </w:t>
      </w:r>
      <w:r w:rsidR="003824B3">
        <w:t>Among objectively-assessed experts, the confidence-weighted method was significantly different from the democratic method (</w:t>
      </w:r>
      <w:r w:rsidR="003824B3">
        <w:rPr>
          <w:i/>
          <w:iCs/>
        </w:rPr>
        <w:t xml:space="preserve">p = </w:t>
      </w:r>
      <w:r w:rsidR="003824B3">
        <w:t>.0</w:t>
      </w:r>
      <w:r w:rsidR="00213A25">
        <w:t>04</w:t>
      </w:r>
      <w:r w:rsidR="003824B3">
        <w:t>), but the surprisingly popular method was not (</w:t>
      </w:r>
      <w:r w:rsidR="00213A25">
        <w:rPr>
          <w:i/>
          <w:iCs/>
        </w:rPr>
        <w:t xml:space="preserve">p = </w:t>
      </w:r>
      <w:r w:rsidR="00213A25">
        <w:t>.58</w:t>
      </w:r>
      <w:r w:rsidR="003824B3">
        <w:t>)</w:t>
      </w:r>
      <w:r w:rsidR="00213A25">
        <w:t xml:space="preserve">; note that, as described above, the </w:t>
      </w:r>
      <w:proofErr w:type="spellStart"/>
      <w:r w:rsidR="00213A25">
        <w:t>McNemar</w:t>
      </w:r>
      <w:proofErr w:type="spellEnd"/>
      <w:r w:rsidR="00213A25">
        <w:t xml:space="preserve"> test disadvantages the democratic method (which yields more ties) by counting ties as incorrect predictions</w:t>
      </w:r>
      <w:r w:rsidR="003824B3">
        <w:t xml:space="preserve">. </w:t>
      </w:r>
    </w:p>
    <w:p w14:paraId="3A4AA1C9" w14:textId="0C0D3744" w:rsidR="00F909F4" w:rsidRDefault="00F909F4" w:rsidP="00F909F4">
      <w:pPr>
        <w:spacing w:line="480" w:lineRule="auto"/>
        <w:rPr>
          <w:i/>
          <w:iCs/>
        </w:rPr>
      </w:pPr>
      <w:r>
        <w:rPr>
          <w:i/>
          <w:iCs/>
        </w:rPr>
        <w:t>Demonstrated experts</w:t>
      </w:r>
    </w:p>
    <w:p w14:paraId="5C2D6632" w14:textId="62EBCD04" w:rsidR="00F909F4" w:rsidRDefault="00F909F4" w:rsidP="00F909F4">
      <w:pPr>
        <w:spacing w:line="480" w:lineRule="auto"/>
        <w:ind w:firstLine="720"/>
      </w:pPr>
      <w:r>
        <w:t>In Study 3, the 80</w:t>
      </w:r>
      <w:r w:rsidRPr="00EE44AE">
        <w:rPr>
          <w:vertAlign w:val="superscript"/>
        </w:rPr>
        <w:t>th</w:t>
      </w:r>
      <w:r>
        <w:t xml:space="preserve"> percentile of accuracy was </w:t>
      </w:r>
      <w:r w:rsidR="009505DF">
        <w:t>66.8</w:t>
      </w:r>
      <w:r>
        <w:t>%</w:t>
      </w:r>
      <w:r w:rsidR="00FD19CA">
        <w:t xml:space="preserve">. 23 participants had accuracies exceeding this </w:t>
      </w:r>
      <w:proofErr w:type="gramStart"/>
      <w:r w:rsidR="00FD19CA">
        <w:t xml:space="preserve">criterion, </w:t>
      </w:r>
      <w:r w:rsidR="005F4DD6">
        <w:t>and</w:t>
      </w:r>
      <w:proofErr w:type="gramEnd"/>
      <w:r w:rsidR="005F4DD6">
        <w:t xml:space="preserve"> were </w:t>
      </w:r>
      <w:r w:rsidR="00FD19CA">
        <w:t>thus classified as demonstrated experts.</w:t>
      </w:r>
      <w:r w:rsidR="00715122">
        <w:t xml:space="preserve"> </w:t>
      </w:r>
      <w:r w:rsidR="003F0224">
        <w:t xml:space="preserve">From 1 to 11 demonstrated experts made predictions each week. </w:t>
      </w:r>
      <w:r w:rsidR="005F4DD6">
        <w:t>Across all prediction methods</w:t>
      </w:r>
      <w:r w:rsidR="00F312A2">
        <w:t xml:space="preserve">, the demonstrated experts outperformed the total sample, self-assessed experts, and </w:t>
      </w:r>
      <w:proofErr w:type="gramStart"/>
      <w:r w:rsidR="00F312A2">
        <w:t>objectively-assessed</w:t>
      </w:r>
      <w:proofErr w:type="gramEnd"/>
      <w:r w:rsidR="00F312A2">
        <w:t xml:space="preserve"> experts. </w:t>
      </w:r>
      <w:r w:rsidR="003F0224">
        <w:t>When examining accuracy, n</w:t>
      </w:r>
      <w:r w:rsidR="00C6629D">
        <w:t xml:space="preserve">either the confidence-weighted nor the surprisingly popular method appreciably outperformed the simple democratic method in </w:t>
      </w:r>
      <w:r w:rsidR="00C6629D">
        <w:lastRenderedPageBreak/>
        <w:t>aggregating these predictions</w:t>
      </w:r>
      <w:r w:rsidR="003F0224">
        <w:t xml:space="preserve">; however, using </w:t>
      </w:r>
      <w:proofErr w:type="spellStart"/>
      <w:r w:rsidR="003F0224">
        <w:t>McNemar’s</w:t>
      </w:r>
      <w:proofErr w:type="spellEnd"/>
      <w:r w:rsidR="003F0224">
        <w:t xml:space="preserve"> test (which counts ties as incorrect), the surprisingly popular method</w:t>
      </w:r>
      <w:r w:rsidR="00C6629D">
        <w:t xml:space="preserve"> </w:t>
      </w:r>
      <w:r w:rsidR="003F0224">
        <w:t xml:space="preserve">outperformed the democratic method </w:t>
      </w:r>
      <w:r w:rsidR="00C6629D">
        <w:t>(</w:t>
      </w:r>
      <w:r w:rsidR="00C6629D">
        <w:rPr>
          <w:i/>
          <w:iCs/>
        </w:rPr>
        <w:t xml:space="preserve">p </w:t>
      </w:r>
      <w:r w:rsidR="00C6629D">
        <w:t>= .0</w:t>
      </w:r>
      <w:r w:rsidR="003F0224">
        <w:t>04</w:t>
      </w:r>
      <w:r w:rsidR="00C6629D">
        <w:t>)</w:t>
      </w:r>
      <w:r w:rsidR="003F0224">
        <w:t xml:space="preserve"> though the confidence-weighted did not (</w:t>
      </w:r>
      <w:r w:rsidR="003F0224">
        <w:rPr>
          <w:i/>
          <w:iCs/>
        </w:rPr>
        <w:t xml:space="preserve">p </w:t>
      </w:r>
      <w:r w:rsidR="003F0224">
        <w:t>= .27)</w:t>
      </w:r>
      <w:r w:rsidR="00C6629D">
        <w:t xml:space="preserve">. </w:t>
      </w:r>
      <w:r w:rsidR="00F312A2">
        <w:t>The complete results can be found in Table S3.</w:t>
      </w:r>
    </w:p>
    <w:p w14:paraId="5EDC8E22" w14:textId="77777777" w:rsidR="00715122" w:rsidRDefault="00715122" w:rsidP="007702CA">
      <w:pPr>
        <w:spacing w:line="480" w:lineRule="auto"/>
      </w:pPr>
    </w:p>
    <w:p w14:paraId="5CD00E0C" w14:textId="1F677412" w:rsidR="007702CA" w:rsidRDefault="007702CA" w:rsidP="007702CA">
      <w:pPr>
        <w:spacing w:line="480" w:lineRule="auto"/>
      </w:pPr>
      <w:r>
        <w:t>Table S3: Performance (total correct predictions, % correct) across aggregation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335"/>
        <w:gridCol w:w="1816"/>
        <w:gridCol w:w="1987"/>
        <w:gridCol w:w="2035"/>
      </w:tblGrid>
      <w:tr w:rsidR="007702CA" w14:paraId="31220912" w14:textId="77777777" w:rsidTr="00D1527C">
        <w:tc>
          <w:tcPr>
            <w:tcW w:w="2177" w:type="dxa"/>
          </w:tcPr>
          <w:p w14:paraId="34B7D78C" w14:textId="77777777" w:rsidR="007702CA" w:rsidRDefault="007702CA" w:rsidP="00D1527C">
            <w:pPr>
              <w:spacing w:line="480" w:lineRule="auto"/>
            </w:pPr>
          </w:p>
        </w:tc>
        <w:tc>
          <w:tcPr>
            <w:tcW w:w="1335" w:type="dxa"/>
          </w:tcPr>
          <w:p w14:paraId="0BD4F300" w14:textId="77777777" w:rsidR="007702CA" w:rsidRDefault="007702CA" w:rsidP="00D1527C">
            <w:pPr>
              <w:spacing w:line="480" w:lineRule="auto"/>
              <w:jc w:val="center"/>
            </w:pPr>
            <w:r>
              <w:t>Individual</w:t>
            </w:r>
          </w:p>
        </w:tc>
        <w:tc>
          <w:tcPr>
            <w:tcW w:w="1816" w:type="dxa"/>
          </w:tcPr>
          <w:p w14:paraId="037AF203" w14:textId="77777777" w:rsidR="007702CA" w:rsidRDefault="007702CA" w:rsidP="00D1527C">
            <w:pPr>
              <w:spacing w:line="480" w:lineRule="auto"/>
              <w:jc w:val="center"/>
            </w:pPr>
            <w:r>
              <w:t>Democratic</w:t>
            </w:r>
          </w:p>
        </w:tc>
        <w:tc>
          <w:tcPr>
            <w:tcW w:w="1987" w:type="dxa"/>
          </w:tcPr>
          <w:p w14:paraId="1EA31A9C" w14:textId="77777777" w:rsidR="007702CA" w:rsidRDefault="007702CA" w:rsidP="00D1527C">
            <w:pPr>
              <w:spacing w:line="480" w:lineRule="auto"/>
              <w:jc w:val="center"/>
            </w:pPr>
            <w:r>
              <w:t>Confidence-weighted</w:t>
            </w:r>
          </w:p>
        </w:tc>
        <w:tc>
          <w:tcPr>
            <w:tcW w:w="2035" w:type="dxa"/>
          </w:tcPr>
          <w:p w14:paraId="72408B04" w14:textId="77777777" w:rsidR="007702CA" w:rsidRDefault="007702CA" w:rsidP="00D1527C">
            <w:pPr>
              <w:spacing w:line="480" w:lineRule="auto"/>
              <w:jc w:val="center"/>
            </w:pPr>
            <w:r>
              <w:t>Surprisingly Popular</w:t>
            </w:r>
          </w:p>
        </w:tc>
      </w:tr>
      <w:tr w:rsidR="007702CA" w14:paraId="16347997" w14:textId="77777777" w:rsidTr="00D1527C">
        <w:tc>
          <w:tcPr>
            <w:tcW w:w="2177" w:type="dxa"/>
          </w:tcPr>
          <w:p w14:paraId="01C2D1AF" w14:textId="77777777" w:rsidR="007702CA" w:rsidRDefault="007702CA" w:rsidP="00D1527C">
            <w:pPr>
              <w:spacing w:line="480" w:lineRule="auto"/>
            </w:pPr>
            <w:r>
              <w:t>Total sample</w:t>
            </w:r>
          </w:p>
          <w:p w14:paraId="29F2C765" w14:textId="77777777" w:rsidR="007702CA" w:rsidRDefault="007702CA" w:rsidP="00D1527C">
            <w:pPr>
              <w:spacing w:line="480" w:lineRule="auto"/>
            </w:pPr>
          </w:p>
        </w:tc>
        <w:tc>
          <w:tcPr>
            <w:tcW w:w="1335" w:type="dxa"/>
          </w:tcPr>
          <w:p w14:paraId="61D83699" w14:textId="2FCBBA19" w:rsidR="007702CA" w:rsidRDefault="007702CA" w:rsidP="00D1527C">
            <w:pPr>
              <w:spacing w:line="480" w:lineRule="auto"/>
              <w:jc w:val="center"/>
            </w:pPr>
            <w:r>
              <w:t>6</w:t>
            </w:r>
            <w:r w:rsidR="00466676">
              <w:t>1</w:t>
            </w:r>
            <w:r>
              <w:t>.</w:t>
            </w:r>
            <w:r w:rsidR="00466676">
              <w:t>8</w:t>
            </w:r>
            <w:r>
              <w:t>%</w:t>
            </w:r>
          </w:p>
        </w:tc>
        <w:tc>
          <w:tcPr>
            <w:tcW w:w="1816" w:type="dxa"/>
          </w:tcPr>
          <w:p w14:paraId="00C26333" w14:textId="77777777" w:rsidR="00A20F52" w:rsidRDefault="00715122" w:rsidP="00A20F52">
            <w:pPr>
              <w:spacing w:line="480" w:lineRule="auto"/>
              <w:jc w:val="center"/>
            </w:pPr>
            <w:r>
              <w:t xml:space="preserve">306.5, </w:t>
            </w:r>
            <w:r w:rsidR="007702CA">
              <w:t>65.</w:t>
            </w:r>
            <w:r w:rsidR="00351CEF">
              <w:t>9</w:t>
            </w:r>
            <w:r w:rsidR="007702CA">
              <w:t>%</w:t>
            </w:r>
            <w:r w:rsidR="00A20F52">
              <w:t>,</w:t>
            </w:r>
          </w:p>
          <w:p w14:paraId="3EB3724F" w14:textId="3E2C195D" w:rsidR="007702CA" w:rsidRDefault="00A20F52" w:rsidP="00A20F52">
            <w:pPr>
              <w:spacing w:line="480" w:lineRule="auto"/>
              <w:jc w:val="center"/>
            </w:pPr>
            <w:r>
              <w:t>kappa = .32</w:t>
            </w:r>
          </w:p>
        </w:tc>
        <w:tc>
          <w:tcPr>
            <w:tcW w:w="1987" w:type="dxa"/>
          </w:tcPr>
          <w:p w14:paraId="3CD5CDFE" w14:textId="77777777" w:rsidR="00A20F52" w:rsidRDefault="00715122" w:rsidP="00A20F52">
            <w:pPr>
              <w:spacing w:line="480" w:lineRule="auto"/>
              <w:jc w:val="center"/>
            </w:pPr>
            <w:r>
              <w:t xml:space="preserve">304.5, </w:t>
            </w:r>
            <w:r w:rsidR="007702CA">
              <w:t>65.</w:t>
            </w:r>
            <w:r>
              <w:t>5</w:t>
            </w:r>
            <w:r w:rsidR="007702CA">
              <w:t>%</w:t>
            </w:r>
            <w:r w:rsidR="00A20F52">
              <w:t>,</w:t>
            </w:r>
          </w:p>
          <w:p w14:paraId="05351BAB" w14:textId="5530F3CA" w:rsidR="007702CA" w:rsidRDefault="00A20F52" w:rsidP="00A20F52">
            <w:pPr>
              <w:spacing w:line="480" w:lineRule="auto"/>
              <w:jc w:val="center"/>
            </w:pPr>
            <w:r>
              <w:t>kappa = .31</w:t>
            </w:r>
          </w:p>
        </w:tc>
        <w:tc>
          <w:tcPr>
            <w:tcW w:w="2035" w:type="dxa"/>
          </w:tcPr>
          <w:p w14:paraId="520573C8" w14:textId="77777777" w:rsidR="00A20F52" w:rsidRDefault="00715122" w:rsidP="00A20F52">
            <w:pPr>
              <w:spacing w:line="480" w:lineRule="auto"/>
              <w:jc w:val="center"/>
            </w:pPr>
            <w:r>
              <w:t xml:space="preserve">313, </w:t>
            </w:r>
            <w:r w:rsidR="007702CA">
              <w:t>67.</w:t>
            </w:r>
            <w:r w:rsidR="00351CEF">
              <w:t>3</w:t>
            </w:r>
            <w:r w:rsidR="007702CA">
              <w:t>%</w:t>
            </w:r>
            <w:r w:rsidR="00A20F52">
              <w:t>,</w:t>
            </w:r>
          </w:p>
          <w:p w14:paraId="61730FDD" w14:textId="6778C1D6" w:rsidR="007702CA" w:rsidRDefault="00A20F52" w:rsidP="00A20F52">
            <w:pPr>
              <w:spacing w:line="480" w:lineRule="auto"/>
              <w:jc w:val="center"/>
            </w:pPr>
            <w:r>
              <w:t>kappa = .35</w:t>
            </w:r>
          </w:p>
        </w:tc>
      </w:tr>
      <w:tr w:rsidR="007702CA" w14:paraId="66D9080C" w14:textId="77777777" w:rsidTr="00D1527C">
        <w:tc>
          <w:tcPr>
            <w:tcW w:w="2177" w:type="dxa"/>
          </w:tcPr>
          <w:p w14:paraId="76294355" w14:textId="77777777" w:rsidR="007702CA" w:rsidRDefault="007702CA" w:rsidP="00D1527C">
            <w:pPr>
              <w:spacing w:line="480" w:lineRule="auto"/>
            </w:pPr>
            <w:r>
              <w:t>Self-assessed experts</w:t>
            </w:r>
          </w:p>
        </w:tc>
        <w:tc>
          <w:tcPr>
            <w:tcW w:w="1335" w:type="dxa"/>
          </w:tcPr>
          <w:p w14:paraId="28091DE6" w14:textId="5AE0819B" w:rsidR="007702CA" w:rsidRDefault="007702CA" w:rsidP="00D1527C">
            <w:pPr>
              <w:spacing w:line="480" w:lineRule="auto"/>
              <w:jc w:val="center"/>
            </w:pPr>
            <w:r>
              <w:t>6</w:t>
            </w:r>
            <w:r w:rsidR="00466676">
              <w:t>3</w:t>
            </w:r>
            <w:r>
              <w:t>.</w:t>
            </w:r>
            <w:r w:rsidR="00466676">
              <w:t>0</w:t>
            </w:r>
            <w:r>
              <w:t>%</w:t>
            </w:r>
          </w:p>
        </w:tc>
        <w:tc>
          <w:tcPr>
            <w:tcW w:w="1816" w:type="dxa"/>
          </w:tcPr>
          <w:p w14:paraId="00CCCA83" w14:textId="4ACB65FF" w:rsidR="007702CA" w:rsidRDefault="00715122" w:rsidP="00D1527C">
            <w:pPr>
              <w:spacing w:line="480" w:lineRule="auto"/>
              <w:jc w:val="center"/>
            </w:pPr>
            <w:r>
              <w:t xml:space="preserve">304, </w:t>
            </w:r>
            <w:r w:rsidR="007702CA">
              <w:t>65.</w:t>
            </w:r>
            <w:r w:rsidR="00351CEF">
              <w:t>4</w:t>
            </w:r>
            <w:r w:rsidR="007702CA">
              <w:t>%</w:t>
            </w:r>
          </w:p>
        </w:tc>
        <w:tc>
          <w:tcPr>
            <w:tcW w:w="1987" w:type="dxa"/>
          </w:tcPr>
          <w:p w14:paraId="4B81C1C8" w14:textId="29AAA6E5" w:rsidR="007702CA" w:rsidRDefault="00715122" w:rsidP="00D1527C">
            <w:pPr>
              <w:spacing w:line="480" w:lineRule="auto"/>
              <w:jc w:val="center"/>
            </w:pPr>
            <w:r>
              <w:t xml:space="preserve">307.5, </w:t>
            </w:r>
            <w:r w:rsidR="007702CA">
              <w:t>6</w:t>
            </w:r>
            <w:r w:rsidR="00351CEF">
              <w:t>6</w:t>
            </w:r>
            <w:r w:rsidR="007702CA">
              <w:t>.</w:t>
            </w:r>
            <w:r w:rsidR="00351CEF">
              <w:t>1</w:t>
            </w:r>
            <w:r w:rsidR="007702CA">
              <w:t>%</w:t>
            </w:r>
          </w:p>
        </w:tc>
        <w:tc>
          <w:tcPr>
            <w:tcW w:w="2035" w:type="dxa"/>
          </w:tcPr>
          <w:p w14:paraId="4BF3E65B" w14:textId="2D959DCA" w:rsidR="007702CA" w:rsidRDefault="00715122" w:rsidP="00D1527C">
            <w:pPr>
              <w:spacing w:line="480" w:lineRule="auto"/>
              <w:jc w:val="center"/>
            </w:pPr>
            <w:r>
              <w:t xml:space="preserve">299, </w:t>
            </w:r>
            <w:r w:rsidR="007702CA">
              <w:t>64.</w:t>
            </w:r>
            <w:r w:rsidR="00351CEF">
              <w:t>3</w:t>
            </w:r>
            <w:r w:rsidR="007702CA">
              <w:t>%</w:t>
            </w:r>
          </w:p>
        </w:tc>
      </w:tr>
      <w:tr w:rsidR="00535687" w14:paraId="3C4972D6" w14:textId="77777777" w:rsidTr="00D1527C">
        <w:tc>
          <w:tcPr>
            <w:tcW w:w="2177" w:type="dxa"/>
          </w:tcPr>
          <w:p w14:paraId="2F16B024" w14:textId="09442E83" w:rsidR="00535687" w:rsidRDefault="00535687" w:rsidP="00535687">
            <w:pPr>
              <w:spacing w:line="480" w:lineRule="auto"/>
            </w:pPr>
            <w:proofErr w:type="gramStart"/>
            <w:r>
              <w:t>Objectively-assessed</w:t>
            </w:r>
            <w:proofErr w:type="gramEnd"/>
            <w:r>
              <w:t xml:space="preserve"> experts</w:t>
            </w:r>
          </w:p>
        </w:tc>
        <w:tc>
          <w:tcPr>
            <w:tcW w:w="1335" w:type="dxa"/>
          </w:tcPr>
          <w:p w14:paraId="1470319E" w14:textId="33DE5AD6" w:rsidR="00535687" w:rsidRDefault="00535687" w:rsidP="00535687">
            <w:pPr>
              <w:spacing w:line="480" w:lineRule="auto"/>
              <w:jc w:val="center"/>
            </w:pPr>
            <w:r>
              <w:t>63.5%</w:t>
            </w:r>
          </w:p>
        </w:tc>
        <w:tc>
          <w:tcPr>
            <w:tcW w:w="1816" w:type="dxa"/>
          </w:tcPr>
          <w:p w14:paraId="2F2C3A63" w14:textId="2BD92043" w:rsidR="00535687" w:rsidRDefault="00535687" w:rsidP="00535687">
            <w:pPr>
              <w:spacing w:line="480" w:lineRule="auto"/>
              <w:jc w:val="center"/>
            </w:pPr>
            <w:r>
              <w:t>311.5, 67.0%</w:t>
            </w:r>
          </w:p>
        </w:tc>
        <w:tc>
          <w:tcPr>
            <w:tcW w:w="1987" w:type="dxa"/>
          </w:tcPr>
          <w:p w14:paraId="4EC8C673" w14:textId="6F6B4C01" w:rsidR="00535687" w:rsidRDefault="00535687" w:rsidP="00535687">
            <w:pPr>
              <w:spacing w:line="480" w:lineRule="auto"/>
              <w:jc w:val="center"/>
            </w:pPr>
            <w:r>
              <w:t>313.5, 67.4%</w:t>
            </w:r>
          </w:p>
        </w:tc>
        <w:tc>
          <w:tcPr>
            <w:tcW w:w="2035" w:type="dxa"/>
          </w:tcPr>
          <w:p w14:paraId="0772057E" w14:textId="486F4BDB" w:rsidR="00535687" w:rsidRDefault="00535687" w:rsidP="00535687">
            <w:pPr>
              <w:spacing w:line="480" w:lineRule="auto"/>
              <w:jc w:val="center"/>
            </w:pPr>
            <w:r>
              <w:t>304, 65.4%</w:t>
            </w:r>
          </w:p>
        </w:tc>
      </w:tr>
      <w:tr w:rsidR="00535687" w14:paraId="32359638" w14:textId="77777777" w:rsidTr="00D1527C">
        <w:tc>
          <w:tcPr>
            <w:tcW w:w="2177" w:type="dxa"/>
          </w:tcPr>
          <w:p w14:paraId="4D032A5F" w14:textId="3CA4CDBC" w:rsidR="00535687" w:rsidRDefault="00535687" w:rsidP="00535687">
            <w:pPr>
              <w:spacing w:line="480" w:lineRule="auto"/>
            </w:pPr>
            <w:r>
              <w:t>Demonstrated experts</w:t>
            </w:r>
          </w:p>
        </w:tc>
        <w:tc>
          <w:tcPr>
            <w:tcW w:w="1335" w:type="dxa"/>
          </w:tcPr>
          <w:p w14:paraId="0D7D5E0C" w14:textId="2780F783" w:rsidR="00535687" w:rsidRDefault="00535687" w:rsidP="00535687">
            <w:pPr>
              <w:spacing w:line="480" w:lineRule="auto"/>
              <w:jc w:val="center"/>
            </w:pPr>
            <w:r>
              <w:t>69.0%</w:t>
            </w:r>
          </w:p>
        </w:tc>
        <w:tc>
          <w:tcPr>
            <w:tcW w:w="1816" w:type="dxa"/>
          </w:tcPr>
          <w:p w14:paraId="4B1CB914" w14:textId="0AC07646" w:rsidR="00535687" w:rsidRDefault="00B2295B" w:rsidP="00535687">
            <w:pPr>
              <w:spacing w:line="480" w:lineRule="auto"/>
              <w:jc w:val="center"/>
            </w:pPr>
            <w:r>
              <w:t>315.5</w:t>
            </w:r>
            <w:r w:rsidR="00535687">
              <w:t xml:space="preserve">, </w:t>
            </w:r>
            <w:r>
              <w:t>67.8</w:t>
            </w:r>
            <w:r w:rsidR="00535687">
              <w:t>%,</w:t>
            </w:r>
          </w:p>
          <w:p w14:paraId="1D8DBC8A" w14:textId="03DE5CF5" w:rsidR="00535687" w:rsidRDefault="00535687" w:rsidP="005F4DD6">
            <w:pPr>
              <w:spacing w:line="480" w:lineRule="auto"/>
            </w:pPr>
          </w:p>
        </w:tc>
        <w:tc>
          <w:tcPr>
            <w:tcW w:w="1987" w:type="dxa"/>
          </w:tcPr>
          <w:p w14:paraId="7D87465C" w14:textId="7084A141" w:rsidR="00535687" w:rsidRDefault="00B2295B" w:rsidP="00535687">
            <w:pPr>
              <w:spacing w:line="480" w:lineRule="auto"/>
              <w:jc w:val="center"/>
            </w:pPr>
            <w:r>
              <w:t>316.5</w:t>
            </w:r>
            <w:r w:rsidR="00535687">
              <w:t xml:space="preserve">, </w:t>
            </w:r>
            <w:r>
              <w:t>68.0</w:t>
            </w:r>
            <w:r w:rsidR="00535687">
              <w:t>%,</w:t>
            </w:r>
          </w:p>
          <w:p w14:paraId="6186CD3A" w14:textId="04A0DA74" w:rsidR="00535687" w:rsidRDefault="00535687" w:rsidP="00535687">
            <w:pPr>
              <w:spacing w:line="480" w:lineRule="auto"/>
              <w:jc w:val="center"/>
            </w:pPr>
          </w:p>
        </w:tc>
        <w:tc>
          <w:tcPr>
            <w:tcW w:w="2035" w:type="dxa"/>
          </w:tcPr>
          <w:p w14:paraId="13B6DC9A" w14:textId="58617BFC" w:rsidR="00535687" w:rsidRDefault="00B2295B" w:rsidP="00535687">
            <w:pPr>
              <w:spacing w:line="480" w:lineRule="auto"/>
              <w:jc w:val="center"/>
            </w:pPr>
            <w:r>
              <w:t>315</w:t>
            </w:r>
            <w:r w:rsidR="00535687">
              <w:t xml:space="preserve">, </w:t>
            </w:r>
            <w:r>
              <w:t>67.7</w:t>
            </w:r>
            <w:r w:rsidR="00535687">
              <w:t>%,</w:t>
            </w:r>
          </w:p>
          <w:p w14:paraId="0B7C14C6" w14:textId="0286E4A8" w:rsidR="00535687" w:rsidRDefault="00535687" w:rsidP="00535687">
            <w:pPr>
              <w:spacing w:line="480" w:lineRule="auto"/>
              <w:jc w:val="center"/>
            </w:pPr>
          </w:p>
        </w:tc>
      </w:tr>
      <w:tr w:rsidR="00535687" w14:paraId="4C52DCEA" w14:textId="77777777" w:rsidTr="00D1527C">
        <w:tc>
          <w:tcPr>
            <w:tcW w:w="2177" w:type="dxa"/>
          </w:tcPr>
          <w:p w14:paraId="68C76131" w14:textId="77777777" w:rsidR="00535687" w:rsidRDefault="00535687" w:rsidP="00535687">
            <w:pPr>
              <w:spacing w:line="480" w:lineRule="auto"/>
            </w:pPr>
            <w:r>
              <w:t>Fivethirtyeight.com</w:t>
            </w:r>
          </w:p>
        </w:tc>
        <w:tc>
          <w:tcPr>
            <w:tcW w:w="7173" w:type="dxa"/>
            <w:gridSpan w:val="4"/>
          </w:tcPr>
          <w:p w14:paraId="1EB12FC5" w14:textId="77777777" w:rsidR="00535687" w:rsidRDefault="00535687" w:rsidP="00535687">
            <w:pPr>
              <w:spacing w:line="480" w:lineRule="auto"/>
              <w:jc w:val="center"/>
            </w:pPr>
            <w:r>
              <w:t>317, 68.2%,</w:t>
            </w:r>
          </w:p>
          <w:p w14:paraId="43E892C1" w14:textId="5CBF0303" w:rsidR="00535687" w:rsidRDefault="00535687" w:rsidP="00535687">
            <w:pPr>
              <w:spacing w:line="480" w:lineRule="auto"/>
              <w:jc w:val="center"/>
            </w:pPr>
            <w:r>
              <w:t>kappa = .36</w:t>
            </w:r>
          </w:p>
        </w:tc>
      </w:tr>
    </w:tbl>
    <w:p w14:paraId="72476BA2" w14:textId="7F68A6C9" w:rsidR="0015492A" w:rsidRDefault="0015492A" w:rsidP="00C06E18">
      <w:pPr>
        <w:spacing w:line="480" w:lineRule="auto"/>
      </w:pPr>
      <w:bookmarkStart w:id="2" w:name="text-formats"/>
      <w:bookmarkStart w:id="3" w:name="tables-in-word-processor-formats"/>
      <w:bookmarkEnd w:id="2"/>
      <w:bookmarkEnd w:id="3"/>
    </w:p>
    <w:sectPr w:rsidR="0015492A" w:rsidSect="0059614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BD55" w16cex:dateUtc="2020-06-17T04:51:00Z"/>
  <w16cex:commentExtensible w16cex:durableId="2293D400" w16cex:dateUtc="2020-06-17T06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C2824" w14:textId="77777777" w:rsidR="00B54CC2" w:rsidRDefault="00B54CC2" w:rsidP="00B13E13">
      <w:r>
        <w:separator/>
      </w:r>
    </w:p>
  </w:endnote>
  <w:endnote w:type="continuationSeparator" w:id="0">
    <w:p w14:paraId="1418D940" w14:textId="77777777" w:rsidR="00B54CC2" w:rsidRDefault="00B54CC2" w:rsidP="00B13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57339B" w14:textId="77777777" w:rsidR="007A1114" w:rsidRDefault="007A1114" w:rsidP="00DB26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639826" w14:textId="77777777" w:rsidR="007A1114" w:rsidRDefault="007A11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DE016" w14:textId="77777777" w:rsidR="007A1114" w:rsidRDefault="007A1114" w:rsidP="00DB26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CBA6B4F" w14:textId="77777777" w:rsidR="007A1114" w:rsidRDefault="007A1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6BBFD" w14:textId="77777777" w:rsidR="00B54CC2" w:rsidRDefault="00B54CC2" w:rsidP="00B13E13">
      <w:r>
        <w:separator/>
      </w:r>
    </w:p>
  </w:footnote>
  <w:footnote w:type="continuationSeparator" w:id="0">
    <w:p w14:paraId="7A7F69F5" w14:textId="77777777" w:rsidR="00B54CC2" w:rsidRDefault="00B54CC2" w:rsidP="00B13E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F85BEA6"/>
    <w:multiLevelType w:val="multilevel"/>
    <w:tmpl w:val="1910D0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BFFA7433"/>
    <w:multiLevelType w:val="multilevel"/>
    <w:tmpl w:val="A52274D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F54ADD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FFFFF1D"/>
    <w:multiLevelType w:val="multilevel"/>
    <w:tmpl w:val="41EE95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4B55221"/>
    <w:multiLevelType w:val="hybridMultilevel"/>
    <w:tmpl w:val="DEF888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A3869"/>
    <w:multiLevelType w:val="hybridMultilevel"/>
    <w:tmpl w:val="B8703B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E216CE"/>
    <w:multiLevelType w:val="hybridMultilevel"/>
    <w:tmpl w:val="A40617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C01B2A"/>
    <w:multiLevelType w:val="hybridMultilevel"/>
    <w:tmpl w:val="98B4D8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040485"/>
    <w:multiLevelType w:val="hybridMultilevel"/>
    <w:tmpl w:val="7F7C5BB4"/>
    <w:lvl w:ilvl="0" w:tplc="04090019">
      <w:start w:val="1"/>
      <w:numFmt w:val="lowerLetter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9" w15:restartNumberingAfterBreak="0">
    <w:nsid w:val="14083DB8"/>
    <w:multiLevelType w:val="hybridMultilevel"/>
    <w:tmpl w:val="9F38AB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407051"/>
    <w:multiLevelType w:val="hybridMultilevel"/>
    <w:tmpl w:val="938E56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BC0E16"/>
    <w:multiLevelType w:val="hybridMultilevel"/>
    <w:tmpl w:val="176E15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7C42CC"/>
    <w:multiLevelType w:val="hybridMultilevel"/>
    <w:tmpl w:val="7056FF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7A511E"/>
    <w:multiLevelType w:val="hybridMultilevel"/>
    <w:tmpl w:val="5C489F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4D5F71"/>
    <w:multiLevelType w:val="hybridMultilevel"/>
    <w:tmpl w:val="7F7C5BB4"/>
    <w:lvl w:ilvl="0" w:tplc="04090019">
      <w:start w:val="1"/>
      <w:numFmt w:val="lowerLetter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5" w15:restartNumberingAfterBreak="0">
    <w:nsid w:val="227F0790"/>
    <w:multiLevelType w:val="hybridMultilevel"/>
    <w:tmpl w:val="DF068F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570F17"/>
    <w:multiLevelType w:val="hybridMultilevel"/>
    <w:tmpl w:val="567063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BA472A"/>
    <w:multiLevelType w:val="hybridMultilevel"/>
    <w:tmpl w:val="9EEA17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9F30F8"/>
    <w:multiLevelType w:val="hybridMultilevel"/>
    <w:tmpl w:val="1F3EDD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01301"/>
    <w:multiLevelType w:val="hybridMultilevel"/>
    <w:tmpl w:val="F05A4C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930DA1"/>
    <w:multiLevelType w:val="hybridMultilevel"/>
    <w:tmpl w:val="313E75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A3758E"/>
    <w:multiLevelType w:val="hybridMultilevel"/>
    <w:tmpl w:val="5970A0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85FE6"/>
    <w:multiLevelType w:val="hybridMultilevel"/>
    <w:tmpl w:val="90405E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C31C74"/>
    <w:multiLevelType w:val="hybridMultilevel"/>
    <w:tmpl w:val="99F280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0C630D"/>
    <w:multiLevelType w:val="hybridMultilevel"/>
    <w:tmpl w:val="4EC0A7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F01A66"/>
    <w:multiLevelType w:val="hybridMultilevel"/>
    <w:tmpl w:val="E8A6DC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0E6F52"/>
    <w:multiLevelType w:val="hybridMultilevel"/>
    <w:tmpl w:val="BDA878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554CC1"/>
    <w:multiLevelType w:val="multilevel"/>
    <w:tmpl w:val="B61A75B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784E227A"/>
    <w:multiLevelType w:val="hybridMultilevel"/>
    <w:tmpl w:val="C96E2D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674C86"/>
    <w:multiLevelType w:val="hybridMultilevel"/>
    <w:tmpl w:val="1082AD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123EC9"/>
    <w:multiLevelType w:val="hybridMultilevel"/>
    <w:tmpl w:val="D4EE60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C664FB"/>
    <w:multiLevelType w:val="hybridMultilevel"/>
    <w:tmpl w:val="587286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27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27"/>
  </w:num>
  <w:num w:numId="6">
    <w:abstractNumId w:val="27"/>
  </w:num>
  <w:num w:numId="7">
    <w:abstractNumId w:val="27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9">
    <w:abstractNumId w:val="3"/>
  </w:num>
  <w:num w:numId="10">
    <w:abstractNumId w:val="21"/>
  </w:num>
  <w:num w:numId="11">
    <w:abstractNumId w:val="30"/>
  </w:num>
  <w:num w:numId="12">
    <w:abstractNumId w:val="17"/>
  </w:num>
  <w:num w:numId="13">
    <w:abstractNumId w:val="11"/>
  </w:num>
  <w:num w:numId="14">
    <w:abstractNumId w:val="22"/>
  </w:num>
  <w:num w:numId="15">
    <w:abstractNumId w:val="23"/>
  </w:num>
  <w:num w:numId="16">
    <w:abstractNumId w:val="13"/>
  </w:num>
  <w:num w:numId="17">
    <w:abstractNumId w:val="14"/>
  </w:num>
  <w:num w:numId="18">
    <w:abstractNumId w:val="28"/>
  </w:num>
  <w:num w:numId="19">
    <w:abstractNumId w:val="8"/>
  </w:num>
  <w:num w:numId="20">
    <w:abstractNumId w:val="31"/>
  </w:num>
  <w:num w:numId="21">
    <w:abstractNumId w:val="5"/>
  </w:num>
  <w:num w:numId="22">
    <w:abstractNumId w:val="26"/>
  </w:num>
  <w:num w:numId="23">
    <w:abstractNumId w:val="24"/>
  </w:num>
  <w:num w:numId="24">
    <w:abstractNumId w:val="6"/>
  </w:num>
  <w:num w:numId="25">
    <w:abstractNumId w:val="19"/>
  </w:num>
  <w:num w:numId="26">
    <w:abstractNumId w:val="16"/>
  </w:num>
  <w:num w:numId="27">
    <w:abstractNumId w:val="9"/>
  </w:num>
  <w:num w:numId="28">
    <w:abstractNumId w:val="20"/>
  </w:num>
  <w:num w:numId="29">
    <w:abstractNumId w:val="7"/>
  </w:num>
  <w:num w:numId="30">
    <w:abstractNumId w:val="4"/>
  </w:num>
  <w:num w:numId="31">
    <w:abstractNumId w:val="12"/>
  </w:num>
  <w:num w:numId="32">
    <w:abstractNumId w:val="15"/>
  </w:num>
  <w:num w:numId="33">
    <w:abstractNumId w:val="25"/>
  </w:num>
  <w:num w:numId="34">
    <w:abstractNumId w:val="29"/>
  </w:num>
  <w:num w:numId="35">
    <w:abstractNumId w:val="18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1F75"/>
    <w:rsid w:val="000021AE"/>
    <w:rsid w:val="00002996"/>
    <w:rsid w:val="00007B93"/>
    <w:rsid w:val="000102CF"/>
    <w:rsid w:val="00010960"/>
    <w:rsid w:val="00011C8B"/>
    <w:rsid w:val="00014636"/>
    <w:rsid w:val="00015FEB"/>
    <w:rsid w:val="000202E7"/>
    <w:rsid w:val="00021A8A"/>
    <w:rsid w:val="00022EC2"/>
    <w:rsid w:val="000236F5"/>
    <w:rsid w:val="000255B4"/>
    <w:rsid w:val="00027224"/>
    <w:rsid w:val="00030518"/>
    <w:rsid w:val="000308E5"/>
    <w:rsid w:val="000330BA"/>
    <w:rsid w:val="000359E2"/>
    <w:rsid w:val="00035CAE"/>
    <w:rsid w:val="0004407A"/>
    <w:rsid w:val="000459B6"/>
    <w:rsid w:val="0004633A"/>
    <w:rsid w:val="00051A07"/>
    <w:rsid w:val="0005238D"/>
    <w:rsid w:val="00053F19"/>
    <w:rsid w:val="0005585B"/>
    <w:rsid w:val="00060622"/>
    <w:rsid w:val="00061E70"/>
    <w:rsid w:val="000637B0"/>
    <w:rsid w:val="000679F9"/>
    <w:rsid w:val="0007064C"/>
    <w:rsid w:val="00072600"/>
    <w:rsid w:val="0007457A"/>
    <w:rsid w:val="00075B57"/>
    <w:rsid w:val="00075D7E"/>
    <w:rsid w:val="00075DB1"/>
    <w:rsid w:val="00076685"/>
    <w:rsid w:val="00080564"/>
    <w:rsid w:val="00080911"/>
    <w:rsid w:val="0008294E"/>
    <w:rsid w:val="00082E4C"/>
    <w:rsid w:val="000867EA"/>
    <w:rsid w:val="00090706"/>
    <w:rsid w:val="00092A2E"/>
    <w:rsid w:val="00097160"/>
    <w:rsid w:val="000A511B"/>
    <w:rsid w:val="000A72DD"/>
    <w:rsid w:val="000A7386"/>
    <w:rsid w:val="000A78B0"/>
    <w:rsid w:val="000B0C46"/>
    <w:rsid w:val="000B2004"/>
    <w:rsid w:val="000B282B"/>
    <w:rsid w:val="000B2B36"/>
    <w:rsid w:val="000B3A43"/>
    <w:rsid w:val="000B6CBE"/>
    <w:rsid w:val="000B6D64"/>
    <w:rsid w:val="000B6FD2"/>
    <w:rsid w:val="000C0BF0"/>
    <w:rsid w:val="000C0E66"/>
    <w:rsid w:val="000D0F4D"/>
    <w:rsid w:val="000D1323"/>
    <w:rsid w:val="000D1878"/>
    <w:rsid w:val="000D1B65"/>
    <w:rsid w:val="000D1F40"/>
    <w:rsid w:val="000D3A49"/>
    <w:rsid w:val="000D4580"/>
    <w:rsid w:val="000E2C69"/>
    <w:rsid w:val="000E6A09"/>
    <w:rsid w:val="000F022C"/>
    <w:rsid w:val="000F18AC"/>
    <w:rsid w:val="000F1D52"/>
    <w:rsid w:val="000F7586"/>
    <w:rsid w:val="000F7F1F"/>
    <w:rsid w:val="00100E3D"/>
    <w:rsid w:val="00104B99"/>
    <w:rsid w:val="001066E6"/>
    <w:rsid w:val="00106C56"/>
    <w:rsid w:val="00110078"/>
    <w:rsid w:val="0011057F"/>
    <w:rsid w:val="00110807"/>
    <w:rsid w:val="0011292C"/>
    <w:rsid w:val="00113D34"/>
    <w:rsid w:val="00114678"/>
    <w:rsid w:val="00114C6B"/>
    <w:rsid w:val="00120728"/>
    <w:rsid w:val="0012176C"/>
    <w:rsid w:val="00122AE5"/>
    <w:rsid w:val="00122D7B"/>
    <w:rsid w:val="00124DFA"/>
    <w:rsid w:val="00130D10"/>
    <w:rsid w:val="001350A5"/>
    <w:rsid w:val="00135777"/>
    <w:rsid w:val="00136511"/>
    <w:rsid w:val="00136869"/>
    <w:rsid w:val="00143B5A"/>
    <w:rsid w:val="0014641E"/>
    <w:rsid w:val="001507B4"/>
    <w:rsid w:val="00152A4F"/>
    <w:rsid w:val="00153196"/>
    <w:rsid w:val="0015492A"/>
    <w:rsid w:val="001566BA"/>
    <w:rsid w:val="00157345"/>
    <w:rsid w:val="00160370"/>
    <w:rsid w:val="00160475"/>
    <w:rsid w:val="00164F45"/>
    <w:rsid w:val="001655D5"/>
    <w:rsid w:val="001657AC"/>
    <w:rsid w:val="001661AC"/>
    <w:rsid w:val="0016727A"/>
    <w:rsid w:val="00167E02"/>
    <w:rsid w:val="001714FA"/>
    <w:rsid w:val="00173E47"/>
    <w:rsid w:val="00174C0B"/>
    <w:rsid w:val="00174E76"/>
    <w:rsid w:val="0017541D"/>
    <w:rsid w:val="00175E20"/>
    <w:rsid w:val="00181BA2"/>
    <w:rsid w:val="00182F58"/>
    <w:rsid w:val="00185D0A"/>
    <w:rsid w:val="00192372"/>
    <w:rsid w:val="001923E1"/>
    <w:rsid w:val="00194860"/>
    <w:rsid w:val="001A12CA"/>
    <w:rsid w:val="001A3068"/>
    <w:rsid w:val="001A6DCE"/>
    <w:rsid w:val="001B1A78"/>
    <w:rsid w:val="001B383B"/>
    <w:rsid w:val="001B4DEA"/>
    <w:rsid w:val="001B530C"/>
    <w:rsid w:val="001B64E3"/>
    <w:rsid w:val="001C1365"/>
    <w:rsid w:val="001C2C05"/>
    <w:rsid w:val="001C65F2"/>
    <w:rsid w:val="001D10DA"/>
    <w:rsid w:val="001D1EB0"/>
    <w:rsid w:val="001D5644"/>
    <w:rsid w:val="001D7A7A"/>
    <w:rsid w:val="001E1E55"/>
    <w:rsid w:val="001E2757"/>
    <w:rsid w:val="001E2DB1"/>
    <w:rsid w:val="001E4E8A"/>
    <w:rsid w:val="001E51E6"/>
    <w:rsid w:val="001E5DEB"/>
    <w:rsid w:val="001E6296"/>
    <w:rsid w:val="001E6612"/>
    <w:rsid w:val="001E6A0D"/>
    <w:rsid w:val="001F0079"/>
    <w:rsid w:val="001F443C"/>
    <w:rsid w:val="001F6749"/>
    <w:rsid w:val="001F752B"/>
    <w:rsid w:val="001F7692"/>
    <w:rsid w:val="002014B5"/>
    <w:rsid w:val="002123A9"/>
    <w:rsid w:val="00213A25"/>
    <w:rsid w:val="002145C2"/>
    <w:rsid w:val="00215A2A"/>
    <w:rsid w:val="002258B0"/>
    <w:rsid w:val="00227048"/>
    <w:rsid w:val="00227C77"/>
    <w:rsid w:val="002300DA"/>
    <w:rsid w:val="0023327C"/>
    <w:rsid w:val="0023339A"/>
    <w:rsid w:val="00235AE7"/>
    <w:rsid w:val="00237A78"/>
    <w:rsid w:val="00240E35"/>
    <w:rsid w:val="0024243C"/>
    <w:rsid w:val="002433B2"/>
    <w:rsid w:val="00244FCB"/>
    <w:rsid w:val="00245F74"/>
    <w:rsid w:val="002479EF"/>
    <w:rsid w:val="00250D63"/>
    <w:rsid w:val="00251E89"/>
    <w:rsid w:val="00252437"/>
    <w:rsid w:val="00254377"/>
    <w:rsid w:val="00260241"/>
    <w:rsid w:val="0026141D"/>
    <w:rsid w:val="00261B7B"/>
    <w:rsid w:val="00263409"/>
    <w:rsid w:val="00263C1F"/>
    <w:rsid w:val="00264129"/>
    <w:rsid w:val="00264A58"/>
    <w:rsid w:val="002654DC"/>
    <w:rsid w:val="00265E79"/>
    <w:rsid w:val="00266468"/>
    <w:rsid w:val="00273454"/>
    <w:rsid w:val="002778D6"/>
    <w:rsid w:val="0028074F"/>
    <w:rsid w:val="00281B41"/>
    <w:rsid w:val="00282548"/>
    <w:rsid w:val="00282553"/>
    <w:rsid w:val="0028293B"/>
    <w:rsid w:val="00286131"/>
    <w:rsid w:val="002876D4"/>
    <w:rsid w:val="00290299"/>
    <w:rsid w:val="0029059E"/>
    <w:rsid w:val="00290CE6"/>
    <w:rsid w:val="002911BB"/>
    <w:rsid w:val="00296CCA"/>
    <w:rsid w:val="0029700F"/>
    <w:rsid w:val="002A2D6A"/>
    <w:rsid w:val="002A79EA"/>
    <w:rsid w:val="002A7A49"/>
    <w:rsid w:val="002A7AA6"/>
    <w:rsid w:val="002A7CA0"/>
    <w:rsid w:val="002B1947"/>
    <w:rsid w:val="002B39D3"/>
    <w:rsid w:val="002B3DD5"/>
    <w:rsid w:val="002B3F2C"/>
    <w:rsid w:val="002B4F4C"/>
    <w:rsid w:val="002C3A3A"/>
    <w:rsid w:val="002C4DC7"/>
    <w:rsid w:val="002D017C"/>
    <w:rsid w:val="002D09E4"/>
    <w:rsid w:val="002D1009"/>
    <w:rsid w:val="002D2646"/>
    <w:rsid w:val="002E731C"/>
    <w:rsid w:val="002E7C65"/>
    <w:rsid w:val="002F2467"/>
    <w:rsid w:val="00300215"/>
    <w:rsid w:val="00302904"/>
    <w:rsid w:val="00302BBE"/>
    <w:rsid w:val="00302D7C"/>
    <w:rsid w:val="0030346C"/>
    <w:rsid w:val="00303754"/>
    <w:rsid w:val="00303F51"/>
    <w:rsid w:val="00306195"/>
    <w:rsid w:val="00312C5D"/>
    <w:rsid w:val="00312F40"/>
    <w:rsid w:val="003137BE"/>
    <w:rsid w:val="003169C8"/>
    <w:rsid w:val="00316AB3"/>
    <w:rsid w:val="00316C5C"/>
    <w:rsid w:val="00317AA6"/>
    <w:rsid w:val="003222A6"/>
    <w:rsid w:val="00323B5F"/>
    <w:rsid w:val="00323C3D"/>
    <w:rsid w:val="003324D8"/>
    <w:rsid w:val="0033447A"/>
    <w:rsid w:val="00335E48"/>
    <w:rsid w:val="0033656D"/>
    <w:rsid w:val="003374B3"/>
    <w:rsid w:val="00340AA2"/>
    <w:rsid w:val="00341929"/>
    <w:rsid w:val="003473A8"/>
    <w:rsid w:val="00351CEF"/>
    <w:rsid w:val="00352C8E"/>
    <w:rsid w:val="003562AE"/>
    <w:rsid w:val="00356EF6"/>
    <w:rsid w:val="0035748C"/>
    <w:rsid w:val="0036202D"/>
    <w:rsid w:val="003625BA"/>
    <w:rsid w:val="0036286A"/>
    <w:rsid w:val="003669FF"/>
    <w:rsid w:val="00370E59"/>
    <w:rsid w:val="00376289"/>
    <w:rsid w:val="003805F6"/>
    <w:rsid w:val="003824B3"/>
    <w:rsid w:val="00385BD0"/>
    <w:rsid w:val="003869CB"/>
    <w:rsid w:val="00386FDE"/>
    <w:rsid w:val="003905E1"/>
    <w:rsid w:val="00391F55"/>
    <w:rsid w:val="0039326F"/>
    <w:rsid w:val="003950F2"/>
    <w:rsid w:val="003952BB"/>
    <w:rsid w:val="00396956"/>
    <w:rsid w:val="00397C5C"/>
    <w:rsid w:val="003A38F9"/>
    <w:rsid w:val="003A770F"/>
    <w:rsid w:val="003A77FB"/>
    <w:rsid w:val="003B028A"/>
    <w:rsid w:val="003B7A7E"/>
    <w:rsid w:val="003C14AD"/>
    <w:rsid w:val="003C65EA"/>
    <w:rsid w:val="003D0B48"/>
    <w:rsid w:val="003D4450"/>
    <w:rsid w:val="003D4E44"/>
    <w:rsid w:val="003D6002"/>
    <w:rsid w:val="003D79B9"/>
    <w:rsid w:val="003E0A29"/>
    <w:rsid w:val="003E2C09"/>
    <w:rsid w:val="003E367A"/>
    <w:rsid w:val="003E3B21"/>
    <w:rsid w:val="003E4CE2"/>
    <w:rsid w:val="003E583E"/>
    <w:rsid w:val="003F0224"/>
    <w:rsid w:val="003F1F0A"/>
    <w:rsid w:val="003F1F36"/>
    <w:rsid w:val="003F2600"/>
    <w:rsid w:val="003F3EE6"/>
    <w:rsid w:val="003F6074"/>
    <w:rsid w:val="00400232"/>
    <w:rsid w:val="004015BC"/>
    <w:rsid w:val="00402203"/>
    <w:rsid w:val="00404428"/>
    <w:rsid w:val="00404EA8"/>
    <w:rsid w:val="00411114"/>
    <w:rsid w:val="004145AC"/>
    <w:rsid w:val="00416FFC"/>
    <w:rsid w:val="00421C59"/>
    <w:rsid w:val="00431202"/>
    <w:rsid w:val="00433F4C"/>
    <w:rsid w:val="0043683F"/>
    <w:rsid w:val="00440062"/>
    <w:rsid w:val="0044153C"/>
    <w:rsid w:val="00442881"/>
    <w:rsid w:val="00443ABA"/>
    <w:rsid w:val="00444B75"/>
    <w:rsid w:val="004470D6"/>
    <w:rsid w:val="00447CE3"/>
    <w:rsid w:val="00452BF8"/>
    <w:rsid w:val="00456192"/>
    <w:rsid w:val="00462DF1"/>
    <w:rsid w:val="0046428F"/>
    <w:rsid w:val="00466676"/>
    <w:rsid w:val="00466B68"/>
    <w:rsid w:val="00467A20"/>
    <w:rsid w:val="00470A59"/>
    <w:rsid w:val="00470E4B"/>
    <w:rsid w:val="00471AC1"/>
    <w:rsid w:val="00472A9B"/>
    <w:rsid w:val="00472F02"/>
    <w:rsid w:val="004768E7"/>
    <w:rsid w:val="0048066B"/>
    <w:rsid w:val="00481015"/>
    <w:rsid w:val="00483C19"/>
    <w:rsid w:val="00483CE6"/>
    <w:rsid w:val="004840DF"/>
    <w:rsid w:val="00485CC6"/>
    <w:rsid w:val="00492B9D"/>
    <w:rsid w:val="00496006"/>
    <w:rsid w:val="00496639"/>
    <w:rsid w:val="004A21F3"/>
    <w:rsid w:val="004A37FE"/>
    <w:rsid w:val="004B4586"/>
    <w:rsid w:val="004C393E"/>
    <w:rsid w:val="004C5787"/>
    <w:rsid w:val="004C5FB3"/>
    <w:rsid w:val="004D32DE"/>
    <w:rsid w:val="004D4192"/>
    <w:rsid w:val="004D50F8"/>
    <w:rsid w:val="004D6300"/>
    <w:rsid w:val="004D6718"/>
    <w:rsid w:val="004D6E34"/>
    <w:rsid w:val="004E29B3"/>
    <w:rsid w:val="004E2E12"/>
    <w:rsid w:val="004E6934"/>
    <w:rsid w:val="004E7568"/>
    <w:rsid w:val="004E7A38"/>
    <w:rsid w:val="004F0729"/>
    <w:rsid w:val="004F4116"/>
    <w:rsid w:val="004F42D6"/>
    <w:rsid w:val="004F4921"/>
    <w:rsid w:val="004F5902"/>
    <w:rsid w:val="004F7E61"/>
    <w:rsid w:val="00503FA8"/>
    <w:rsid w:val="00504F8E"/>
    <w:rsid w:val="00505EE2"/>
    <w:rsid w:val="00506233"/>
    <w:rsid w:val="005071EA"/>
    <w:rsid w:val="0051221B"/>
    <w:rsid w:val="005122D9"/>
    <w:rsid w:val="005133B5"/>
    <w:rsid w:val="005142C1"/>
    <w:rsid w:val="00515188"/>
    <w:rsid w:val="005155F3"/>
    <w:rsid w:val="00516964"/>
    <w:rsid w:val="00516A69"/>
    <w:rsid w:val="00516AE6"/>
    <w:rsid w:val="005239A3"/>
    <w:rsid w:val="005320CD"/>
    <w:rsid w:val="005329FB"/>
    <w:rsid w:val="00535687"/>
    <w:rsid w:val="00540633"/>
    <w:rsid w:val="00541B96"/>
    <w:rsid w:val="00541E30"/>
    <w:rsid w:val="00545773"/>
    <w:rsid w:val="00546F32"/>
    <w:rsid w:val="00551998"/>
    <w:rsid w:val="00553DC9"/>
    <w:rsid w:val="00556A7F"/>
    <w:rsid w:val="005601E2"/>
    <w:rsid w:val="005630D5"/>
    <w:rsid w:val="00565DFA"/>
    <w:rsid w:val="005676A3"/>
    <w:rsid w:val="00571FE1"/>
    <w:rsid w:val="0057468E"/>
    <w:rsid w:val="0058043D"/>
    <w:rsid w:val="005812BC"/>
    <w:rsid w:val="00583A1B"/>
    <w:rsid w:val="005865E1"/>
    <w:rsid w:val="00586678"/>
    <w:rsid w:val="00586D71"/>
    <w:rsid w:val="00590598"/>
    <w:rsid w:val="00590D07"/>
    <w:rsid w:val="005931D8"/>
    <w:rsid w:val="005959C4"/>
    <w:rsid w:val="00596145"/>
    <w:rsid w:val="00597780"/>
    <w:rsid w:val="005A0DB7"/>
    <w:rsid w:val="005A2748"/>
    <w:rsid w:val="005A3157"/>
    <w:rsid w:val="005A33EC"/>
    <w:rsid w:val="005A381C"/>
    <w:rsid w:val="005B0474"/>
    <w:rsid w:val="005B14F0"/>
    <w:rsid w:val="005B1D39"/>
    <w:rsid w:val="005B21E1"/>
    <w:rsid w:val="005B43A3"/>
    <w:rsid w:val="005B6205"/>
    <w:rsid w:val="005B62C0"/>
    <w:rsid w:val="005B6BDB"/>
    <w:rsid w:val="005B706E"/>
    <w:rsid w:val="005B7EDB"/>
    <w:rsid w:val="005C261E"/>
    <w:rsid w:val="005C562F"/>
    <w:rsid w:val="005D1D4A"/>
    <w:rsid w:val="005D6025"/>
    <w:rsid w:val="005E12FF"/>
    <w:rsid w:val="005E168E"/>
    <w:rsid w:val="005E240B"/>
    <w:rsid w:val="005E2C7C"/>
    <w:rsid w:val="005E3424"/>
    <w:rsid w:val="005E41AF"/>
    <w:rsid w:val="005E6506"/>
    <w:rsid w:val="005E705E"/>
    <w:rsid w:val="005E732D"/>
    <w:rsid w:val="005E7B5D"/>
    <w:rsid w:val="005E7BFD"/>
    <w:rsid w:val="005F13B4"/>
    <w:rsid w:val="005F27CC"/>
    <w:rsid w:val="005F3561"/>
    <w:rsid w:val="005F3871"/>
    <w:rsid w:val="005F4DD6"/>
    <w:rsid w:val="00600167"/>
    <w:rsid w:val="0060209E"/>
    <w:rsid w:val="00602EF2"/>
    <w:rsid w:val="00603B4D"/>
    <w:rsid w:val="00605C24"/>
    <w:rsid w:val="00605EF5"/>
    <w:rsid w:val="00606797"/>
    <w:rsid w:val="0061305C"/>
    <w:rsid w:val="00617E4E"/>
    <w:rsid w:val="006203FA"/>
    <w:rsid w:val="0062113D"/>
    <w:rsid w:val="0062306E"/>
    <w:rsid w:val="00623AD9"/>
    <w:rsid w:val="00630CE3"/>
    <w:rsid w:val="00632B21"/>
    <w:rsid w:val="00634C90"/>
    <w:rsid w:val="006366C9"/>
    <w:rsid w:val="0064282B"/>
    <w:rsid w:val="0064350D"/>
    <w:rsid w:val="0064386D"/>
    <w:rsid w:val="006508A0"/>
    <w:rsid w:val="0065253F"/>
    <w:rsid w:val="00652B0D"/>
    <w:rsid w:val="00653E52"/>
    <w:rsid w:val="00654121"/>
    <w:rsid w:val="006541E0"/>
    <w:rsid w:val="00657634"/>
    <w:rsid w:val="00660652"/>
    <w:rsid w:val="00667F0B"/>
    <w:rsid w:val="006717E5"/>
    <w:rsid w:val="00676DE0"/>
    <w:rsid w:val="0068087A"/>
    <w:rsid w:val="006839E3"/>
    <w:rsid w:val="00683C12"/>
    <w:rsid w:val="00690E54"/>
    <w:rsid w:val="006912C9"/>
    <w:rsid w:val="00691565"/>
    <w:rsid w:val="00691E81"/>
    <w:rsid w:val="00693FD2"/>
    <w:rsid w:val="00694482"/>
    <w:rsid w:val="006958EE"/>
    <w:rsid w:val="006A3DAA"/>
    <w:rsid w:val="006A4AD6"/>
    <w:rsid w:val="006A5F9A"/>
    <w:rsid w:val="006A7E6B"/>
    <w:rsid w:val="006A7E78"/>
    <w:rsid w:val="006B4E26"/>
    <w:rsid w:val="006B4FEA"/>
    <w:rsid w:val="006B5F9A"/>
    <w:rsid w:val="006B6DEF"/>
    <w:rsid w:val="006B7A78"/>
    <w:rsid w:val="006B7D3E"/>
    <w:rsid w:val="006C11B7"/>
    <w:rsid w:val="006C1505"/>
    <w:rsid w:val="006C31D0"/>
    <w:rsid w:val="006C5734"/>
    <w:rsid w:val="006C5B4B"/>
    <w:rsid w:val="006C5F12"/>
    <w:rsid w:val="006C6474"/>
    <w:rsid w:val="006D22D9"/>
    <w:rsid w:val="006D4C89"/>
    <w:rsid w:val="006D6A44"/>
    <w:rsid w:val="006E0321"/>
    <w:rsid w:val="006E0C89"/>
    <w:rsid w:val="006E16D5"/>
    <w:rsid w:val="006E4F45"/>
    <w:rsid w:val="006E542A"/>
    <w:rsid w:val="006E5B3B"/>
    <w:rsid w:val="006E76A4"/>
    <w:rsid w:val="006E7E84"/>
    <w:rsid w:val="006F40E3"/>
    <w:rsid w:val="006F6212"/>
    <w:rsid w:val="007001E3"/>
    <w:rsid w:val="00704D90"/>
    <w:rsid w:val="00706538"/>
    <w:rsid w:val="00713C5D"/>
    <w:rsid w:val="00714F24"/>
    <w:rsid w:val="00715122"/>
    <w:rsid w:val="0071671E"/>
    <w:rsid w:val="007216E5"/>
    <w:rsid w:val="00723C7A"/>
    <w:rsid w:val="00725490"/>
    <w:rsid w:val="007257F7"/>
    <w:rsid w:val="0072639D"/>
    <w:rsid w:val="00727049"/>
    <w:rsid w:val="0073112E"/>
    <w:rsid w:val="007311B5"/>
    <w:rsid w:val="007317ED"/>
    <w:rsid w:val="00731E89"/>
    <w:rsid w:val="00732089"/>
    <w:rsid w:val="0073254F"/>
    <w:rsid w:val="00740E1F"/>
    <w:rsid w:val="00742CE5"/>
    <w:rsid w:val="0074341A"/>
    <w:rsid w:val="0074541C"/>
    <w:rsid w:val="00745462"/>
    <w:rsid w:val="00746978"/>
    <w:rsid w:val="00747AB7"/>
    <w:rsid w:val="00751D82"/>
    <w:rsid w:val="00754F42"/>
    <w:rsid w:val="00757BE9"/>
    <w:rsid w:val="00762CAA"/>
    <w:rsid w:val="00765A59"/>
    <w:rsid w:val="007663C0"/>
    <w:rsid w:val="007702CA"/>
    <w:rsid w:val="00775430"/>
    <w:rsid w:val="007756E4"/>
    <w:rsid w:val="00776BA9"/>
    <w:rsid w:val="007810E4"/>
    <w:rsid w:val="0078370C"/>
    <w:rsid w:val="00784D58"/>
    <w:rsid w:val="007874AE"/>
    <w:rsid w:val="007910A8"/>
    <w:rsid w:val="00791B3A"/>
    <w:rsid w:val="00792C7A"/>
    <w:rsid w:val="00792F8D"/>
    <w:rsid w:val="007965BF"/>
    <w:rsid w:val="00796C42"/>
    <w:rsid w:val="0079760F"/>
    <w:rsid w:val="007A1114"/>
    <w:rsid w:val="007B1028"/>
    <w:rsid w:val="007B18A0"/>
    <w:rsid w:val="007C1394"/>
    <w:rsid w:val="007C1782"/>
    <w:rsid w:val="007C32D0"/>
    <w:rsid w:val="007C45CA"/>
    <w:rsid w:val="007C7603"/>
    <w:rsid w:val="007C76A9"/>
    <w:rsid w:val="007D0676"/>
    <w:rsid w:val="007D19DB"/>
    <w:rsid w:val="007D2178"/>
    <w:rsid w:val="007D39BD"/>
    <w:rsid w:val="007D50BB"/>
    <w:rsid w:val="007D7908"/>
    <w:rsid w:val="007E5EA6"/>
    <w:rsid w:val="007F14EC"/>
    <w:rsid w:val="007F1834"/>
    <w:rsid w:val="007F4395"/>
    <w:rsid w:val="00805E62"/>
    <w:rsid w:val="00806CE2"/>
    <w:rsid w:val="00807921"/>
    <w:rsid w:val="008101A4"/>
    <w:rsid w:val="00810820"/>
    <w:rsid w:val="0081173A"/>
    <w:rsid w:val="00812524"/>
    <w:rsid w:val="00815373"/>
    <w:rsid w:val="00815448"/>
    <w:rsid w:val="00820C23"/>
    <w:rsid w:val="00821E6E"/>
    <w:rsid w:val="00822B04"/>
    <w:rsid w:val="0082408F"/>
    <w:rsid w:val="008251C2"/>
    <w:rsid w:val="008272B7"/>
    <w:rsid w:val="00827AD9"/>
    <w:rsid w:val="00830071"/>
    <w:rsid w:val="00830392"/>
    <w:rsid w:val="008307BA"/>
    <w:rsid w:val="008327E3"/>
    <w:rsid w:val="008329EA"/>
    <w:rsid w:val="00833098"/>
    <w:rsid w:val="008345BE"/>
    <w:rsid w:val="00835D58"/>
    <w:rsid w:val="008409F0"/>
    <w:rsid w:val="008437AE"/>
    <w:rsid w:val="00852B1F"/>
    <w:rsid w:val="00852E73"/>
    <w:rsid w:val="00853C9F"/>
    <w:rsid w:val="00856EC9"/>
    <w:rsid w:val="008602EB"/>
    <w:rsid w:val="0086041B"/>
    <w:rsid w:val="00860F20"/>
    <w:rsid w:val="00861C58"/>
    <w:rsid w:val="00863FFC"/>
    <w:rsid w:val="00865584"/>
    <w:rsid w:val="00865BF2"/>
    <w:rsid w:val="008675C4"/>
    <w:rsid w:val="00871D5D"/>
    <w:rsid w:val="00875B60"/>
    <w:rsid w:val="008767E9"/>
    <w:rsid w:val="00876A7A"/>
    <w:rsid w:val="008776B1"/>
    <w:rsid w:val="00877D4B"/>
    <w:rsid w:val="00880AA1"/>
    <w:rsid w:val="00881257"/>
    <w:rsid w:val="00882EAC"/>
    <w:rsid w:val="00883BB0"/>
    <w:rsid w:val="00883E80"/>
    <w:rsid w:val="0088422A"/>
    <w:rsid w:val="00884AB1"/>
    <w:rsid w:val="00890606"/>
    <w:rsid w:val="00890E45"/>
    <w:rsid w:val="0089459F"/>
    <w:rsid w:val="008952A7"/>
    <w:rsid w:val="008A03FA"/>
    <w:rsid w:val="008A1B3F"/>
    <w:rsid w:val="008A1DCF"/>
    <w:rsid w:val="008A3AE0"/>
    <w:rsid w:val="008A3FA8"/>
    <w:rsid w:val="008A454B"/>
    <w:rsid w:val="008A7988"/>
    <w:rsid w:val="008B09B8"/>
    <w:rsid w:val="008B2381"/>
    <w:rsid w:val="008C0A30"/>
    <w:rsid w:val="008C0F0B"/>
    <w:rsid w:val="008C12E8"/>
    <w:rsid w:val="008C2275"/>
    <w:rsid w:val="008C3FE6"/>
    <w:rsid w:val="008C4164"/>
    <w:rsid w:val="008C7C7D"/>
    <w:rsid w:val="008D1546"/>
    <w:rsid w:val="008D37A3"/>
    <w:rsid w:val="008D51D8"/>
    <w:rsid w:val="008D5668"/>
    <w:rsid w:val="008D6863"/>
    <w:rsid w:val="008E0AA5"/>
    <w:rsid w:val="008E4816"/>
    <w:rsid w:val="008E5889"/>
    <w:rsid w:val="008F1950"/>
    <w:rsid w:val="008F30EB"/>
    <w:rsid w:val="00902841"/>
    <w:rsid w:val="00902998"/>
    <w:rsid w:val="00903E49"/>
    <w:rsid w:val="00904053"/>
    <w:rsid w:val="009051F2"/>
    <w:rsid w:val="0090717D"/>
    <w:rsid w:val="00910ACB"/>
    <w:rsid w:val="009112C0"/>
    <w:rsid w:val="00913E60"/>
    <w:rsid w:val="00916775"/>
    <w:rsid w:val="00916B4C"/>
    <w:rsid w:val="00917E19"/>
    <w:rsid w:val="00922AF1"/>
    <w:rsid w:val="00924C23"/>
    <w:rsid w:val="009250F3"/>
    <w:rsid w:val="009366F3"/>
    <w:rsid w:val="00937BAF"/>
    <w:rsid w:val="009446FD"/>
    <w:rsid w:val="009505DF"/>
    <w:rsid w:val="00950709"/>
    <w:rsid w:val="00950CFE"/>
    <w:rsid w:val="00951B41"/>
    <w:rsid w:val="00960F53"/>
    <w:rsid w:val="00962691"/>
    <w:rsid w:val="009626D6"/>
    <w:rsid w:val="00962C7D"/>
    <w:rsid w:val="00962F88"/>
    <w:rsid w:val="00963EDF"/>
    <w:rsid w:val="009641D3"/>
    <w:rsid w:val="009712DA"/>
    <w:rsid w:val="00972911"/>
    <w:rsid w:val="00972EFB"/>
    <w:rsid w:val="00974009"/>
    <w:rsid w:val="0098255C"/>
    <w:rsid w:val="00983B0E"/>
    <w:rsid w:val="0098729A"/>
    <w:rsid w:val="00987B30"/>
    <w:rsid w:val="0099088A"/>
    <w:rsid w:val="009924B9"/>
    <w:rsid w:val="009942E3"/>
    <w:rsid w:val="009967AD"/>
    <w:rsid w:val="00997010"/>
    <w:rsid w:val="00997990"/>
    <w:rsid w:val="009A0B94"/>
    <w:rsid w:val="009A0F9C"/>
    <w:rsid w:val="009A2BE7"/>
    <w:rsid w:val="009A3566"/>
    <w:rsid w:val="009A3803"/>
    <w:rsid w:val="009A5C45"/>
    <w:rsid w:val="009B3501"/>
    <w:rsid w:val="009B3C69"/>
    <w:rsid w:val="009B500E"/>
    <w:rsid w:val="009B5380"/>
    <w:rsid w:val="009B60E2"/>
    <w:rsid w:val="009B74BF"/>
    <w:rsid w:val="009C2B8A"/>
    <w:rsid w:val="009C3952"/>
    <w:rsid w:val="009C3E09"/>
    <w:rsid w:val="009D1400"/>
    <w:rsid w:val="009D1856"/>
    <w:rsid w:val="009D3219"/>
    <w:rsid w:val="009D4065"/>
    <w:rsid w:val="009D6726"/>
    <w:rsid w:val="009E0728"/>
    <w:rsid w:val="009E2232"/>
    <w:rsid w:val="009E24C2"/>
    <w:rsid w:val="009E2B1D"/>
    <w:rsid w:val="009E7A0B"/>
    <w:rsid w:val="009F2470"/>
    <w:rsid w:val="009F3702"/>
    <w:rsid w:val="009F375A"/>
    <w:rsid w:val="009F3B0A"/>
    <w:rsid w:val="009F525D"/>
    <w:rsid w:val="009F559B"/>
    <w:rsid w:val="009F6A90"/>
    <w:rsid w:val="009F7A5D"/>
    <w:rsid w:val="00A0097D"/>
    <w:rsid w:val="00A00D73"/>
    <w:rsid w:val="00A07EFC"/>
    <w:rsid w:val="00A12C87"/>
    <w:rsid w:val="00A12E41"/>
    <w:rsid w:val="00A1336E"/>
    <w:rsid w:val="00A13506"/>
    <w:rsid w:val="00A139B9"/>
    <w:rsid w:val="00A20F52"/>
    <w:rsid w:val="00A247FF"/>
    <w:rsid w:val="00A24C3D"/>
    <w:rsid w:val="00A25005"/>
    <w:rsid w:val="00A25AE3"/>
    <w:rsid w:val="00A32537"/>
    <w:rsid w:val="00A32D59"/>
    <w:rsid w:val="00A35DF1"/>
    <w:rsid w:val="00A3713B"/>
    <w:rsid w:val="00A41029"/>
    <w:rsid w:val="00A41685"/>
    <w:rsid w:val="00A439FF"/>
    <w:rsid w:val="00A4670C"/>
    <w:rsid w:val="00A51C01"/>
    <w:rsid w:val="00A6307E"/>
    <w:rsid w:val="00A71F17"/>
    <w:rsid w:val="00A725D8"/>
    <w:rsid w:val="00A737EA"/>
    <w:rsid w:val="00A74D0B"/>
    <w:rsid w:val="00A7627F"/>
    <w:rsid w:val="00A76F59"/>
    <w:rsid w:val="00A7781B"/>
    <w:rsid w:val="00A81CC3"/>
    <w:rsid w:val="00A8507F"/>
    <w:rsid w:val="00A865F0"/>
    <w:rsid w:val="00A87312"/>
    <w:rsid w:val="00A90518"/>
    <w:rsid w:val="00A90F0E"/>
    <w:rsid w:val="00A930B3"/>
    <w:rsid w:val="00A934AE"/>
    <w:rsid w:val="00A93D7A"/>
    <w:rsid w:val="00A9412E"/>
    <w:rsid w:val="00A96416"/>
    <w:rsid w:val="00A97155"/>
    <w:rsid w:val="00AA0AED"/>
    <w:rsid w:val="00AA107C"/>
    <w:rsid w:val="00AA5120"/>
    <w:rsid w:val="00AA738D"/>
    <w:rsid w:val="00AB0359"/>
    <w:rsid w:val="00AB18E8"/>
    <w:rsid w:val="00AB1B6B"/>
    <w:rsid w:val="00AB1F2C"/>
    <w:rsid w:val="00AB33D7"/>
    <w:rsid w:val="00AB51DF"/>
    <w:rsid w:val="00AB6A95"/>
    <w:rsid w:val="00AC08FF"/>
    <w:rsid w:val="00AC2BB9"/>
    <w:rsid w:val="00AC4510"/>
    <w:rsid w:val="00AC5475"/>
    <w:rsid w:val="00AC7682"/>
    <w:rsid w:val="00AD0B68"/>
    <w:rsid w:val="00AD3982"/>
    <w:rsid w:val="00AD7FFB"/>
    <w:rsid w:val="00AE3822"/>
    <w:rsid w:val="00AE5D1C"/>
    <w:rsid w:val="00AE7F37"/>
    <w:rsid w:val="00AF70D9"/>
    <w:rsid w:val="00AF79F5"/>
    <w:rsid w:val="00AF7C33"/>
    <w:rsid w:val="00B00048"/>
    <w:rsid w:val="00B0045A"/>
    <w:rsid w:val="00B0611D"/>
    <w:rsid w:val="00B068D2"/>
    <w:rsid w:val="00B119B8"/>
    <w:rsid w:val="00B128BC"/>
    <w:rsid w:val="00B12B32"/>
    <w:rsid w:val="00B13E13"/>
    <w:rsid w:val="00B149E0"/>
    <w:rsid w:val="00B14AF5"/>
    <w:rsid w:val="00B14ED4"/>
    <w:rsid w:val="00B20B5A"/>
    <w:rsid w:val="00B2295B"/>
    <w:rsid w:val="00B26B5E"/>
    <w:rsid w:val="00B2786F"/>
    <w:rsid w:val="00B279BD"/>
    <w:rsid w:val="00B27D68"/>
    <w:rsid w:val="00B27D9F"/>
    <w:rsid w:val="00B32D67"/>
    <w:rsid w:val="00B337AC"/>
    <w:rsid w:val="00B3404A"/>
    <w:rsid w:val="00B345EF"/>
    <w:rsid w:val="00B34DCF"/>
    <w:rsid w:val="00B37AF7"/>
    <w:rsid w:val="00B4169D"/>
    <w:rsid w:val="00B43AF2"/>
    <w:rsid w:val="00B450AC"/>
    <w:rsid w:val="00B5468B"/>
    <w:rsid w:val="00B54B15"/>
    <w:rsid w:val="00B54CC2"/>
    <w:rsid w:val="00B57052"/>
    <w:rsid w:val="00B63C01"/>
    <w:rsid w:val="00B661E1"/>
    <w:rsid w:val="00B6799A"/>
    <w:rsid w:val="00B67A96"/>
    <w:rsid w:val="00B67B50"/>
    <w:rsid w:val="00B7086C"/>
    <w:rsid w:val="00B72097"/>
    <w:rsid w:val="00B73BAF"/>
    <w:rsid w:val="00B7498F"/>
    <w:rsid w:val="00B75783"/>
    <w:rsid w:val="00B7659D"/>
    <w:rsid w:val="00B81F8E"/>
    <w:rsid w:val="00B82713"/>
    <w:rsid w:val="00B82D3C"/>
    <w:rsid w:val="00B83AA9"/>
    <w:rsid w:val="00B85174"/>
    <w:rsid w:val="00B86B75"/>
    <w:rsid w:val="00B900C7"/>
    <w:rsid w:val="00B91800"/>
    <w:rsid w:val="00B928A8"/>
    <w:rsid w:val="00B93383"/>
    <w:rsid w:val="00B94C87"/>
    <w:rsid w:val="00B9577D"/>
    <w:rsid w:val="00B9583A"/>
    <w:rsid w:val="00B963D5"/>
    <w:rsid w:val="00B96FCC"/>
    <w:rsid w:val="00B973BF"/>
    <w:rsid w:val="00B97C38"/>
    <w:rsid w:val="00BA008D"/>
    <w:rsid w:val="00BA1932"/>
    <w:rsid w:val="00BA2E5C"/>
    <w:rsid w:val="00BA6845"/>
    <w:rsid w:val="00BB23AC"/>
    <w:rsid w:val="00BB3DB4"/>
    <w:rsid w:val="00BB667B"/>
    <w:rsid w:val="00BB7FF4"/>
    <w:rsid w:val="00BC213A"/>
    <w:rsid w:val="00BC21B9"/>
    <w:rsid w:val="00BC41FD"/>
    <w:rsid w:val="00BC4556"/>
    <w:rsid w:val="00BC48D5"/>
    <w:rsid w:val="00BC6994"/>
    <w:rsid w:val="00BD0010"/>
    <w:rsid w:val="00BD2534"/>
    <w:rsid w:val="00BE0212"/>
    <w:rsid w:val="00BE045B"/>
    <w:rsid w:val="00BE0BFC"/>
    <w:rsid w:val="00BE1E1F"/>
    <w:rsid w:val="00BE25A0"/>
    <w:rsid w:val="00BE5D9C"/>
    <w:rsid w:val="00BE7029"/>
    <w:rsid w:val="00BE7168"/>
    <w:rsid w:val="00BF3887"/>
    <w:rsid w:val="00BF3E05"/>
    <w:rsid w:val="00BF4D52"/>
    <w:rsid w:val="00BF6832"/>
    <w:rsid w:val="00BF686C"/>
    <w:rsid w:val="00C02C25"/>
    <w:rsid w:val="00C05955"/>
    <w:rsid w:val="00C063DE"/>
    <w:rsid w:val="00C06E18"/>
    <w:rsid w:val="00C10542"/>
    <w:rsid w:val="00C1252C"/>
    <w:rsid w:val="00C21506"/>
    <w:rsid w:val="00C275D4"/>
    <w:rsid w:val="00C348C5"/>
    <w:rsid w:val="00C34B88"/>
    <w:rsid w:val="00C36224"/>
    <w:rsid w:val="00C36279"/>
    <w:rsid w:val="00C36846"/>
    <w:rsid w:val="00C37139"/>
    <w:rsid w:val="00C4110C"/>
    <w:rsid w:val="00C44E31"/>
    <w:rsid w:val="00C45AD6"/>
    <w:rsid w:val="00C46784"/>
    <w:rsid w:val="00C53E86"/>
    <w:rsid w:val="00C576BC"/>
    <w:rsid w:val="00C621E0"/>
    <w:rsid w:val="00C64998"/>
    <w:rsid w:val="00C65CA4"/>
    <w:rsid w:val="00C6629D"/>
    <w:rsid w:val="00C67299"/>
    <w:rsid w:val="00C71E16"/>
    <w:rsid w:val="00C736B7"/>
    <w:rsid w:val="00C76DE1"/>
    <w:rsid w:val="00C810D5"/>
    <w:rsid w:val="00C867A0"/>
    <w:rsid w:val="00C86C3E"/>
    <w:rsid w:val="00C93163"/>
    <w:rsid w:val="00C977BA"/>
    <w:rsid w:val="00C977C0"/>
    <w:rsid w:val="00CA5171"/>
    <w:rsid w:val="00CA6DA4"/>
    <w:rsid w:val="00CB0E1F"/>
    <w:rsid w:val="00CB1F0F"/>
    <w:rsid w:val="00CB2277"/>
    <w:rsid w:val="00CB310E"/>
    <w:rsid w:val="00CB3F1B"/>
    <w:rsid w:val="00CC1AED"/>
    <w:rsid w:val="00CC21A3"/>
    <w:rsid w:val="00CC27A4"/>
    <w:rsid w:val="00CC7C95"/>
    <w:rsid w:val="00CD0308"/>
    <w:rsid w:val="00CD34BC"/>
    <w:rsid w:val="00CD491D"/>
    <w:rsid w:val="00CD4D52"/>
    <w:rsid w:val="00CD5B99"/>
    <w:rsid w:val="00CE01F4"/>
    <w:rsid w:val="00CE19A0"/>
    <w:rsid w:val="00CE2391"/>
    <w:rsid w:val="00CE5D21"/>
    <w:rsid w:val="00CF23CB"/>
    <w:rsid w:val="00CF3136"/>
    <w:rsid w:val="00CF4286"/>
    <w:rsid w:val="00CF794E"/>
    <w:rsid w:val="00D02230"/>
    <w:rsid w:val="00D022DB"/>
    <w:rsid w:val="00D03B8B"/>
    <w:rsid w:val="00D07B46"/>
    <w:rsid w:val="00D12191"/>
    <w:rsid w:val="00D137A9"/>
    <w:rsid w:val="00D16C97"/>
    <w:rsid w:val="00D22BEF"/>
    <w:rsid w:val="00D244EC"/>
    <w:rsid w:val="00D27E23"/>
    <w:rsid w:val="00D30F2B"/>
    <w:rsid w:val="00D363B3"/>
    <w:rsid w:val="00D37AAF"/>
    <w:rsid w:val="00D4094D"/>
    <w:rsid w:val="00D4123D"/>
    <w:rsid w:val="00D439A3"/>
    <w:rsid w:val="00D44BB4"/>
    <w:rsid w:val="00D44C1E"/>
    <w:rsid w:val="00D45295"/>
    <w:rsid w:val="00D46612"/>
    <w:rsid w:val="00D473AA"/>
    <w:rsid w:val="00D47ED3"/>
    <w:rsid w:val="00D53B09"/>
    <w:rsid w:val="00D53E71"/>
    <w:rsid w:val="00D53FBF"/>
    <w:rsid w:val="00D55335"/>
    <w:rsid w:val="00D601B6"/>
    <w:rsid w:val="00D60E88"/>
    <w:rsid w:val="00D62482"/>
    <w:rsid w:val="00D63124"/>
    <w:rsid w:val="00D63619"/>
    <w:rsid w:val="00D643F3"/>
    <w:rsid w:val="00D65821"/>
    <w:rsid w:val="00D674C9"/>
    <w:rsid w:val="00D72346"/>
    <w:rsid w:val="00D74E5A"/>
    <w:rsid w:val="00D762A3"/>
    <w:rsid w:val="00D807AA"/>
    <w:rsid w:val="00D82DC0"/>
    <w:rsid w:val="00D86D2E"/>
    <w:rsid w:val="00D9130B"/>
    <w:rsid w:val="00D920B9"/>
    <w:rsid w:val="00D93BA1"/>
    <w:rsid w:val="00D950E1"/>
    <w:rsid w:val="00D951B5"/>
    <w:rsid w:val="00D95E55"/>
    <w:rsid w:val="00DA02C8"/>
    <w:rsid w:val="00DA3C03"/>
    <w:rsid w:val="00DA44B9"/>
    <w:rsid w:val="00DA63C5"/>
    <w:rsid w:val="00DA7691"/>
    <w:rsid w:val="00DB0E95"/>
    <w:rsid w:val="00DB263D"/>
    <w:rsid w:val="00DB42B9"/>
    <w:rsid w:val="00DB5B02"/>
    <w:rsid w:val="00DB6312"/>
    <w:rsid w:val="00DB6E9B"/>
    <w:rsid w:val="00DB7709"/>
    <w:rsid w:val="00DB7774"/>
    <w:rsid w:val="00DC3824"/>
    <w:rsid w:val="00DC4B58"/>
    <w:rsid w:val="00DC5BCC"/>
    <w:rsid w:val="00DC63EF"/>
    <w:rsid w:val="00DD0A9F"/>
    <w:rsid w:val="00DD0BD7"/>
    <w:rsid w:val="00DD3B6F"/>
    <w:rsid w:val="00DD632B"/>
    <w:rsid w:val="00DD64C4"/>
    <w:rsid w:val="00DD6C1C"/>
    <w:rsid w:val="00DE20FC"/>
    <w:rsid w:val="00DE2853"/>
    <w:rsid w:val="00DE3640"/>
    <w:rsid w:val="00DE582D"/>
    <w:rsid w:val="00DE684A"/>
    <w:rsid w:val="00DF04EC"/>
    <w:rsid w:val="00E00F13"/>
    <w:rsid w:val="00E013B1"/>
    <w:rsid w:val="00E013DE"/>
    <w:rsid w:val="00E0257F"/>
    <w:rsid w:val="00E035C2"/>
    <w:rsid w:val="00E037D0"/>
    <w:rsid w:val="00E03B69"/>
    <w:rsid w:val="00E03C15"/>
    <w:rsid w:val="00E04452"/>
    <w:rsid w:val="00E0467B"/>
    <w:rsid w:val="00E06554"/>
    <w:rsid w:val="00E129AC"/>
    <w:rsid w:val="00E15DB1"/>
    <w:rsid w:val="00E20BD8"/>
    <w:rsid w:val="00E21483"/>
    <w:rsid w:val="00E23FF6"/>
    <w:rsid w:val="00E25ED7"/>
    <w:rsid w:val="00E315A3"/>
    <w:rsid w:val="00E3529E"/>
    <w:rsid w:val="00E35F9E"/>
    <w:rsid w:val="00E36748"/>
    <w:rsid w:val="00E40FFE"/>
    <w:rsid w:val="00E43404"/>
    <w:rsid w:val="00E452EE"/>
    <w:rsid w:val="00E458C1"/>
    <w:rsid w:val="00E46B0E"/>
    <w:rsid w:val="00E539C3"/>
    <w:rsid w:val="00E56352"/>
    <w:rsid w:val="00E56444"/>
    <w:rsid w:val="00E57BEC"/>
    <w:rsid w:val="00E601F6"/>
    <w:rsid w:val="00E606B2"/>
    <w:rsid w:val="00E65AB5"/>
    <w:rsid w:val="00E65FC7"/>
    <w:rsid w:val="00E66807"/>
    <w:rsid w:val="00E73FEC"/>
    <w:rsid w:val="00E7478C"/>
    <w:rsid w:val="00E74FA4"/>
    <w:rsid w:val="00E755BA"/>
    <w:rsid w:val="00E80C30"/>
    <w:rsid w:val="00E81B86"/>
    <w:rsid w:val="00E81D2E"/>
    <w:rsid w:val="00E82C19"/>
    <w:rsid w:val="00E856DE"/>
    <w:rsid w:val="00E85D91"/>
    <w:rsid w:val="00E8707B"/>
    <w:rsid w:val="00E87EC2"/>
    <w:rsid w:val="00E90023"/>
    <w:rsid w:val="00E919C3"/>
    <w:rsid w:val="00E91FB7"/>
    <w:rsid w:val="00E93156"/>
    <w:rsid w:val="00E964E8"/>
    <w:rsid w:val="00EA1AB5"/>
    <w:rsid w:val="00EA1BAC"/>
    <w:rsid w:val="00EA350E"/>
    <w:rsid w:val="00EA44C3"/>
    <w:rsid w:val="00EA4B45"/>
    <w:rsid w:val="00EA672F"/>
    <w:rsid w:val="00EB3E61"/>
    <w:rsid w:val="00EB4818"/>
    <w:rsid w:val="00EC32C4"/>
    <w:rsid w:val="00EC34BC"/>
    <w:rsid w:val="00EC39A5"/>
    <w:rsid w:val="00EC4E97"/>
    <w:rsid w:val="00EC6AD1"/>
    <w:rsid w:val="00EC728A"/>
    <w:rsid w:val="00ED07A3"/>
    <w:rsid w:val="00ED1C3A"/>
    <w:rsid w:val="00ED2023"/>
    <w:rsid w:val="00ED58F0"/>
    <w:rsid w:val="00ED7130"/>
    <w:rsid w:val="00ED7469"/>
    <w:rsid w:val="00EE3AEC"/>
    <w:rsid w:val="00EE44AE"/>
    <w:rsid w:val="00EE654A"/>
    <w:rsid w:val="00EE7C96"/>
    <w:rsid w:val="00EF06AA"/>
    <w:rsid w:val="00EF3E55"/>
    <w:rsid w:val="00F00387"/>
    <w:rsid w:val="00F01760"/>
    <w:rsid w:val="00F02331"/>
    <w:rsid w:val="00F02656"/>
    <w:rsid w:val="00F0582B"/>
    <w:rsid w:val="00F120D3"/>
    <w:rsid w:val="00F122F8"/>
    <w:rsid w:val="00F131D9"/>
    <w:rsid w:val="00F155C4"/>
    <w:rsid w:val="00F15B71"/>
    <w:rsid w:val="00F1789A"/>
    <w:rsid w:val="00F17D00"/>
    <w:rsid w:val="00F17E25"/>
    <w:rsid w:val="00F26204"/>
    <w:rsid w:val="00F312A2"/>
    <w:rsid w:val="00F32BAE"/>
    <w:rsid w:val="00F32F1A"/>
    <w:rsid w:val="00F36E4F"/>
    <w:rsid w:val="00F36F5F"/>
    <w:rsid w:val="00F434AD"/>
    <w:rsid w:val="00F43EE7"/>
    <w:rsid w:val="00F45EEE"/>
    <w:rsid w:val="00F464A6"/>
    <w:rsid w:val="00F502BE"/>
    <w:rsid w:val="00F5163F"/>
    <w:rsid w:val="00F53516"/>
    <w:rsid w:val="00F54084"/>
    <w:rsid w:val="00F565A1"/>
    <w:rsid w:val="00F609E6"/>
    <w:rsid w:val="00F6271A"/>
    <w:rsid w:val="00F65E32"/>
    <w:rsid w:val="00F66040"/>
    <w:rsid w:val="00F662C1"/>
    <w:rsid w:val="00F70C48"/>
    <w:rsid w:val="00F721E7"/>
    <w:rsid w:val="00F72B89"/>
    <w:rsid w:val="00F72F70"/>
    <w:rsid w:val="00F7419D"/>
    <w:rsid w:val="00F75051"/>
    <w:rsid w:val="00F75A14"/>
    <w:rsid w:val="00F76892"/>
    <w:rsid w:val="00F779BB"/>
    <w:rsid w:val="00F82C8A"/>
    <w:rsid w:val="00F839AE"/>
    <w:rsid w:val="00F909F4"/>
    <w:rsid w:val="00F92C9F"/>
    <w:rsid w:val="00F95683"/>
    <w:rsid w:val="00F97972"/>
    <w:rsid w:val="00F97BBA"/>
    <w:rsid w:val="00FA0201"/>
    <w:rsid w:val="00FA49B7"/>
    <w:rsid w:val="00FA7F4E"/>
    <w:rsid w:val="00FB00B2"/>
    <w:rsid w:val="00FB0A69"/>
    <w:rsid w:val="00FB20CF"/>
    <w:rsid w:val="00FB338C"/>
    <w:rsid w:val="00FB4CAF"/>
    <w:rsid w:val="00FC0C24"/>
    <w:rsid w:val="00FC1C78"/>
    <w:rsid w:val="00FC4064"/>
    <w:rsid w:val="00FC5D64"/>
    <w:rsid w:val="00FC5E31"/>
    <w:rsid w:val="00FC5E5B"/>
    <w:rsid w:val="00FC6643"/>
    <w:rsid w:val="00FC74B8"/>
    <w:rsid w:val="00FD19CA"/>
    <w:rsid w:val="00FD1DC7"/>
    <w:rsid w:val="00FD364C"/>
    <w:rsid w:val="00FD3F0E"/>
    <w:rsid w:val="00FD584C"/>
    <w:rsid w:val="00FE16D7"/>
    <w:rsid w:val="00FE1B13"/>
    <w:rsid w:val="00FE2A60"/>
    <w:rsid w:val="00FE343C"/>
    <w:rsid w:val="00FE3BEC"/>
    <w:rsid w:val="00FF1C2D"/>
    <w:rsid w:val="00FF2148"/>
    <w:rsid w:val="00FF392F"/>
    <w:rsid w:val="00FF3D46"/>
    <w:rsid w:val="00FF5031"/>
    <w:rsid w:val="00FF6BF4"/>
    <w:rsid w:val="00FF71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2A73F8"/>
  <w15:chartTrackingRefBased/>
  <w15:docId w15:val="{F161233C-23C7-41E3-B534-A562763A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mbr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6307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402203"/>
    <w:pPr>
      <w:keepNext/>
      <w:keepLines/>
      <w:spacing w:before="480" w:after="120"/>
      <w:outlineLvl w:val="0"/>
    </w:pPr>
    <w:rPr>
      <w:rFonts w:eastAsia="MS Gothic"/>
      <w:b/>
      <w:bCs/>
      <w:color w:val="2E74B5"/>
      <w:sz w:val="46"/>
      <w:szCs w:val="32"/>
    </w:rPr>
  </w:style>
  <w:style w:type="paragraph" w:styleId="Heading2">
    <w:name w:val="heading 2"/>
    <w:basedOn w:val="Normal"/>
    <w:next w:val="Normal"/>
    <w:uiPriority w:val="9"/>
    <w:qFormat/>
    <w:rsid w:val="00F609E6"/>
    <w:pPr>
      <w:keepNext/>
      <w:keepLines/>
      <w:spacing w:before="440" w:after="240"/>
      <w:outlineLvl w:val="1"/>
    </w:pPr>
    <w:rPr>
      <w:rFonts w:eastAsia="MS Gothic"/>
      <w:b/>
      <w:bCs/>
      <w:color w:val="006666"/>
      <w:sz w:val="40"/>
      <w:szCs w:val="32"/>
    </w:rPr>
  </w:style>
  <w:style w:type="paragraph" w:styleId="Heading3">
    <w:name w:val="heading 3"/>
    <w:basedOn w:val="Normal"/>
    <w:next w:val="Normal"/>
    <w:uiPriority w:val="9"/>
    <w:qFormat/>
    <w:rsid w:val="00EC728A"/>
    <w:pPr>
      <w:keepNext/>
      <w:keepLines/>
      <w:spacing w:before="320" w:after="120"/>
      <w:outlineLvl w:val="2"/>
    </w:pPr>
    <w:rPr>
      <w:rFonts w:eastAsia="MS Gothic"/>
      <w:b/>
      <w:bCs/>
      <w:color w:val="3399FF"/>
      <w:sz w:val="34"/>
      <w:szCs w:val="28"/>
    </w:rPr>
  </w:style>
  <w:style w:type="paragraph" w:styleId="Heading4">
    <w:name w:val="heading 4"/>
    <w:basedOn w:val="Normal"/>
    <w:next w:val="Normal"/>
    <w:uiPriority w:val="9"/>
    <w:qFormat/>
    <w:rsid w:val="00F609E6"/>
    <w:pPr>
      <w:keepNext/>
      <w:keepLines/>
      <w:spacing w:before="320" w:after="120"/>
      <w:outlineLvl w:val="3"/>
    </w:pPr>
    <w:rPr>
      <w:rFonts w:eastAsia="MS Gothic"/>
      <w:b/>
      <w:bCs/>
      <w:color w:val="538135"/>
      <w:sz w:val="28"/>
    </w:rPr>
  </w:style>
  <w:style w:type="paragraph" w:styleId="Heading5">
    <w:name w:val="heading 5"/>
    <w:basedOn w:val="Normal"/>
    <w:next w:val="Normal"/>
    <w:uiPriority w:val="9"/>
    <w:qFormat/>
    <w:rsid w:val="00F779BB"/>
    <w:pPr>
      <w:keepNext/>
      <w:keepLines/>
      <w:spacing w:before="80"/>
      <w:outlineLvl w:val="4"/>
    </w:pPr>
    <w:rPr>
      <w:rFonts w:eastAsia="MS Gothic"/>
      <w:b/>
      <w:iCs/>
      <w:color w:val="2EB8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rsid w:val="00113D34"/>
    <w:pPr>
      <w:keepNext/>
      <w:keepLines/>
      <w:spacing w:before="480" w:after="240"/>
    </w:pPr>
    <w:rPr>
      <w:rFonts w:eastAsia="MS Gothic"/>
      <w:b/>
      <w:bCs/>
      <w:color w:val="003366"/>
      <w:sz w:val="46"/>
      <w:szCs w:val="36"/>
    </w:rPr>
  </w:style>
  <w:style w:type="paragraph" w:styleId="Subtitle">
    <w:name w:val="Subtitle"/>
    <w:basedOn w:val="Title"/>
    <w:next w:val="Normal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styleId="Date">
    <w:name w:val="Date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customStyle="1" w:styleId="Abstract">
    <w:name w:val="Abstract"/>
    <w:basedOn w:val="Normal"/>
    <w:next w:val="Normal"/>
    <w:qFormat/>
    <w:rsid w:val="005E2C7C"/>
    <w:pPr>
      <w:keepNext/>
      <w:keepLines/>
      <w:spacing w:before="300" w:after="300"/>
    </w:pPr>
  </w:style>
  <w:style w:type="paragraph" w:customStyle="1" w:styleId="GridTable21">
    <w:name w:val="Grid Table 21"/>
    <w:basedOn w:val="Normal"/>
    <w:qFormat/>
    <w:rsid w:val="005E2C7C"/>
  </w:style>
  <w:style w:type="paragraph" w:customStyle="1" w:styleId="BlockQuote">
    <w:name w:val="Block Quote"/>
    <w:basedOn w:val="Normal"/>
    <w:next w:val="Normal"/>
    <w:uiPriority w:val="9"/>
    <w:unhideWhenUsed/>
    <w:qFormat/>
    <w:rsid w:val="005E2C7C"/>
    <w:pPr>
      <w:spacing w:before="100" w:after="100"/>
    </w:pPr>
    <w:rPr>
      <w:rFonts w:eastAsia="MS Gothic"/>
      <w:bCs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rsid w:val="005E2C7C"/>
    <w:pPr>
      <w:spacing w:after="120"/>
    </w:pPr>
  </w:style>
  <w:style w:type="paragraph" w:customStyle="1" w:styleId="TableCaption">
    <w:name w:val="Table Caption"/>
    <w:basedOn w:val="Normal"/>
    <w:pPr>
      <w:spacing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character" w:customStyle="1" w:styleId="FootnoteRef">
    <w:name w:val="Footnote Ref"/>
    <w:rPr>
      <w:vertAlign w:val="superscript"/>
    </w:rPr>
  </w:style>
  <w:style w:type="character" w:customStyle="1" w:styleId="Link">
    <w:name w:val="Link"/>
    <w:rPr>
      <w:color w:val="4F81BD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rPr>
      <w:rFonts w:ascii="Consolas" w:hAnsi="Consolas"/>
      <w:color w:val="902000"/>
      <w:sz w:val="22"/>
    </w:rPr>
  </w:style>
  <w:style w:type="character" w:customStyle="1" w:styleId="DecValTok">
    <w:name w:val="DecValTok"/>
    <w:rPr>
      <w:rFonts w:ascii="Consolas" w:hAnsi="Consolas"/>
      <w:color w:val="40A070"/>
      <w:sz w:val="22"/>
    </w:rPr>
  </w:style>
  <w:style w:type="character" w:customStyle="1" w:styleId="BaseNTok">
    <w:name w:val="BaseNTok"/>
    <w:rPr>
      <w:rFonts w:ascii="Consolas" w:hAnsi="Consolas"/>
      <w:color w:val="40A070"/>
      <w:sz w:val="22"/>
    </w:rPr>
  </w:style>
  <w:style w:type="character" w:customStyle="1" w:styleId="FloatTok">
    <w:name w:val="FloatTok"/>
    <w:rPr>
      <w:rFonts w:ascii="Consolas" w:hAnsi="Consolas"/>
      <w:color w:val="40A070"/>
      <w:sz w:val="22"/>
    </w:rPr>
  </w:style>
  <w:style w:type="character" w:customStyle="1" w:styleId="CharTok">
    <w:name w:val="CharTok"/>
    <w:rPr>
      <w:rFonts w:ascii="Consolas" w:hAnsi="Consolas"/>
      <w:color w:val="4070A0"/>
      <w:sz w:val="22"/>
    </w:rPr>
  </w:style>
  <w:style w:type="character" w:customStyle="1" w:styleId="StringTok">
    <w:name w:val="StringTok"/>
    <w:rPr>
      <w:rFonts w:ascii="Consolas" w:hAnsi="Consolas"/>
      <w:color w:val="4070A0"/>
      <w:sz w:val="22"/>
    </w:rPr>
  </w:style>
  <w:style w:type="character" w:customStyle="1" w:styleId="CommentTok">
    <w:name w:val="CommentTok"/>
    <w:rPr>
      <w:rFonts w:ascii="Consolas" w:hAnsi="Consolas"/>
      <w:i/>
      <w:color w:val="60A0B0"/>
      <w:sz w:val="22"/>
    </w:rPr>
  </w:style>
  <w:style w:type="character" w:customStyle="1" w:styleId="OtherTok">
    <w:name w:val="OtherTok"/>
    <w:rPr>
      <w:rFonts w:ascii="Consolas" w:hAnsi="Consolas"/>
      <w:color w:val="007020"/>
      <w:sz w:val="22"/>
    </w:rPr>
  </w:style>
  <w:style w:type="character" w:customStyle="1" w:styleId="AlertTok">
    <w:name w:val="AlertTok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rPr>
      <w:rFonts w:ascii="Consolas" w:hAnsi="Consolas"/>
      <w:sz w:val="22"/>
      <w:shd w:val="clear" w:color="auto" w:fill="F8F8F8"/>
    </w:rPr>
  </w:style>
  <w:style w:type="paragraph" w:customStyle="1" w:styleId="HorizontalLine">
    <w:name w:val="Horizontal Line"/>
    <w:basedOn w:val="Normal"/>
    <w:next w:val="BodyText"/>
    <w:rsid w:val="00264A58"/>
    <w:pPr>
      <w:widowControl w:val="0"/>
      <w:pBdr>
        <w:bottom w:val="double" w:sz="3" w:space="0" w:color="808080"/>
      </w:pBdr>
      <w:suppressAutoHyphens/>
      <w:spacing w:after="283"/>
    </w:pPr>
    <w:rPr>
      <w:sz w:val="12"/>
      <w:szCs w:val="20"/>
    </w:rPr>
  </w:style>
  <w:style w:type="paragraph" w:customStyle="1" w:styleId="TableContents">
    <w:name w:val="Table Contents"/>
    <w:basedOn w:val="BodyText"/>
    <w:rsid w:val="00264A58"/>
    <w:pPr>
      <w:widowControl w:val="0"/>
      <w:suppressAutoHyphens/>
      <w:spacing w:after="283"/>
    </w:pPr>
    <w:rPr>
      <w:sz w:val="20"/>
      <w:szCs w:val="20"/>
    </w:rPr>
  </w:style>
  <w:style w:type="paragraph" w:styleId="BalloonText">
    <w:name w:val="Balloon Text"/>
    <w:basedOn w:val="Normal"/>
    <w:link w:val="BalloonTextChar"/>
    <w:rsid w:val="00264A5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64A58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B13E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3E13"/>
  </w:style>
  <w:style w:type="character" w:styleId="PageNumber">
    <w:name w:val="page number"/>
    <w:rsid w:val="00B13E13"/>
  </w:style>
  <w:style w:type="paragraph" w:styleId="PlainText">
    <w:name w:val="Plain Text"/>
    <w:basedOn w:val="Normal"/>
    <w:link w:val="PlainTextChar"/>
    <w:unhideWhenUsed/>
    <w:rsid w:val="00DF04EC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link w:val="PlainText"/>
    <w:rsid w:val="00DF04EC"/>
    <w:rPr>
      <w:rFonts w:ascii="Calibri" w:eastAsia="Calibri" w:hAnsi="Calibri"/>
      <w:sz w:val="22"/>
      <w:szCs w:val="21"/>
    </w:rPr>
  </w:style>
  <w:style w:type="character" w:styleId="FootnoteReference">
    <w:name w:val="footnote reference"/>
    <w:rsid w:val="0062113D"/>
    <w:rPr>
      <w:vertAlign w:val="superscript"/>
    </w:rPr>
  </w:style>
  <w:style w:type="character" w:styleId="Hyperlink">
    <w:name w:val="Hyperlink"/>
    <w:uiPriority w:val="99"/>
    <w:unhideWhenUsed/>
    <w:rsid w:val="00C977C0"/>
    <w:rPr>
      <w:color w:val="0000FF"/>
      <w:u w:val="single"/>
    </w:rPr>
  </w:style>
  <w:style w:type="character" w:styleId="CommentReference">
    <w:name w:val="annotation reference"/>
    <w:uiPriority w:val="99"/>
    <w:rsid w:val="005E2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E240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E240B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rsid w:val="005E240B"/>
    <w:rPr>
      <w:b/>
      <w:bCs/>
    </w:rPr>
  </w:style>
  <w:style w:type="character" w:customStyle="1" w:styleId="CommentSubjectChar">
    <w:name w:val="Comment Subject Char"/>
    <w:link w:val="CommentSubject"/>
    <w:rsid w:val="005E240B"/>
    <w:rPr>
      <w:rFonts w:eastAsia="Times New Roman"/>
      <w:b/>
      <w:bCs/>
    </w:rPr>
  </w:style>
  <w:style w:type="paragraph" w:styleId="Revision">
    <w:name w:val="Revision"/>
    <w:hidden/>
    <w:rsid w:val="00C10542"/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881"/>
    <w:pPr>
      <w:spacing w:before="100" w:beforeAutospacing="1" w:after="100" w:afterAutospacing="1"/>
    </w:pPr>
  </w:style>
  <w:style w:type="table" w:styleId="TableGrid">
    <w:name w:val="Table Grid"/>
    <w:basedOn w:val="TableNormal"/>
    <w:rsid w:val="00AF7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65584"/>
    <w:rPr>
      <w:i/>
      <w:iCs/>
    </w:rPr>
  </w:style>
  <w:style w:type="paragraph" w:styleId="ListParagraph">
    <w:name w:val="List Paragraph"/>
    <w:basedOn w:val="Normal"/>
    <w:uiPriority w:val="34"/>
    <w:qFormat/>
    <w:rsid w:val="00E23F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8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2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5244-9EFF-4850-9482-5FBCF3FBD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8</Pages>
  <Words>1546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39</CharactersWithSpaces>
  <SharedDoc>false</SharedDoc>
  <HyperlinkBase/>
  <HLinks>
    <vt:vector size="6" baseType="variant">
      <vt:variant>
        <vt:i4>4259845</vt:i4>
      </vt:variant>
      <vt:variant>
        <vt:i4>0</vt:i4>
      </vt:variant>
      <vt:variant>
        <vt:i4>0</vt:i4>
      </vt:variant>
      <vt:variant>
        <vt:i4>5</vt:i4>
      </vt:variant>
      <vt:variant>
        <vt:lpwstr>https://osf.io/qdxnk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 Anderson</dc:creator>
  <cp:keywords/>
  <dc:description/>
  <cp:lastModifiedBy>Abe Rutchick</cp:lastModifiedBy>
  <cp:revision>5</cp:revision>
  <dcterms:created xsi:type="dcterms:W3CDTF">2020-09-02T15:39:00Z</dcterms:created>
  <dcterms:modified xsi:type="dcterms:W3CDTF">2020-09-08T17:50:00Z</dcterms:modified>
  <cp:category/>
</cp:coreProperties>
</file>